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3618E" w14:textId="60111669" w:rsidR="002E7274" w:rsidRPr="002A05DF" w:rsidRDefault="00A55BA4" w:rsidP="00507AC2">
      <w:pPr>
        <w:pStyle w:val="berschrift1"/>
        <w:rPr>
          <w:lang w:val="en-US"/>
        </w:rPr>
      </w:pPr>
      <w:r>
        <w:rPr>
          <w:lang w:val="en-US"/>
        </w:rPr>
        <w:t>Supplement</w:t>
      </w:r>
      <w:r w:rsidR="00DF7C5E" w:rsidRPr="002A05DF">
        <w:rPr>
          <w:lang w:val="en-US"/>
        </w:rPr>
        <w:t xml:space="preserve"> </w:t>
      </w:r>
    </w:p>
    <w:p w14:paraId="082B6DEA" w14:textId="66F7F715" w:rsidR="00A460D7" w:rsidRPr="00D33A08" w:rsidRDefault="004165DD" w:rsidP="002A1930">
      <w:pPr>
        <w:pStyle w:val="Verzeichnis1"/>
        <w:rPr>
          <w:b/>
          <w:bCs/>
        </w:rPr>
      </w:pPr>
      <w:r w:rsidRPr="00D33A08">
        <w:t xml:space="preserve">This </w:t>
      </w:r>
      <w:r w:rsidR="002A05DF" w:rsidRPr="00D33A08">
        <w:t xml:space="preserve">Online Resource contains additional explanations to the methods of the study and additional tables and figures to supplement the results. </w:t>
      </w:r>
    </w:p>
    <w:p w14:paraId="046F6CC7" w14:textId="77777777" w:rsidR="00EA7D14" w:rsidRPr="00EA7D14" w:rsidRDefault="00EA7D14" w:rsidP="00EA7D14">
      <w:pPr>
        <w:rPr>
          <w:lang w:val="en-US" w:eastAsia="de-DE"/>
        </w:rPr>
      </w:pPr>
    </w:p>
    <w:p w14:paraId="45305185" w14:textId="6C05FAF3" w:rsidR="004D0898" w:rsidRPr="004D0898" w:rsidRDefault="004D0898" w:rsidP="002A724F">
      <w:pPr>
        <w:pStyle w:val="berschrift2"/>
        <w:rPr>
          <w:lang w:val="en-US"/>
        </w:rPr>
      </w:pPr>
      <w:bookmarkStart w:id="0" w:name="_Toc196299439"/>
      <w:bookmarkStart w:id="1" w:name="_Toc196299583"/>
      <w:bookmarkStart w:id="2" w:name="_Toc200726359"/>
      <w:r w:rsidRPr="004D0898">
        <w:rPr>
          <w:lang w:val="en-US"/>
        </w:rPr>
        <w:t xml:space="preserve">Reduction </w:t>
      </w:r>
      <w:r w:rsidR="007907E5">
        <w:rPr>
          <w:lang w:val="en-US"/>
        </w:rPr>
        <w:t>p</w:t>
      </w:r>
      <w:r>
        <w:rPr>
          <w:lang w:val="en-US"/>
        </w:rPr>
        <w:t>rocedure for</w:t>
      </w:r>
      <w:r w:rsidRPr="004D0898">
        <w:rPr>
          <w:lang w:val="en-US"/>
        </w:rPr>
        <w:t xml:space="preserve"> MedDRA Higher Level Terms</w:t>
      </w:r>
      <w:bookmarkEnd w:id="0"/>
      <w:bookmarkEnd w:id="1"/>
      <w:bookmarkEnd w:id="2"/>
      <w:r w:rsidR="007907E5">
        <w:rPr>
          <w:lang w:val="en-US"/>
        </w:rPr>
        <w:t xml:space="preserve"> (HLTs)</w:t>
      </w:r>
    </w:p>
    <w:p w14:paraId="42E64CDF" w14:textId="1F737E3C" w:rsidR="005860F2" w:rsidRPr="004D0898" w:rsidRDefault="0094185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20611BE" wp14:editId="6BBC56C7">
                <wp:simplePos x="0" y="0"/>
                <wp:positionH relativeFrom="column">
                  <wp:posOffset>5350598</wp:posOffset>
                </wp:positionH>
                <wp:positionV relativeFrom="paragraph">
                  <wp:posOffset>181100</wp:posOffset>
                </wp:positionV>
                <wp:extent cx="158750" cy="171450"/>
                <wp:effectExtent l="0" t="0" r="19050" b="19050"/>
                <wp:wrapNone/>
                <wp:docPr id="1681482748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C258C6" w14:textId="3C8C377D" w:rsidR="00941853" w:rsidRPr="009F07E8" w:rsidRDefault="00941853" w:rsidP="0094185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0611BE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421.3pt;margin-top:14.25pt;width:12.5pt;height:1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" fillcolor="white [3201]" strokeweight="1pt">
                <v:textbox inset="0,0,0,0">
                  <w:txbxContent>
                    <w:p w14:paraId="7AC258C6" w14:textId="3C8C377D" w:rsidR="00941853" w:rsidRPr="009F07E8" w:rsidRDefault="00941853" w:rsidP="00941853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0DA932" wp14:editId="21D9B9EF">
                <wp:simplePos x="0" y="0"/>
                <wp:positionH relativeFrom="column">
                  <wp:posOffset>3073652</wp:posOffset>
                </wp:positionH>
                <wp:positionV relativeFrom="paragraph">
                  <wp:posOffset>181100</wp:posOffset>
                </wp:positionV>
                <wp:extent cx="158750" cy="171450"/>
                <wp:effectExtent l="0" t="0" r="19050" b="19050"/>
                <wp:wrapNone/>
                <wp:docPr id="140514358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166118" w14:textId="77777777" w:rsidR="00941853" w:rsidRPr="009F07E8" w:rsidRDefault="00941853" w:rsidP="0094185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DA932" id="_x0000_s1027" type="#_x0000_t202" style="position:absolute;margin-left:242pt;margin-top:14.25pt;width:12.5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" fillcolor="white [3201]" strokeweight="1pt">
                <v:textbox inset="0,0,0,0">
                  <w:txbxContent>
                    <w:p w14:paraId="30166118" w14:textId="77777777" w:rsidR="00941853" w:rsidRPr="009F07E8" w:rsidRDefault="00941853" w:rsidP="00941853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D760B7" wp14:editId="638EB5D8">
                <wp:simplePos x="0" y="0"/>
                <wp:positionH relativeFrom="column">
                  <wp:posOffset>1783533</wp:posOffset>
                </wp:positionH>
                <wp:positionV relativeFrom="paragraph">
                  <wp:posOffset>181100</wp:posOffset>
                </wp:positionV>
                <wp:extent cx="158750" cy="171450"/>
                <wp:effectExtent l="0" t="0" r="19050" b="19050"/>
                <wp:wrapNone/>
                <wp:docPr id="740607824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BEE7B8" w14:textId="60891C40" w:rsidR="00941853" w:rsidRPr="009F07E8" w:rsidRDefault="00941853" w:rsidP="0094185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760B7" id="_x0000_s1028" type="#_x0000_t202" style="position:absolute;margin-left:140.45pt;margin-top:14.25pt;width:12.5pt;height:1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" fillcolor="white [3201]" strokeweight="1pt">
                <v:textbox inset="0,0,0,0">
                  <w:txbxContent>
                    <w:p w14:paraId="18BEE7B8" w14:textId="60891C40" w:rsidR="00941853" w:rsidRPr="009F07E8" w:rsidRDefault="00941853" w:rsidP="00941853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9F07E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4117A5" wp14:editId="218B0EC2">
                <wp:simplePos x="0" y="0"/>
                <wp:positionH relativeFrom="column">
                  <wp:posOffset>497457</wp:posOffset>
                </wp:positionH>
                <wp:positionV relativeFrom="paragraph">
                  <wp:posOffset>182880</wp:posOffset>
                </wp:positionV>
                <wp:extent cx="158750" cy="171450"/>
                <wp:effectExtent l="0" t="0" r="12700" b="12700"/>
                <wp:wrapNone/>
                <wp:docPr id="365569923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C49CC4" w14:textId="77777777" w:rsidR="009F07E8" w:rsidRPr="009F07E8" w:rsidRDefault="009F07E8" w:rsidP="009F07E8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F07E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117A5" id="_x0000_s1029" type="#_x0000_t202" style="position:absolute;margin-left:39.15pt;margin-top:14.4pt;width:12.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" fillcolor="white [3201]" strokeweight="1pt">
                <v:textbox inset="0,0,0,0">
                  <w:txbxContent>
                    <w:p w14:paraId="46C49CC4" w14:textId="77777777" w:rsidR="009F07E8" w:rsidRPr="009F07E8" w:rsidRDefault="009F07E8" w:rsidP="009F07E8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F07E8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23FA781" w14:textId="40FF5BDA" w:rsidR="004D0898" w:rsidRPr="004D0898" w:rsidRDefault="004D0898">
      <w:pPr>
        <w:rPr>
          <w:lang w:val="en-US"/>
        </w:rPr>
      </w:pPr>
    </w:p>
    <w:tbl>
      <w:tblPr>
        <w:tblStyle w:val="Tabellenraster"/>
        <w:tblW w:w="89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487"/>
        <w:gridCol w:w="309"/>
        <w:gridCol w:w="833"/>
        <w:gridCol w:w="393"/>
        <w:gridCol w:w="486"/>
        <w:gridCol w:w="309"/>
        <w:gridCol w:w="833"/>
        <w:gridCol w:w="393"/>
        <w:gridCol w:w="486"/>
        <w:gridCol w:w="309"/>
        <w:gridCol w:w="833"/>
        <w:gridCol w:w="393"/>
        <w:gridCol w:w="486"/>
        <w:gridCol w:w="309"/>
        <w:gridCol w:w="833"/>
        <w:gridCol w:w="393"/>
        <w:gridCol w:w="486"/>
      </w:tblGrid>
      <w:tr w:rsidR="00FC1CB5" w:rsidRPr="00FC1CB5" w14:paraId="7E2705EA" w14:textId="72E703AF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DD23D" w14:textId="6792D31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72E4D" w14:textId="6A300A3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H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80607" w14:textId="5004D8E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C3461" w14:textId="68A3206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22E33" w14:textId="0D649CF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346E0" w14:textId="67E587D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H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2CBE0" w14:textId="6B98349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43BAC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21386" w14:textId="740E018E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3AD95" w14:textId="585EA16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H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3F2AA" w14:textId="4163510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14F6E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10979" w14:textId="1C4C2EC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550FC" w14:textId="31AB387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H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38D3" w14:textId="10A24BE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</w:tcPr>
          <w:p w14:paraId="238536EE" w14:textId="77777777" w:rsidR="00FC1CB5" w:rsidRPr="00FC1CB5" w:rsidRDefault="00FC1CB5" w:rsidP="00FC1C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900BB" w14:textId="6CB8D5A3" w:rsidR="00FC1CB5" w:rsidRPr="00FC1CB5" w:rsidRDefault="00FC1CB5" w:rsidP="00FC1C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DEF95" w14:textId="51E6FA28" w:rsidR="00FC1CB5" w:rsidRPr="00FC1CB5" w:rsidRDefault="00FC1CB5" w:rsidP="00FC1C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HLT</w:t>
            </w:r>
          </w:p>
        </w:tc>
      </w:tr>
      <w:tr w:rsidR="00FC1CB5" w:rsidRPr="00FC1CB5" w14:paraId="3F9A8AE8" w14:textId="7FE1B443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AEB94" w14:textId="6502694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C5320" w14:textId="288E256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DBB9A" w14:textId="703CF0D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30001" w14:textId="673E8A2C" w:rsidR="00FC1CB5" w:rsidRPr="00FC1CB5" w:rsidRDefault="006E0A47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2F5ECFE" wp14:editId="255A7587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-24765</wp:posOffset>
                      </wp:positionV>
                      <wp:extent cx="158750" cy="171450"/>
                      <wp:effectExtent l="0" t="0" r="19050" b="19050"/>
                      <wp:wrapNone/>
                      <wp:docPr id="204111435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8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0B2CF5" w14:textId="77777777" w:rsidR="009F07E8" w:rsidRPr="009F07E8" w:rsidRDefault="009F07E8" w:rsidP="009F07E8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5ECFE" id="_x0000_s1030" type="#_x0000_t202" style="position:absolute;left:0;text-align:left;margin-left:8.85pt;margin-top:-1.95pt;width:12.5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" fillcolor="white [3212]" strokeweight="1pt">
                      <v:textbox inset="0,0,0,0">
                        <w:txbxContent>
                          <w:p w14:paraId="220B2CF5" w14:textId="77777777" w:rsidR="009F07E8" w:rsidRPr="009F07E8" w:rsidRDefault="009F07E8" w:rsidP="009F07E8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7" behindDoc="0" locked="0" layoutInCell="1" allowOverlap="1" wp14:anchorId="18DDFFE9" wp14:editId="4660F2F9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49530</wp:posOffset>
                      </wp:positionV>
                      <wp:extent cx="414020" cy="0"/>
                      <wp:effectExtent l="0" t="63500" r="0" b="76200"/>
                      <wp:wrapNone/>
                      <wp:docPr id="981154666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40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1F19AF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2" o:spid="_x0000_s1026" type="#_x0000_t32" style="position:absolute;margin-left:.95pt;margin-top:3.9pt;width:32.6pt;height:0;z-index:251660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&#13;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3DFFD" w14:textId="492672A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4942C" w14:textId="6308420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53CB7" w14:textId="4ED9376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7256D" w14:textId="5278801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3A47C" w14:textId="1A283424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9F360" w14:textId="1364FE35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B414E" w14:textId="2478E26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4F546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25128" w14:textId="3D47B85C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00D06" w14:textId="0378858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CA8F3" w14:textId="41A7594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</w:tcPr>
          <w:p w14:paraId="10CD6541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37D2" w14:textId="054104C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43885" w14:textId="2A60389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FC1CB5" w:rsidRPr="00FC1CB5" w14:paraId="52AF8042" w14:textId="67B1B8ED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C8BD" w14:textId="6CF0A34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C811" w14:textId="66B4AAB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BD9A4" w14:textId="3C070DA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vAlign w:val="center"/>
          </w:tcPr>
          <w:p w14:paraId="2F293B86" w14:textId="74339BF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D6071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9A3F2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4D0A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63CF2F1B" w14:textId="0C42E908" w:rsidR="00FC1CB5" w:rsidRPr="00FC1CB5" w:rsidRDefault="006E0A47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C010D15" wp14:editId="7451BD9A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118745</wp:posOffset>
                      </wp:positionV>
                      <wp:extent cx="158750" cy="171450"/>
                      <wp:effectExtent l="0" t="0" r="19050" b="19050"/>
                      <wp:wrapNone/>
                      <wp:docPr id="1494247738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8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2548AF0" w14:textId="77777777" w:rsidR="00941853" w:rsidRPr="009F07E8" w:rsidRDefault="00941853" w:rsidP="00941853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010D15" id="_x0000_s1031" type="#_x0000_t202" style="position:absolute;left:0;text-align:left;margin-left:8.6pt;margin-top:9.35pt;width:12.5pt;height:13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" fillcolor="white [3201]" strokeweight="1pt">
                      <v:textbox inset="0,0,0,0">
                        <w:txbxContent>
                          <w:p w14:paraId="42548AF0" w14:textId="77777777" w:rsidR="00941853" w:rsidRPr="009F07E8" w:rsidRDefault="00941853" w:rsidP="0094185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EFAAC" w14:textId="7484CB9C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3667C" w14:textId="3A33350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C19AE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1FA235FA" w14:textId="23D0D41C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D84C6" w14:textId="166A1ACC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B6850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5E342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28103D6E" w14:textId="1D2C169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17CEE" w14:textId="592C3BB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27361" w14:textId="10FBAFD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</w:tr>
      <w:tr w:rsidR="00FC1CB5" w:rsidRPr="00FC1CB5" w14:paraId="1C171470" w14:textId="28180889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83C51" w14:textId="75A4405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ECF2F" w14:textId="394661E4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F1D29" w14:textId="5C26388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E74A1" w14:textId="20F0E7CA" w:rsidR="00FC1CB5" w:rsidRPr="00FC1CB5" w:rsidRDefault="00941853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D5D9966" wp14:editId="6E0A80E8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42545</wp:posOffset>
                      </wp:positionV>
                      <wp:extent cx="158750" cy="171450"/>
                      <wp:effectExtent l="0" t="0" r="19050" b="19050"/>
                      <wp:wrapNone/>
                      <wp:docPr id="1806956896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8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3D662C6" w14:textId="0470BDFD" w:rsidR="009F07E8" w:rsidRPr="009F07E8" w:rsidRDefault="00941853" w:rsidP="009F07E8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5D9966" id="_x0000_s1032" type="#_x0000_t202" style="position:absolute;left:0;text-align:left;margin-left:8.6pt;margin-top:3.35pt;width:12.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" fillcolor="white [3201]" strokeweight="1pt">
                      <v:textbox inset="0,0,0,0">
                        <w:txbxContent>
                          <w:p w14:paraId="43D662C6" w14:textId="0470BDFD" w:rsidR="009F07E8" w:rsidRPr="009F07E8" w:rsidRDefault="00941853" w:rsidP="009F07E8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D09F3" w14:textId="1580C7A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3715D" w14:textId="0E6D546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DE91" w14:textId="134AB46E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73C17" w14:textId="225E0718" w:rsidR="00FC1CB5" w:rsidRPr="00FC1CB5" w:rsidRDefault="006E0A47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1895546" wp14:editId="5B28ECB7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77470</wp:posOffset>
                      </wp:positionV>
                      <wp:extent cx="414020" cy="0"/>
                      <wp:effectExtent l="0" t="63500" r="0" b="76200"/>
                      <wp:wrapNone/>
                      <wp:docPr id="2030290207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40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070FE1" id="Gerade Verbindung mit Pfeil 2" o:spid="_x0000_s1026" type="#_x0000_t32" style="position:absolute;margin-left:-.8pt;margin-top:6.1pt;width:32.6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&#13;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908E9" w14:textId="3823383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7A238" w14:textId="43FE59B5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23907" w14:textId="0935095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28534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CF68F" w14:textId="3BC5D06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B772F" w14:textId="07E3E7B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8B6C8" w14:textId="4D3C26F3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</w:tcPr>
          <w:p w14:paraId="3D0C46D6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65C22" w14:textId="5C9FEEA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93667" w14:textId="7E94075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</w:tr>
      <w:tr w:rsidR="00FC1CB5" w:rsidRPr="00FC1CB5" w14:paraId="36991D4E" w14:textId="153B0A68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7DB37" w14:textId="41535E9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18E3E" w14:textId="365FE47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AC261" w14:textId="17CCE335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FE59F" w14:textId="5C14D246" w:rsidR="00FC1CB5" w:rsidRPr="00FC1CB5" w:rsidRDefault="006E0A47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2" behindDoc="0" locked="0" layoutInCell="1" allowOverlap="1" wp14:anchorId="3A8050FE" wp14:editId="46BE591F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-635</wp:posOffset>
                      </wp:positionV>
                      <wp:extent cx="414020" cy="0"/>
                      <wp:effectExtent l="0" t="63500" r="0" b="76200"/>
                      <wp:wrapNone/>
                      <wp:docPr id="327405045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40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B48DC6" id="Gerade Verbindung mit Pfeil 2" o:spid="_x0000_s1026" type="#_x0000_t32" style="position:absolute;margin-left:1.35pt;margin-top:-.05pt;width:32.6pt;height:0;z-index:251659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&#13;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8CB46" w14:textId="33F8935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ECFC" w14:textId="623A217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24E00" w14:textId="6B2395E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vAlign w:val="center"/>
          </w:tcPr>
          <w:p w14:paraId="6F77104B" w14:textId="380720C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8F339" w14:textId="753FFD8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7B3C9" w14:textId="69D78DD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0A0DE" w14:textId="4376B47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40E85198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F121B" w14:textId="2007B2B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66024" w14:textId="49672E5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1460B" w14:textId="553A4EC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150AFEE4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132C3" w14:textId="0F17B29C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55D0D" w14:textId="1B2BCBB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</w:tr>
      <w:tr w:rsidR="00FC1CB5" w:rsidRPr="00FC1CB5" w14:paraId="5ABBD7CB" w14:textId="34C25842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619C5" w14:textId="2A35154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76BA4" w14:textId="517E71B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93A96" w14:textId="7ADDCF1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95552" w14:textId="6A896C35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B19E9" w14:textId="4F3B4C9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DC183" w14:textId="30F5E5D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5651A" w14:textId="647F50A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47E39" w14:textId="2E2DE4FB" w:rsidR="00FC1CB5" w:rsidRPr="00FC1CB5" w:rsidRDefault="00846A62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663E808" wp14:editId="31BA594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785</wp:posOffset>
                      </wp:positionV>
                      <wp:extent cx="414020" cy="0"/>
                      <wp:effectExtent l="0" t="63500" r="0" b="76200"/>
                      <wp:wrapNone/>
                      <wp:docPr id="1230555739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40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82FD0A" id="Gerade Verbindung mit Pfeil 2" o:spid="_x0000_s1026" type="#_x0000_t32" style="position:absolute;margin-left:0;margin-top:4.55pt;width:32.6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&#13;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94185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49B76D0" wp14:editId="39ADF3C0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-26035</wp:posOffset>
                      </wp:positionV>
                      <wp:extent cx="158750" cy="171450"/>
                      <wp:effectExtent l="0" t="0" r="19050" b="19050"/>
                      <wp:wrapNone/>
                      <wp:docPr id="780468374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8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52367DA" w14:textId="77777777" w:rsidR="00941853" w:rsidRPr="009F07E8" w:rsidRDefault="00941853" w:rsidP="00941853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9B76D0" id="_x0000_s1033" type="#_x0000_t202" style="position:absolute;left:0;text-align:left;margin-left:8.4pt;margin-top:-2.05pt;width:12.5pt;height:13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" fillcolor="white [3201]" strokeweight="1pt">
                      <v:textbox inset="0,0,0,0">
                        <w:txbxContent>
                          <w:p w14:paraId="652367DA" w14:textId="77777777" w:rsidR="00941853" w:rsidRPr="009F07E8" w:rsidRDefault="00941853" w:rsidP="0094185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B25C1" w14:textId="6CFF294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416CE" w14:textId="2ED61DD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A24D7" w14:textId="0183513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43FDE" w14:textId="46E55704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319EA" w14:textId="08EF8D6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5FFEC" w14:textId="0FDA40D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E5054" w14:textId="58BF815E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</w:tcPr>
          <w:p w14:paraId="1EC0B299" w14:textId="16F4899E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04A28" w14:textId="5F0F5C9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D1AB" w14:textId="6B608C9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C</w:t>
            </w:r>
          </w:p>
        </w:tc>
      </w:tr>
      <w:tr w:rsidR="00FC1CB5" w:rsidRPr="00FC1CB5" w14:paraId="30F40D63" w14:textId="626BA888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2635B" w14:textId="2A5EECD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A8761" w14:textId="16AFD5C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86EAE" w14:textId="7DFECB5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vAlign w:val="center"/>
          </w:tcPr>
          <w:p w14:paraId="0FEAC5E8" w14:textId="7C4F4B84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B70DB4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95839D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E6F3FA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2E2AA4C6" w14:textId="15A9C60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00096F" w14:textId="0CC0AE7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76C86E" w14:textId="065190C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FB0D24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7734130A" w14:textId="7E024D8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CB553B" w14:textId="7DA9E223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916FCE" w14:textId="3056B044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E2D1A0" w14:textId="7C61C81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572D6663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DBCE9" w14:textId="2CDF23D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4DB10" w14:textId="076FFD0E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E</w:t>
            </w:r>
          </w:p>
        </w:tc>
      </w:tr>
      <w:tr w:rsidR="00FC1CB5" w:rsidRPr="00FC1CB5" w14:paraId="1A1480C9" w14:textId="16611E31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2583F" w14:textId="6145F40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03516" w14:textId="53AEB1D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182C7" w14:textId="6FE9590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vAlign w:val="center"/>
          </w:tcPr>
          <w:p w14:paraId="7D72FACF" w14:textId="0BE84F1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0CD454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3A818A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8881F8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4CEEE414" w14:textId="0D8E24E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B0BD12" w14:textId="35829A0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1FAEF" w14:textId="3C53E0D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D1CE21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6FDDA9B1" w14:textId="5B1A17EF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C3E61C" w14:textId="6F20347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5F8EEB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BF766B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</w:tcPr>
          <w:p w14:paraId="26D00D74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A0D1D7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9EEF83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C1CB5" w:rsidRPr="00FC1CB5" w14:paraId="09BE2D2C" w14:textId="2AC82D68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BF8A1" w14:textId="660925C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E1A59" w14:textId="07FC159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58459" w14:textId="6CD5462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33720" w14:textId="5DD78D8B" w:rsidR="00FC1CB5" w:rsidRPr="00FC1CB5" w:rsidRDefault="006E0A47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37" behindDoc="0" locked="0" layoutInCell="1" allowOverlap="1" wp14:anchorId="0712434A" wp14:editId="7F014C0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2070</wp:posOffset>
                      </wp:positionV>
                      <wp:extent cx="414020" cy="0"/>
                      <wp:effectExtent l="0" t="63500" r="0" b="76200"/>
                      <wp:wrapNone/>
                      <wp:docPr id="338647413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40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2E8E8E" id="Gerade Verbindung mit Pfeil 2" o:spid="_x0000_s1026" type="#_x0000_t32" style="position:absolute;margin-left:0;margin-top:4.1pt;width:32.6pt;height:0;z-index:25165823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&#13;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6BCEF" w14:textId="7FF16A75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B15C3" w14:textId="76414DC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E93E9" w14:textId="1FA6861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D22B7" w14:textId="4090C1C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9B4DA" w14:textId="25CF7AD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BD81A" w14:textId="23A8EF2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07869" w14:textId="71E8D433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837A6" w14:textId="419F8BE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BD89" w14:textId="45D2CBD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30FA1" w14:textId="08D2859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38B2B" w14:textId="3551142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</w:tcBorders>
          </w:tcPr>
          <w:p w14:paraId="5C82BC8E" w14:textId="77777777" w:rsid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E888242" w14:textId="77777777" w:rsid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5F9DC50" w14:textId="77777777" w:rsid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C1CB5" w:rsidRPr="00FC1CB5" w14:paraId="701CE53D" w14:textId="660A9F2C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7AEA6" w14:textId="4CF2240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402F3" w14:textId="005C3DB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20CA7" w14:textId="6DB858E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C3D8F" w14:textId="022C7D9F" w:rsidR="00FC1CB5" w:rsidRPr="00FC1CB5" w:rsidRDefault="00941853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369CEE2" wp14:editId="6A8C53D4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-161925</wp:posOffset>
                      </wp:positionV>
                      <wp:extent cx="158750" cy="171450"/>
                      <wp:effectExtent l="0" t="0" r="19050" b="19050"/>
                      <wp:wrapNone/>
                      <wp:docPr id="493435375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8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38AAED7" w14:textId="67D63B2A" w:rsidR="00941853" w:rsidRPr="009F07E8" w:rsidRDefault="00941853" w:rsidP="00941853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69CEE2" id="_x0000_s1034" type="#_x0000_t202" style="position:absolute;left:0;text-align:left;margin-left:8.4pt;margin-top:-12.75pt;width:12.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" fillcolor="white [3201]" strokeweight="1pt">
                      <v:textbox inset="0,0,0,0">
                        <w:txbxContent>
                          <w:p w14:paraId="338AAED7" w14:textId="67D63B2A" w:rsidR="00941853" w:rsidRPr="009F07E8" w:rsidRDefault="00941853" w:rsidP="0094185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25718" w14:textId="24635FC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3D36B" w14:textId="135EF339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25CFC" w14:textId="3CA58A94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5E100" w14:textId="10ABE99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9258" w14:textId="4F2874E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C0F89" w14:textId="5E18D64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C408" w14:textId="3DA55434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34E3B" w14:textId="6DEC68D4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19DA" w14:textId="027F318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5BA1A" w14:textId="649AD5B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F451D" w14:textId="24015D8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</w:tcBorders>
          </w:tcPr>
          <w:p w14:paraId="40894023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6E60CB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844308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C1CB5" w:rsidRPr="00FC1CB5" w14:paraId="6A9B11A0" w14:textId="39585CAE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359B6" w14:textId="5437F52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55B07" w14:textId="01C3DF6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2196C" w14:textId="525E929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vAlign w:val="center"/>
          </w:tcPr>
          <w:p w14:paraId="73F62411" w14:textId="0C5D9E15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2863A" w14:textId="2FC8EB9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44831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279F0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550CA282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34983" w14:textId="5F16689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82332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0C17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358AA652" w14:textId="34250025" w:rsidR="00FC1CB5" w:rsidRPr="00FC1CB5" w:rsidRDefault="00846A62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4FED338" wp14:editId="76B9F94E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112395</wp:posOffset>
                      </wp:positionV>
                      <wp:extent cx="158750" cy="171450"/>
                      <wp:effectExtent l="0" t="0" r="19050" b="19050"/>
                      <wp:wrapNone/>
                      <wp:docPr id="723618995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8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74A3262" w14:textId="0C5A2A6B" w:rsidR="00941853" w:rsidRPr="009F07E8" w:rsidRDefault="00941853" w:rsidP="00941853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FED338" id="_x0000_s1035" type="#_x0000_t202" style="position:absolute;left:0;text-align:left;margin-left:8.3pt;margin-top:8.85pt;width:12.5pt;height:13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" fillcolor="white [3201]" strokeweight="1pt">
                      <v:textbox inset="0,0,0,0">
                        <w:txbxContent>
                          <w:p w14:paraId="174A3262" w14:textId="0C5A2A6B" w:rsidR="00941853" w:rsidRPr="009F07E8" w:rsidRDefault="00941853" w:rsidP="0094185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B7B12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D2EDD" w14:textId="6A971A1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E3039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</w:tcPr>
          <w:p w14:paraId="0DE84738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00F82D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3D9F1A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C1CB5" w:rsidRPr="00FC1CB5" w14:paraId="053C02F7" w14:textId="2D7103A4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00682" w14:textId="112B783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68BD5" w14:textId="4BAFA50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F45B7" w14:textId="2C5AEF9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2676D" w14:textId="43E25B5B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6BACE" w14:textId="0B483D1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95490" w14:textId="73FC99E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E0F73" w14:textId="3CA91C1E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3816C" w14:textId="0941C27C" w:rsidR="00FC1CB5" w:rsidRPr="00FC1CB5" w:rsidRDefault="00846A62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3FFAE05" wp14:editId="6DBD5CB2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46990</wp:posOffset>
                      </wp:positionV>
                      <wp:extent cx="158750" cy="171450"/>
                      <wp:effectExtent l="0" t="0" r="19050" b="19050"/>
                      <wp:wrapNone/>
                      <wp:docPr id="36612713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8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C90ADE1" w14:textId="77777777" w:rsidR="00941853" w:rsidRPr="009F07E8" w:rsidRDefault="00941853" w:rsidP="00941853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FFAE05" id="_x0000_s1036" type="#_x0000_t202" style="position:absolute;left:0;text-align:left;margin-left:9.9pt;margin-top:3.7pt;width:12.5pt;height:13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" fillcolor="white [3201]" strokeweight="1pt">
                      <v:textbox inset="0,0,0,0">
                        <w:txbxContent>
                          <w:p w14:paraId="7C90ADE1" w14:textId="77777777" w:rsidR="00941853" w:rsidRPr="009F07E8" w:rsidRDefault="00941853" w:rsidP="0094185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8F37C" w14:textId="59C37F6A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1C193" w14:textId="3BFBF32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EB55E" w14:textId="4BAB08DD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0BA81" w14:textId="342C8D9F" w:rsidR="00FC1CB5" w:rsidRPr="00FC1CB5" w:rsidRDefault="00846A62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A9199ED" wp14:editId="0B97E37B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63500</wp:posOffset>
                      </wp:positionV>
                      <wp:extent cx="414020" cy="0"/>
                      <wp:effectExtent l="0" t="63500" r="0" b="76200"/>
                      <wp:wrapNone/>
                      <wp:docPr id="630936898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40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65821E" id="Gerade Verbindung mit Pfeil 2" o:spid="_x0000_s1026" type="#_x0000_t32" style="position:absolute;margin-left:.35pt;margin-top:5pt;width:32.6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&#13;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FBB29" w14:textId="2EF0835C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BD4A2" w14:textId="0204009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E30CF" w14:textId="6C87AD00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</w:tcBorders>
          </w:tcPr>
          <w:p w14:paraId="63A57E0C" w14:textId="6BA5013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EE17989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005B2F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C1CB5" w:rsidRPr="00FC1CB5" w14:paraId="4AC40F4D" w14:textId="2A34F4B1" w:rsidTr="00DB0A3F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A7A0C" w14:textId="37A6128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900AA" w14:textId="5319FA8C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B5F97" w14:textId="43C77823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ED18F" w14:textId="610FA95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A5383" w14:textId="59AF3191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28608" w14:textId="5CB8623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CB8A6" w14:textId="0A00D22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486AE" w14:textId="2203DCFE" w:rsidR="00FC1CB5" w:rsidRPr="00FC1CB5" w:rsidRDefault="00846A62" w:rsidP="00FC1C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4A65CD6" wp14:editId="3ACECA1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635</wp:posOffset>
                      </wp:positionV>
                      <wp:extent cx="414020" cy="0"/>
                      <wp:effectExtent l="0" t="63500" r="0" b="76200"/>
                      <wp:wrapNone/>
                      <wp:docPr id="1315204220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40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F73B52" id="Gerade Verbindung mit Pfeil 2" o:spid="_x0000_s1026" type="#_x0000_t32" style="position:absolute;margin-left:-.45pt;margin-top:-.05pt;width:32.6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&#13;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F9AE7" w14:textId="7B7FD1E2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653A7" w14:textId="71A3D5DE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rFonts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5701C" w14:textId="35508EC6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  <w:r w:rsidRPr="00FC1CB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vAlign w:val="center"/>
          </w:tcPr>
          <w:p w14:paraId="32EACC59" w14:textId="64742CA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E34A4" w14:textId="6078EE83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266E43" w14:textId="1DCF051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E70D8F" w14:textId="7DF86038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dxa"/>
          </w:tcPr>
          <w:p w14:paraId="4C9BE904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4471992" w14:textId="77777777" w:rsidR="00FC1CB5" w:rsidRPr="00FC1CB5" w:rsidRDefault="00FC1CB5" w:rsidP="00FC1CB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6ACA4B9" w14:textId="77777777" w:rsidR="00FC1CB5" w:rsidRPr="00FC1CB5" w:rsidRDefault="00FC1CB5" w:rsidP="00F561B1">
            <w:pPr>
              <w:keepNext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116C7F8F" w14:textId="600C897B" w:rsidR="00925DC7" w:rsidRPr="00925DC7" w:rsidRDefault="00925DC7" w:rsidP="00925DC7">
      <w:pPr>
        <w:pStyle w:val="Untertitel"/>
      </w:pPr>
      <w:bookmarkStart w:id="3" w:name="_Toc200726360"/>
      <w:bookmarkStart w:id="4" w:name="_Toc196299584"/>
      <w:r w:rsidRPr="00925DC7">
        <w:rPr>
          <w:b/>
          <w:bCs w:val="0"/>
        </w:rPr>
        <w:t xml:space="preserve">Fig </w:t>
      </w:r>
      <w:r w:rsidR="00F561B1" w:rsidRPr="00925DC7">
        <w:rPr>
          <w:b/>
          <w:bCs w:val="0"/>
        </w:rPr>
        <w:fldChar w:fldCharType="begin"/>
      </w:r>
      <w:r w:rsidR="00F561B1" w:rsidRPr="00925DC7">
        <w:rPr>
          <w:b/>
          <w:bCs w:val="0"/>
        </w:rPr>
        <w:instrText xml:space="preserve"> SEQ eFigure \* ARABIC </w:instrText>
      </w:r>
      <w:r w:rsidR="00F561B1" w:rsidRPr="00925DC7">
        <w:rPr>
          <w:b/>
          <w:bCs w:val="0"/>
        </w:rPr>
        <w:fldChar w:fldCharType="separate"/>
      </w:r>
      <w:r w:rsidR="0068476E">
        <w:rPr>
          <w:b/>
          <w:bCs w:val="0"/>
          <w:noProof/>
        </w:rPr>
        <w:t>1</w:t>
      </w:r>
      <w:r w:rsidR="00F561B1" w:rsidRPr="00925DC7">
        <w:rPr>
          <w:b/>
          <w:bCs w:val="0"/>
        </w:rPr>
        <w:fldChar w:fldCharType="end"/>
      </w:r>
      <w:r w:rsidR="00F561B1" w:rsidRPr="00F561B1">
        <w:t xml:space="preserve"> Reduction </w:t>
      </w:r>
      <w:r w:rsidR="007C2F47">
        <w:t>p</w:t>
      </w:r>
      <w:r w:rsidR="00F561B1" w:rsidRPr="00F561B1">
        <w:t>rocedure for Higher Level Terms (HLT)</w:t>
      </w:r>
      <w:bookmarkEnd w:id="3"/>
    </w:p>
    <w:bookmarkEnd w:id="4"/>
    <w:p w14:paraId="4071E615" w14:textId="4E6A74A6" w:rsidR="001B1D1A" w:rsidRPr="00E01994" w:rsidRDefault="001B1D1A" w:rsidP="001B1D1A">
      <w:pPr>
        <w:pStyle w:val="Listenabsatz"/>
        <w:numPr>
          <w:ilvl w:val="0"/>
          <w:numId w:val="1"/>
        </w:numPr>
        <w:rPr>
          <w:rFonts w:asciiTheme="minorHAnsi" w:hAnsiTheme="minorHAnsi" w:cs="Arial"/>
          <w:lang w:val="en-US"/>
        </w:rPr>
      </w:pPr>
      <w:r w:rsidRPr="00E01994">
        <w:rPr>
          <w:rFonts w:asciiTheme="minorHAnsi" w:hAnsiTheme="minorHAnsi" w:cs="Arial"/>
          <w:lang w:val="en-US"/>
        </w:rPr>
        <w:t xml:space="preserve">The number of occurrences of each MedDRA Higher Level Term (HLT) as assigned to the MedDRA Preferred Terms (PT) is counted </w:t>
      </w:r>
      <w:r w:rsidRPr="00E01994">
        <w:rPr>
          <w:rFonts w:asciiTheme="minorHAnsi" w:hAnsiTheme="minorHAnsi" w:cs="Arial"/>
          <w:lang w:val="en-US"/>
        </w:rPr>
        <w:sym w:font="Wingdings" w:char="F0E0"/>
      </w:r>
      <w:r w:rsidRPr="00E01994">
        <w:rPr>
          <w:rFonts w:asciiTheme="minorHAnsi" w:hAnsiTheme="minorHAnsi" w:cs="Arial"/>
          <w:lang w:val="en-US"/>
        </w:rPr>
        <w:t xml:space="preserve"> n. </w:t>
      </w:r>
    </w:p>
    <w:p w14:paraId="45A1EE5D" w14:textId="0E9A65AE" w:rsidR="001B1D1A" w:rsidRPr="00E01994" w:rsidRDefault="001B1D1A" w:rsidP="001B1D1A">
      <w:pPr>
        <w:pStyle w:val="Listenabsatz"/>
        <w:numPr>
          <w:ilvl w:val="0"/>
          <w:numId w:val="1"/>
        </w:numPr>
        <w:rPr>
          <w:rFonts w:asciiTheme="minorHAnsi" w:hAnsiTheme="minorHAnsi" w:cs="Arial"/>
          <w:lang w:val="en-US"/>
        </w:rPr>
      </w:pPr>
      <w:r w:rsidRPr="00E01994">
        <w:rPr>
          <w:rFonts w:asciiTheme="minorHAnsi" w:hAnsiTheme="minorHAnsi" w:cs="Arial"/>
          <w:lang w:val="en-US"/>
        </w:rPr>
        <w:t>Where a PT (e.g., a) has multiple HLT, the one occurring more frequently (e.g., A) is selected</w:t>
      </w:r>
      <w:r w:rsidR="00F517FA" w:rsidRPr="00E01994">
        <w:rPr>
          <w:rFonts w:asciiTheme="minorHAnsi" w:hAnsiTheme="minorHAnsi" w:cs="Arial"/>
          <w:lang w:val="en-US"/>
        </w:rPr>
        <w:t xml:space="preserve"> for the next step</w:t>
      </w:r>
      <w:r w:rsidRPr="00E01994">
        <w:rPr>
          <w:rFonts w:asciiTheme="minorHAnsi" w:hAnsiTheme="minorHAnsi" w:cs="Arial"/>
          <w:lang w:val="en-US"/>
        </w:rPr>
        <w:t xml:space="preserve">. </w:t>
      </w:r>
    </w:p>
    <w:p w14:paraId="20979EB8" w14:textId="24F2E92C" w:rsidR="001B1D1A" w:rsidRPr="00E01994" w:rsidRDefault="001B1D1A" w:rsidP="001B1D1A">
      <w:pPr>
        <w:pStyle w:val="Listenabsatz"/>
        <w:numPr>
          <w:ilvl w:val="0"/>
          <w:numId w:val="1"/>
        </w:numPr>
        <w:rPr>
          <w:rFonts w:asciiTheme="minorHAnsi" w:hAnsiTheme="minorHAnsi" w:cs="Arial"/>
          <w:lang w:val="en-US"/>
        </w:rPr>
      </w:pPr>
      <w:r w:rsidRPr="00E01994">
        <w:rPr>
          <w:rFonts w:asciiTheme="minorHAnsi" w:hAnsiTheme="minorHAnsi" w:cs="Arial"/>
          <w:lang w:val="en-US"/>
        </w:rPr>
        <w:t xml:space="preserve">Where a PT (e.g., b) has multiple HLT which all occur </w:t>
      </w:r>
      <w:r w:rsidR="00F517FA" w:rsidRPr="00E01994">
        <w:rPr>
          <w:rFonts w:asciiTheme="minorHAnsi" w:hAnsiTheme="minorHAnsi" w:cs="Arial"/>
          <w:lang w:val="en-US"/>
        </w:rPr>
        <w:t xml:space="preserve">with the same frequency (e.g., A and C) all rows are retained for the next step. </w:t>
      </w:r>
    </w:p>
    <w:p w14:paraId="02A6BB01" w14:textId="344819F6" w:rsidR="00F517FA" w:rsidRPr="00E01994" w:rsidRDefault="00F517FA" w:rsidP="001B1D1A">
      <w:pPr>
        <w:pStyle w:val="Listenabsatz"/>
        <w:numPr>
          <w:ilvl w:val="0"/>
          <w:numId w:val="1"/>
        </w:numPr>
        <w:rPr>
          <w:rFonts w:asciiTheme="minorHAnsi" w:hAnsiTheme="minorHAnsi" w:cs="Arial"/>
          <w:lang w:val="en-US"/>
        </w:rPr>
      </w:pPr>
      <w:r w:rsidRPr="00E01994">
        <w:rPr>
          <w:rFonts w:asciiTheme="minorHAnsi" w:hAnsiTheme="minorHAnsi" w:cs="Arial"/>
          <w:lang w:val="en-US"/>
        </w:rPr>
        <w:t xml:space="preserve">Where a PT has only one HLT, this HLT is retained for the next step. </w:t>
      </w:r>
    </w:p>
    <w:p w14:paraId="4AA12776" w14:textId="08519480" w:rsidR="00F517FA" w:rsidRPr="00E01994" w:rsidRDefault="00F517FA" w:rsidP="001B1D1A">
      <w:pPr>
        <w:pStyle w:val="Listenabsatz"/>
        <w:numPr>
          <w:ilvl w:val="0"/>
          <w:numId w:val="1"/>
        </w:numPr>
        <w:rPr>
          <w:rFonts w:asciiTheme="minorHAnsi" w:hAnsiTheme="minorHAnsi" w:cs="Arial"/>
          <w:lang w:val="en-US"/>
        </w:rPr>
      </w:pPr>
      <w:r w:rsidRPr="00E01994">
        <w:rPr>
          <w:rFonts w:asciiTheme="minorHAnsi" w:hAnsiTheme="minorHAnsi" w:cs="Arial"/>
          <w:lang w:val="en-US"/>
        </w:rPr>
        <w:t xml:space="preserve">In the table with the rows retained in accordance with steps 2-4, the occurrences of the HLT are counted again. Steps 2-5 are repeated until no further rows can be reduced. </w:t>
      </w:r>
    </w:p>
    <w:p w14:paraId="607B2E1C" w14:textId="7F35F454" w:rsidR="00F517FA" w:rsidRPr="00E01994" w:rsidRDefault="00F517FA" w:rsidP="001B1D1A">
      <w:pPr>
        <w:pStyle w:val="Listenabsatz"/>
        <w:numPr>
          <w:ilvl w:val="0"/>
          <w:numId w:val="1"/>
        </w:numPr>
        <w:rPr>
          <w:rFonts w:asciiTheme="minorHAnsi" w:hAnsiTheme="minorHAnsi" w:cs="Arial"/>
          <w:lang w:val="en-US"/>
        </w:rPr>
      </w:pPr>
      <w:r w:rsidRPr="00E01994">
        <w:rPr>
          <w:rFonts w:asciiTheme="minorHAnsi" w:hAnsiTheme="minorHAnsi" w:cs="Arial"/>
          <w:lang w:val="en-US"/>
        </w:rPr>
        <w:t xml:space="preserve">Where a PT (e.g., f) still has multiple HLT which occur with the same frequency (e.g., E and F), the HLT occurring first in the alphabet (E) is retained. </w:t>
      </w:r>
    </w:p>
    <w:p w14:paraId="04325FD5" w14:textId="258FE491" w:rsidR="00F517FA" w:rsidRPr="00E01994" w:rsidRDefault="00F517FA" w:rsidP="001B1D1A">
      <w:pPr>
        <w:pStyle w:val="Listenabsatz"/>
        <w:numPr>
          <w:ilvl w:val="0"/>
          <w:numId w:val="1"/>
        </w:numPr>
        <w:rPr>
          <w:rFonts w:asciiTheme="minorHAnsi" w:hAnsiTheme="minorHAnsi" w:cs="Arial"/>
          <w:lang w:val="en-US"/>
        </w:rPr>
      </w:pPr>
      <w:r w:rsidRPr="00E01994">
        <w:rPr>
          <w:rFonts w:asciiTheme="minorHAnsi" w:hAnsiTheme="minorHAnsi" w:cs="Arial"/>
          <w:lang w:val="en-US"/>
        </w:rPr>
        <w:t xml:space="preserve">The final table has only one HLT assigned to each PT. </w:t>
      </w:r>
    </w:p>
    <w:p w14:paraId="41B9C868" w14:textId="77777777" w:rsidR="002D65CD" w:rsidRDefault="002D65CD" w:rsidP="002D65CD">
      <w:pPr>
        <w:rPr>
          <w:lang w:val="en-US"/>
        </w:rPr>
      </w:pPr>
    </w:p>
    <w:p w14:paraId="250C0122" w14:textId="1373B0DD" w:rsidR="002D65CD" w:rsidRDefault="002D65CD" w:rsidP="002A724F">
      <w:pPr>
        <w:pStyle w:val="berschrift2"/>
        <w:rPr>
          <w:lang w:val="en-US"/>
        </w:rPr>
      </w:pPr>
      <w:bookmarkStart w:id="5" w:name="_Toc196299440"/>
      <w:bookmarkStart w:id="6" w:name="_Toc196299585"/>
      <w:bookmarkStart w:id="7" w:name="_Toc200726361"/>
      <w:r>
        <w:rPr>
          <w:lang w:val="en-US"/>
        </w:rPr>
        <w:t xml:space="preserve">Calculation of </w:t>
      </w:r>
      <w:r w:rsidR="00A97771">
        <w:rPr>
          <w:lang w:val="en-US"/>
        </w:rPr>
        <w:t>R</w:t>
      </w:r>
      <w:r>
        <w:rPr>
          <w:lang w:val="en-US"/>
        </w:rPr>
        <w:t xml:space="preserve">eporting </w:t>
      </w:r>
      <w:r w:rsidR="00A97771">
        <w:rPr>
          <w:lang w:val="en-US"/>
        </w:rPr>
        <w:t>O</w:t>
      </w:r>
      <w:r>
        <w:rPr>
          <w:lang w:val="en-US"/>
        </w:rPr>
        <w:t xml:space="preserve">dds </w:t>
      </w:r>
      <w:r w:rsidR="00A97771">
        <w:rPr>
          <w:lang w:val="en-US"/>
        </w:rPr>
        <w:t>R</w:t>
      </w:r>
      <w:r>
        <w:rPr>
          <w:lang w:val="en-US"/>
        </w:rPr>
        <w:t xml:space="preserve">atio and 95% </w:t>
      </w:r>
      <w:r w:rsidR="007907E5">
        <w:rPr>
          <w:lang w:val="en-US"/>
        </w:rPr>
        <w:t>c</w:t>
      </w:r>
      <w:r>
        <w:rPr>
          <w:lang w:val="en-US"/>
        </w:rPr>
        <w:t xml:space="preserve">onfidence </w:t>
      </w:r>
      <w:r w:rsidR="007907E5">
        <w:rPr>
          <w:lang w:val="en-US"/>
        </w:rPr>
        <w:t>i</w:t>
      </w:r>
      <w:r>
        <w:rPr>
          <w:lang w:val="en-US"/>
        </w:rPr>
        <w:t>ntervals</w:t>
      </w:r>
      <w:bookmarkEnd w:id="5"/>
      <w:bookmarkEnd w:id="6"/>
      <w:bookmarkEnd w:id="7"/>
    </w:p>
    <w:p w14:paraId="4C476121" w14:textId="77777777" w:rsidR="002D65CD" w:rsidRDefault="002D65CD" w:rsidP="002D65CD">
      <w:pPr>
        <w:rPr>
          <w:lang w:val="en-US"/>
        </w:rPr>
      </w:pPr>
    </w:p>
    <w:p w14:paraId="0CFBFE47" w14:textId="309BEA4A" w:rsidR="00F561B1" w:rsidRPr="00F561B1" w:rsidRDefault="00F561B1" w:rsidP="00F64AED">
      <w:pPr>
        <w:pStyle w:val="Untertitel"/>
      </w:pPr>
      <w:bookmarkStart w:id="8" w:name="_Toc200726362"/>
      <w:r w:rsidRPr="003F41D0">
        <w:rPr>
          <w:b/>
          <w:bCs w:val="0"/>
        </w:rPr>
        <w:t xml:space="preserve">Table </w:t>
      </w:r>
      <w:r w:rsidRPr="003F41D0">
        <w:rPr>
          <w:b/>
          <w:bCs w:val="0"/>
        </w:rPr>
        <w:fldChar w:fldCharType="begin"/>
      </w:r>
      <w:r w:rsidRPr="003F41D0">
        <w:rPr>
          <w:b/>
          <w:bCs w:val="0"/>
        </w:rPr>
        <w:instrText xml:space="preserve"> SEQ eTable \* ARABIC </w:instrText>
      </w:r>
      <w:r w:rsidRPr="003F41D0">
        <w:rPr>
          <w:b/>
          <w:bCs w:val="0"/>
        </w:rPr>
        <w:fldChar w:fldCharType="separate"/>
      </w:r>
      <w:r w:rsidR="0068476E">
        <w:rPr>
          <w:b/>
          <w:bCs w:val="0"/>
          <w:noProof/>
        </w:rPr>
        <w:t>1</w:t>
      </w:r>
      <w:r w:rsidRPr="003F41D0">
        <w:rPr>
          <w:b/>
          <w:bCs w:val="0"/>
        </w:rPr>
        <w:fldChar w:fldCharType="end"/>
      </w:r>
      <w:r w:rsidRPr="00F561B1">
        <w:t xml:space="preserve"> Contingency </w:t>
      </w:r>
      <w:r w:rsidR="002F0FF0">
        <w:t>t</w:t>
      </w:r>
      <w:r w:rsidRPr="00F561B1">
        <w:t xml:space="preserve">able for </w:t>
      </w:r>
      <w:r w:rsidR="002F0FF0">
        <w:t>c</w:t>
      </w:r>
      <w:r w:rsidRPr="00F561B1">
        <w:t>alculation of Reporting Odds Ratio (ROR)</w:t>
      </w:r>
      <w:bookmarkEnd w:id="8"/>
    </w:p>
    <w:tbl>
      <w:tblPr>
        <w:tblStyle w:val="Tabellenraster"/>
        <w:tblpPr w:leftFromText="141" w:rightFromText="141" w:vertAnchor="text" w:horzAnchor="margin" w:tblpXSpec="center" w:tblpY="11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D65CD" w:rsidRPr="00CE2A99" w14:paraId="34308E79" w14:textId="77777777" w:rsidTr="00184C51">
        <w:trPr>
          <w:jc w:val="center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60348" w14:textId="77777777" w:rsidR="002D65CD" w:rsidRPr="00CE2A99" w:rsidRDefault="002D65CD" w:rsidP="00184C51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98C843" w14:textId="77777777" w:rsidR="002D65CD" w:rsidRPr="00CE2A99" w:rsidRDefault="002D65CD" w:rsidP="00184C5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CE2A99">
              <w:rPr>
                <w:rFonts w:cs="Arial"/>
                <w:b/>
                <w:bCs/>
                <w:sz w:val="16"/>
                <w:szCs w:val="16"/>
              </w:rPr>
              <w:t>Serious</w:t>
            </w:r>
            <w:proofErr w:type="spellEnd"/>
            <w:r w:rsidRPr="00CE2A99">
              <w:rPr>
                <w:rFonts w:cs="Arial"/>
                <w:b/>
                <w:bCs/>
                <w:sz w:val="16"/>
                <w:szCs w:val="16"/>
              </w:rPr>
              <w:t xml:space="preserve"> / fatal </w:t>
            </w:r>
            <w:proofErr w:type="spellStart"/>
            <w:r w:rsidRPr="00CE2A99">
              <w:rPr>
                <w:rFonts w:cs="Arial"/>
                <w:b/>
                <w:bCs/>
                <w:sz w:val="16"/>
                <w:szCs w:val="16"/>
              </w:rPr>
              <w:t>reactions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636B" w14:textId="77777777" w:rsidR="002D65CD" w:rsidRPr="00CE2A99" w:rsidRDefault="002D65CD" w:rsidP="00184C51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b/>
                <w:bCs/>
                <w:sz w:val="16"/>
                <w:szCs w:val="16"/>
                <w:lang w:val="en-US"/>
              </w:rPr>
              <w:t>Non-serious / non-fatal reaction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D8BC" w14:textId="77777777" w:rsidR="002D65CD" w:rsidRPr="00CE2A99" w:rsidRDefault="002D65CD" w:rsidP="00184C51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2D65CD" w:rsidRPr="00CE2A99" w14:paraId="10C16904" w14:textId="77777777" w:rsidTr="00184C51">
        <w:trPr>
          <w:jc w:val="center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D67A32" w14:textId="77777777" w:rsidR="002D65CD" w:rsidRPr="00CE2A99" w:rsidRDefault="002D65CD" w:rsidP="00184C51">
            <w:pPr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Older adult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</w:tcBorders>
          </w:tcPr>
          <w:p w14:paraId="501A9985" w14:textId="77777777" w:rsidR="002D65CD" w:rsidRPr="00CE2A99" w:rsidRDefault="002D65CD" w:rsidP="00184C5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2780567D" w14:textId="77777777" w:rsidR="002D65CD" w:rsidRPr="00CE2A99" w:rsidRDefault="002D65CD" w:rsidP="00184C5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82C4B8" w14:textId="77777777" w:rsidR="002D65CD" w:rsidRPr="00CE2A99" w:rsidRDefault="002D65CD" w:rsidP="00184C5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a + b</w:t>
            </w:r>
          </w:p>
        </w:tc>
      </w:tr>
      <w:tr w:rsidR="002D65CD" w:rsidRPr="00CE2A99" w14:paraId="1AE2EDB7" w14:textId="77777777" w:rsidTr="00184C51">
        <w:trPr>
          <w:jc w:val="center"/>
        </w:trPr>
        <w:tc>
          <w:tcPr>
            <w:tcW w:w="2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66B56" w14:textId="77777777" w:rsidR="002D65CD" w:rsidRPr="00CE2A99" w:rsidRDefault="002D65CD" w:rsidP="00184C51">
            <w:pPr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Younger adults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</w:tcBorders>
          </w:tcPr>
          <w:p w14:paraId="30B0A004" w14:textId="77777777" w:rsidR="002D65CD" w:rsidRPr="00CE2A99" w:rsidRDefault="002D65CD" w:rsidP="00184C5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2266" w:type="dxa"/>
            <w:tcBorders>
              <w:bottom w:val="single" w:sz="4" w:space="0" w:color="auto"/>
              <w:right w:val="single" w:sz="4" w:space="0" w:color="auto"/>
            </w:tcBorders>
          </w:tcPr>
          <w:p w14:paraId="02F78C7A" w14:textId="77777777" w:rsidR="002D65CD" w:rsidRPr="00CE2A99" w:rsidRDefault="002D65CD" w:rsidP="00184C5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E1AF" w14:textId="77777777" w:rsidR="002D65CD" w:rsidRPr="00CE2A99" w:rsidRDefault="002D65CD" w:rsidP="00184C5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c + d</w:t>
            </w:r>
          </w:p>
        </w:tc>
      </w:tr>
      <w:tr w:rsidR="002D65CD" w:rsidRPr="00CE2A99" w14:paraId="72240D34" w14:textId="77777777" w:rsidTr="00184C51">
        <w:trPr>
          <w:jc w:val="center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48B2" w14:textId="77777777" w:rsidR="002D65CD" w:rsidRPr="00CE2A99" w:rsidRDefault="002D65CD" w:rsidP="00184C51">
            <w:pPr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DF8584" w14:textId="77777777" w:rsidR="002D65CD" w:rsidRPr="00CE2A99" w:rsidRDefault="002D65CD" w:rsidP="00184C5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a + c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0348" w14:textId="77777777" w:rsidR="002D65CD" w:rsidRPr="00CE2A99" w:rsidRDefault="002D65CD" w:rsidP="00184C5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b + 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8AF8" w14:textId="77777777" w:rsidR="002D65CD" w:rsidRPr="00CE2A99" w:rsidRDefault="002D65CD" w:rsidP="00184C51">
            <w:pPr>
              <w:keepNext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E2A99">
              <w:rPr>
                <w:rFonts w:cs="Arial"/>
                <w:sz w:val="16"/>
                <w:szCs w:val="16"/>
                <w:lang w:val="en-US"/>
              </w:rPr>
              <w:t>a + b + c + d</w:t>
            </w:r>
          </w:p>
        </w:tc>
      </w:tr>
    </w:tbl>
    <w:p w14:paraId="6C1B7E2C" w14:textId="77777777" w:rsidR="002D65CD" w:rsidRDefault="002D65CD" w:rsidP="002D65CD">
      <w:pPr>
        <w:rPr>
          <w:lang w:val="en-US"/>
        </w:rPr>
      </w:pPr>
    </w:p>
    <w:p w14:paraId="75C4489B" w14:textId="77777777" w:rsidR="002D65CD" w:rsidRPr="004B06A9" w:rsidRDefault="002D65CD" w:rsidP="002D65CD">
      <w:pPr>
        <w:rPr>
          <w:lang w:val="en-US"/>
        </w:rPr>
      </w:pPr>
    </w:p>
    <w:p w14:paraId="06224E6F" w14:textId="77777777" w:rsidR="002D65CD" w:rsidRPr="004B06A9" w:rsidRDefault="002D65CD" w:rsidP="002D65CD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Reporting odds ratio 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ROR</m:t>
              </m:r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a*d</m:t>
              </m:r>
            </m:num>
            <m:den>
              <m:r>
                <w:rPr>
                  <w:rFonts w:ascii="Cambria Math" w:hAnsi="Cambria Math"/>
                  <w:lang w:val="en-US"/>
                </w:rPr>
                <m:t>c*b</m:t>
              </m:r>
            </m:den>
          </m:f>
        </m:oMath>
      </m:oMathPara>
    </w:p>
    <w:p w14:paraId="6D27AFFE" w14:textId="77777777" w:rsidR="002D65CD" w:rsidRPr="004B06A9" w:rsidRDefault="002D65CD" w:rsidP="002D65CD">
      <w:pPr>
        <w:rPr>
          <w:lang w:val="en-US"/>
        </w:rPr>
      </w:pPr>
    </w:p>
    <w:p w14:paraId="2697A1E7" w14:textId="77777777" w:rsidR="002D65CD" w:rsidRDefault="002D65CD" w:rsidP="002D65CD">
      <w:pPr>
        <w:rPr>
          <w:lang w:val="en-US"/>
        </w:rPr>
      </w:pPr>
    </w:p>
    <w:p w14:paraId="222AF3DC" w14:textId="77777777" w:rsidR="002D65CD" w:rsidRPr="004B06A9" w:rsidRDefault="002D65CD" w:rsidP="002D65CD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w:lastRenderedPageBreak/>
            <m:t xml:space="preserve">95% CI [lower, upper]=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func>
                    <m:func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OR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lang w:val="en-US"/>
                    </w:rPr>
                    <m:t>-1.96*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den>
                      </m:f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den>
                      </m:f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c</m:t>
                          </m:r>
                        </m:den>
                      </m:f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d</m:t>
                          </m:r>
                        </m:den>
                      </m:f>
                    </m:e>
                  </m:rad>
                </m:sup>
              </m:sSup>
              <m:r>
                <w:rPr>
                  <w:rFonts w:ascii="Cambria Math" w:hAnsi="Cambria Math"/>
                  <w:lang w:val="en-US"/>
                </w:rPr>
                <m:t xml:space="preserve"> , 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 xml:space="preserve"> e</m:t>
                  </m:r>
                </m:e>
                <m:sup>
                  <m:func>
                    <m:func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OR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lang w:val="en-US"/>
                    </w:rPr>
                    <m:t>+1.96*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den>
                      </m:f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den>
                      </m:f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c</m:t>
                          </m:r>
                        </m:den>
                      </m:f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d</m:t>
                          </m:r>
                        </m:den>
                      </m:f>
                    </m:e>
                  </m:rad>
                </m:sup>
              </m:sSup>
              <m:r>
                <w:rPr>
                  <w:rFonts w:ascii="Cambria Math" w:hAnsi="Cambria Math"/>
                  <w:lang w:val="en-US"/>
                </w:rPr>
                <m:t xml:space="preserve"> </m:t>
              </m:r>
            </m:e>
          </m:d>
        </m:oMath>
      </m:oMathPara>
    </w:p>
    <w:p w14:paraId="36FD0DED" w14:textId="77777777" w:rsidR="002D65CD" w:rsidRPr="002D65CD" w:rsidRDefault="002D65CD" w:rsidP="002D65CD">
      <w:pPr>
        <w:rPr>
          <w:lang w:val="en-US"/>
        </w:rPr>
      </w:pPr>
    </w:p>
    <w:p w14:paraId="54114298" w14:textId="74FAA4BF" w:rsidR="00F561B1" w:rsidRPr="003F41D0" w:rsidRDefault="00F561B1" w:rsidP="00E01994">
      <w:pPr>
        <w:pStyle w:val="Untertitel"/>
      </w:pPr>
      <w:bookmarkStart w:id="9" w:name="_Toc200726363"/>
      <w:r w:rsidRPr="003F41D0">
        <w:rPr>
          <w:b/>
        </w:rPr>
        <w:t xml:space="preserve">Table </w:t>
      </w:r>
      <w:r w:rsidRPr="003F41D0">
        <w:rPr>
          <w:b/>
        </w:rPr>
        <w:fldChar w:fldCharType="begin"/>
      </w:r>
      <w:r w:rsidRPr="003F41D0">
        <w:rPr>
          <w:b/>
        </w:rPr>
        <w:instrText xml:space="preserve"> SEQ eTable \* ARABIC </w:instrText>
      </w:r>
      <w:r w:rsidRPr="003F41D0">
        <w:rPr>
          <w:b/>
        </w:rPr>
        <w:fldChar w:fldCharType="separate"/>
      </w:r>
      <w:r w:rsidR="0068476E">
        <w:rPr>
          <w:b/>
          <w:noProof/>
        </w:rPr>
        <w:t>2</w:t>
      </w:r>
      <w:r w:rsidRPr="003F41D0">
        <w:rPr>
          <w:b/>
        </w:rPr>
        <w:fldChar w:fldCharType="end"/>
      </w:r>
      <w:r w:rsidRPr="004478FE">
        <w:t xml:space="preserve"> Most </w:t>
      </w:r>
      <w:r w:rsidR="002F0FF0">
        <w:t>f</w:t>
      </w:r>
      <w:r w:rsidRPr="004478FE">
        <w:t xml:space="preserve">requently </w:t>
      </w:r>
      <w:proofErr w:type="spellStart"/>
      <w:r w:rsidR="002F0FF0">
        <w:t>f</w:t>
      </w:r>
      <w:r w:rsidRPr="004478FE">
        <w:t>eported</w:t>
      </w:r>
      <w:proofErr w:type="spellEnd"/>
      <w:r w:rsidRPr="004478FE">
        <w:t xml:space="preserve"> </w:t>
      </w:r>
      <w:r w:rsidR="002F0FF0">
        <w:t>d</w:t>
      </w:r>
      <w:r w:rsidRPr="004478FE">
        <w:t xml:space="preserve">rugs in the Individual Case Safety Reports (ICSRs) of </w:t>
      </w:r>
      <w:r w:rsidR="002F0FF0">
        <w:t>d</w:t>
      </w:r>
      <w:r w:rsidRPr="004478FE">
        <w:t xml:space="preserve">rugs </w:t>
      </w:r>
      <w:r w:rsidR="002F0FF0">
        <w:t>u</w:t>
      </w:r>
      <w:r w:rsidRPr="004478FE">
        <w:t xml:space="preserve">sed in </w:t>
      </w:r>
      <w:r w:rsidR="002F0FF0">
        <w:t>p</w:t>
      </w:r>
      <w:r w:rsidRPr="004478FE">
        <w:t xml:space="preserve">ain </w:t>
      </w:r>
      <w:r w:rsidR="002F0FF0">
        <w:t>t</w:t>
      </w:r>
      <w:r w:rsidRPr="004478FE">
        <w:t xml:space="preserve">herapies by </w:t>
      </w:r>
      <w:proofErr w:type="spellStart"/>
      <w:r w:rsidRPr="004478FE">
        <w:t>Standardised</w:t>
      </w:r>
      <w:proofErr w:type="spellEnd"/>
      <w:r w:rsidRPr="004478FE">
        <w:t xml:space="preserve"> Drug Grouping (SDG) </w:t>
      </w:r>
      <w:r w:rsidR="002F0FF0">
        <w:t>s</w:t>
      </w:r>
      <w:r w:rsidRPr="004478FE">
        <w:t xml:space="preserve">ubcategory, in </w:t>
      </w:r>
      <w:r w:rsidR="002F0FF0">
        <w:t>d</w:t>
      </w:r>
      <w:r w:rsidRPr="004478FE">
        <w:t xml:space="preserve">escending </w:t>
      </w:r>
      <w:r w:rsidR="002F0FF0">
        <w:t>o</w:t>
      </w:r>
      <w:r w:rsidRPr="004478FE">
        <w:t xml:space="preserve">rder of </w:t>
      </w:r>
      <w:r w:rsidR="002F0FF0">
        <w:t>f</w:t>
      </w:r>
      <w:r w:rsidRPr="004478FE">
        <w:t>requency</w:t>
      </w:r>
      <w:bookmarkEnd w:id="9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109"/>
        <w:gridCol w:w="427"/>
        <w:gridCol w:w="4105"/>
      </w:tblGrid>
      <w:tr w:rsidR="00B440EE" w:rsidRPr="00CE2A99" w14:paraId="07096CF0" w14:textId="77777777" w:rsidTr="00846D39">
        <w:tc>
          <w:tcPr>
            <w:tcW w:w="453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4A174C" w14:textId="77777777" w:rsidR="00B440EE" w:rsidRPr="00CE2A99" w:rsidRDefault="00B440EE" w:rsidP="00846D39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NSAIDS used in pain therapies</w:t>
            </w:r>
          </w:p>
        </w:tc>
        <w:tc>
          <w:tcPr>
            <w:tcW w:w="453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6CB932" w14:textId="77777777" w:rsidR="00B440EE" w:rsidRPr="00CE2A99" w:rsidRDefault="00B440EE" w:rsidP="00846D39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Antimigraine preparations </w:t>
            </w: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(cont.)</w:t>
            </w:r>
          </w:p>
        </w:tc>
      </w:tr>
      <w:tr w:rsidR="00B440EE" w:rsidRPr="00CE2A99" w14:paraId="71765EF9" w14:textId="77777777" w:rsidTr="00846D39">
        <w:tc>
          <w:tcPr>
            <w:tcW w:w="421" w:type="dxa"/>
          </w:tcPr>
          <w:p w14:paraId="0FA4E864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4473F675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Acetylsalicylic</w:t>
            </w:r>
            <w:proofErr w:type="spellEnd"/>
            <w:r w:rsidRPr="00CE2A99">
              <w:rPr>
                <w:rFonts w:cs="Arial"/>
                <w:color w:val="000000"/>
                <w:sz w:val="16"/>
                <w:szCs w:val="16"/>
              </w:rPr>
              <w:t>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427" w:type="dxa"/>
          </w:tcPr>
          <w:p w14:paraId="2FC2ADD6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5A93C195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Candesartan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cilexetil</w:t>
            </w:r>
            <w:proofErr w:type="spellEnd"/>
          </w:p>
        </w:tc>
      </w:tr>
      <w:tr w:rsidR="00B440EE" w:rsidRPr="00CE2A99" w14:paraId="397194D2" w14:textId="77777777" w:rsidTr="00846D39">
        <w:tc>
          <w:tcPr>
            <w:tcW w:w="421" w:type="dxa"/>
          </w:tcPr>
          <w:p w14:paraId="65265B3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0B86F27A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Diclofenac</w:t>
            </w:r>
            <w:proofErr w:type="spellEnd"/>
          </w:p>
        </w:tc>
        <w:tc>
          <w:tcPr>
            <w:tcW w:w="427" w:type="dxa"/>
          </w:tcPr>
          <w:p w14:paraId="5310F874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4D185494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Metoprolol</w:t>
            </w:r>
          </w:p>
        </w:tc>
      </w:tr>
      <w:tr w:rsidR="00B440EE" w:rsidRPr="00CE2A99" w14:paraId="757F0CDC" w14:textId="77777777" w:rsidTr="00846D39">
        <w:tc>
          <w:tcPr>
            <w:tcW w:w="421" w:type="dxa"/>
          </w:tcPr>
          <w:p w14:paraId="55671B13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6F86791F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Metamizole</w:t>
            </w:r>
            <w:proofErr w:type="spellEnd"/>
          </w:p>
        </w:tc>
        <w:tc>
          <w:tcPr>
            <w:tcW w:w="427" w:type="dxa"/>
          </w:tcPr>
          <w:p w14:paraId="14E19692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2D5A1FB4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Amitriptyline</w:t>
            </w:r>
            <w:proofErr w:type="spellEnd"/>
          </w:p>
        </w:tc>
      </w:tr>
      <w:tr w:rsidR="00B440EE" w:rsidRPr="00CE2A99" w14:paraId="38CE8286" w14:textId="77777777" w:rsidTr="00846D39">
        <w:tc>
          <w:tcPr>
            <w:tcW w:w="421" w:type="dxa"/>
          </w:tcPr>
          <w:p w14:paraId="261D5746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4EA9DBF1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Ibuprofen</w:t>
            </w:r>
          </w:p>
        </w:tc>
        <w:tc>
          <w:tcPr>
            <w:tcW w:w="427" w:type="dxa"/>
          </w:tcPr>
          <w:p w14:paraId="65677947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4DA472A2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Atenolol</w:t>
            </w:r>
          </w:p>
        </w:tc>
      </w:tr>
      <w:tr w:rsidR="00B440EE" w:rsidRPr="00CE2A99" w14:paraId="042FDA12" w14:textId="77777777" w:rsidTr="00846D39">
        <w:tc>
          <w:tcPr>
            <w:tcW w:w="421" w:type="dxa"/>
          </w:tcPr>
          <w:p w14:paraId="65722811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677808C3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Mefenamic</w:t>
            </w:r>
            <w:proofErr w:type="spellEnd"/>
            <w:r w:rsidRPr="00CE2A99">
              <w:rPr>
                <w:rFonts w:cs="Arial"/>
                <w:color w:val="000000"/>
                <w:sz w:val="16"/>
                <w:szCs w:val="16"/>
              </w:rPr>
              <w:t>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427" w:type="dxa"/>
          </w:tcPr>
          <w:p w14:paraId="02F512F6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0EE50CF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Topiramate</w:t>
            </w:r>
            <w:proofErr w:type="spellEnd"/>
          </w:p>
        </w:tc>
      </w:tr>
      <w:tr w:rsidR="00B440EE" w:rsidRPr="00CE2A99" w14:paraId="592070FE" w14:textId="77777777" w:rsidTr="00846D39">
        <w:tc>
          <w:tcPr>
            <w:tcW w:w="421" w:type="dxa"/>
          </w:tcPr>
          <w:p w14:paraId="3ACDA9B3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7EF4049A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Celecoxib</w:t>
            </w:r>
          </w:p>
        </w:tc>
        <w:tc>
          <w:tcPr>
            <w:tcW w:w="427" w:type="dxa"/>
          </w:tcPr>
          <w:p w14:paraId="72617A35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209A439C" w14:textId="77777777" w:rsidR="00B440EE" w:rsidRPr="00CE2A99" w:rsidRDefault="00B440EE" w:rsidP="00846D39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Verapamil</w:t>
            </w:r>
          </w:p>
        </w:tc>
      </w:tr>
      <w:tr w:rsidR="00B440EE" w:rsidRPr="00CE2A99" w14:paraId="380B71E4" w14:textId="77777777" w:rsidTr="00846D39">
        <w:tc>
          <w:tcPr>
            <w:tcW w:w="421" w:type="dxa"/>
          </w:tcPr>
          <w:p w14:paraId="4C9B9863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0831FF2F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Rofecoxib</w:t>
            </w:r>
            <w:proofErr w:type="spellEnd"/>
          </w:p>
        </w:tc>
        <w:tc>
          <w:tcPr>
            <w:tcW w:w="427" w:type="dxa"/>
          </w:tcPr>
          <w:p w14:paraId="0117732A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7BA9B180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Botulinum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toxin</w:t>
            </w:r>
            <w:proofErr w:type="spellEnd"/>
            <w:r w:rsidRPr="00CE2A99">
              <w:rPr>
                <w:rFonts w:cs="Arial"/>
                <w:color w:val="000000"/>
                <w:sz w:val="16"/>
                <w:szCs w:val="16"/>
              </w:rPr>
              <w:t> type a</w:t>
            </w:r>
          </w:p>
        </w:tc>
      </w:tr>
      <w:tr w:rsidR="00B440EE" w:rsidRPr="00CE2A99" w14:paraId="679AFCE0" w14:textId="77777777" w:rsidTr="00846D39">
        <w:tc>
          <w:tcPr>
            <w:tcW w:w="421" w:type="dxa"/>
          </w:tcPr>
          <w:p w14:paraId="2A1CF68B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342B0D9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Acemetacin</w:t>
            </w:r>
            <w:proofErr w:type="spellEnd"/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72B5EEB6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4893C28A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Propranolol</w:t>
            </w:r>
          </w:p>
        </w:tc>
      </w:tr>
      <w:tr w:rsidR="00B440EE" w:rsidRPr="00CE2A99" w14:paraId="6492E4E4" w14:textId="77777777" w:rsidTr="00846D39">
        <w:tc>
          <w:tcPr>
            <w:tcW w:w="421" w:type="dxa"/>
          </w:tcPr>
          <w:p w14:paraId="3FE407E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2A10CDD0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Nimesulide</w:t>
            </w:r>
            <w:proofErr w:type="spellEnd"/>
          </w:p>
        </w:tc>
        <w:tc>
          <w:tcPr>
            <w:tcW w:w="453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B47FA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Adjuvant pain medications</w:t>
            </w:r>
          </w:p>
        </w:tc>
      </w:tr>
      <w:tr w:rsidR="00B440EE" w:rsidRPr="00CE2A99" w14:paraId="37541CB1" w14:textId="77777777" w:rsidTr="00846D39">
        <w:tc>
          <w:tcPr>
            <w:tcW w:w="421" w:type="dxa"/>
            <w:tcBorders>
              <w:bottom w:val="single" w:sz="4" w:space="0" w:color="auto"/>
            </w:tcBorders>
          </w:tcPr>
          <w:p w14:paraId="7263DEE2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tcBorders>
              <w:bottom w:val="single" w:sz="4" w:space="0" w:color="auto"/>
            </w:tcBorders>
            <w:vAlign w:val="bottom"/>
          </w:tcPr>
          <w:p w14:paraId="7C6A7F0E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Naproxen</w:t>
            </w:r>
          </w:p>
        </w:tc>
        <w:tc>
          <w:tcPr>
            <w:tcW w:w="427" w:type="dxa"/>
          </w:tcPr>
          <w:p w14:paraId="1C993F23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3E17EFB7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Sertraline</w:t>
            </w:r>
            <w:proofErr w:type="spellEnd"/>
          </w:p>
        </w:tc>
      </w:tr>
      <w:tr w:rsidR="00B440EE" w:rsidRPr="00CE2A99" w14:paraId="4FB2D43F" w14:textId="77777777" w:rsidTr="00846D39">
        <w:tc>
          <w:tcPr>
            <w:tcW w:w="453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DD8AA4" w14:textId="77777777" w:rsidR="00B440EE" w:rsidRPr="00CE2A99" w:rsidRDefault="00B440EE" w:rsidP="00846D39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Analgesia producing opioids</w:t>
            </w:r>
          </w:p>
        </w:tc>
        <w:tc>
          <w:tcPr>
            <w:tcW w:w="427" w:type="dxa"/>
          </w:tcPr>
          <w:p w14:paraId="3E1C9556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6999E353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Fluoxetine</w:t>
            </w:r>
            <w:proofErr w:type="spellEnd"/>
          </w:p>
        </w:tc>
      </w:tr>
      <w:tr w:rsidR="00B440EE" w:rsidRPr="00CE2A99" w14:paraId="44E0531C" w14:textId="77777777" w:rsidTr="00846D39">
        <w:tc>
          <w:tcPr>
            <w:tcW w:w="421" w:type="dxa"/>
          </w:tcPr>
          <w:p w14:paraId="1A8560B6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09DBE835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Tramadol</w:t>
            </w:r>
          </w:p>
        </w:tc>
        <w:tc>
          <w:tcPr>
            <w:tcW w:w="427" w:type="dxa"/>
          </w:tcPr>
          <w:p w14:paraId="5467F4A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332245E6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Zoledronic</w:t>
            </w:r>
            <w:proofErr w:type="spellEnd"/>
            <w:r w:rsidRPr="00CE2A99">
              <w:rPr>
                <w:rFonts w:cs="Arial"/>
                <w:color w:val="000000"/>
                <w:sz w:val="16"/>
                <w:szCs w:val="16"/>
              </w:rPr>
              <w:t>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acid</w:t>
            </w:r>
            <w:proofErr w:type="spellEnd"/>
          </w:p>
        </w:tc>
      </w:tr>
      <w:tr w:rsidR="00B440EE" w:rsidRPr="00CE2A99" w14:paraId="2BC8517D" w14:textId="77777777" w:rsidTr="00846D39">
        <w:tc>
          <w:tcPr>
            <w:tcW w:w="421" w:type="dxa"/>
          </w:tcPr>
          <w:p w14:paraId="6CE128BE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14E4FD7B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Morphine</w:t>
            </w:r>
            <w:proofErr w:type="spellEnd"/>
          </w:p>
        </w:tc>
        <w:tc>
          <w:tcPr>
            <w:tcW w:w="427" w:type="dxa"/>
          </w:tcPr>
          <w:p w14:paraId="2FDD2649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521286C0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Carbamazepine</w:t>
            </w:r>
            <w:proofErr w:type="spellEnd"/>
          </w:p>
        </w:tc>
      </w:tr>
      <w:tr w:rsidR="00B440EE" w:rsidRPr="00CE2A99" w14:paraId="472E44EF" w14:textId="77777777" w:rsidTr="00846D39">
        <w:tc>
          <w:tcPr>
            <w:tcW w:w="421" w:type="dxa"/>
          </w:tcPr>
          <w:p w14:paraId="3EEAE4CE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545875BF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Fentanyl</w:t>
            </w:r>
            <w:proofErr w:type="spellEnd"/>
          </w:p>
        </w:tc>
        <w:tc>
          <w:tcPr>
            <w:tcW w:w="427" w:type="dxa"/>
          </w:tcPr>
          <w:p w14:paraId="60AA0217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</w:tcPr>
          <w:p w14:paraId="751F2729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Lamotrigine</w:t>
            </w:r>
          </w:p>
        </w:tc>
      </w:tr>
      <w:tr w:rsidR="00B440EE" w:rsidRPr="00CE2A99" w14:paraId="79CC15B2" w14:textId="77777777" w:rsidTr="00846D39">
        <w:tc>
          <w:tcPr>
            <w:tcW w:w="421" w:type="dxa"/>
          </w:tcPr>
          <w:p w14:paraId="5517542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7B050388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Methadone</w:t>
            </w:r>
            <w:proofErr w:type="spellEnd"/>
          </w:p>
        </w:tc>
        <w:tc>
          <w:tcPr>
            <w:tcW w:w="427" w:type="dxa"/>
          </w:tcPr>
          <w:p w14:paraId="0A6579A9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71F9089B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Ibandronate</w:t>
            </w:r>
            <w:proofErr w:type="spellEnd"/>
          </w:p>
        </w:tc>
      </w:tr>
      <w:tr w:rsidR="00B440EE" w:rsidRPr="00CE2A99" w14:paraId="67B7BB7B" w14:textId="77777777" w:rsidTr="00846D39">
        <w:tc>
          <w:tcPr>
            <w:tcW w:w="421" w:type="dxa"/>
          </w:tcPr>
          <w:p w14:paraId="25694361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524AA180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Oxycodone</w:t>
            </w:r>
            <w:proofErr w:type="spellEnd"/>
          </w:p>
        </w:tc>
        <w:tc>
          <w:tcPr>
            <w:tcW w:w="427" w:type="dxa"/>
          </w:tcPr>
          <w:p w14:paraId="14228D5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0C95BE71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Paroxetine</w:t>
            </w:r>
            <w:proofErr w:type="spellEnd"/>
          </w:p>
        </w:tc>
      </w:tr>
      <w:tr w:rsidR="00B440EE" w:rsidRPr="00CE2A99" w14:paraId="21F83D51" w14:textId="77777777" w:rsidTr="00846D39">
        <w:tc>
          <w:tcPr>
            <w:tcW w:w="421" w:type="dxa"/>
          </w:tcPr>
          <w:p w14:paraId="0EA05400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37C33035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Buprenorphine</w:t>
            </w:r>
            <w:proofErr w:type="spellEnd"/>
          </w:p>
        </w:tc>
        <w:tc>
          <w:tcPr>
            <w:tcW w:w="427" w:type="dxa"/>
          </w:tcPr>
          <w:p w14:paraId="561D4189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3B680E45" w14:textId="77777777" w:rsidR="00B440EE" w:rsidRPr="00CE2A99" w:rsidRDefault="00B440EE" w:rsidP="00846D39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Bupropion</w:t>
            </w:r>
          </w:p>
        </w:tc>
      </w:tr>
      <w:tr w:rsidR="00B440EE" w:rsidRPr="00CE2A99" w14:paraId="0AD685C4" w14:textId="77777777" w:rsidTr="00846D39">
        <w:tc>
          <w:tcPr>
            <w:tcW w:w="421" w:type="dxa"/>
          </w:tcPr>
          <w:p w14:paraId="4B551482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1A008F07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Codeine</w:t>
            </w:r>
            <w:proofErr w:type="spellEnd"/>
          </w:p>
        </w:tc>
        <w:tc>
          <w:tcPr>
            <w:tcW w:w="427" w:type="dxa"/>
          </w:tcPr>
          <w:p w14:paraId="227BC42E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0121DAE0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Phenytoin</w:t>
            </w:r>
          </w:p>
        </w:tc>
      </w:tr>
      <w:tr w:rsidR="00B440EE" w:rsidRPr="00CE2A99" w14:paraId="51F8F963" w14:textId="77777777" w:rsidTr="00846D39">
        <w:tc>
          <w:tcPr>
            <w:tcW w:w="421" w:type="dxa"/>
          </w:tcPr>
          <w:p w14:paraId="62D66121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55592BC8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Tapentadol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58F17251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vAlign w:val="bottom"/>
          </w:tcPr>
          <w:p w14:paraId="41BB8563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Mianserin</w:t>
            </w:r>
          </w:p>
        </w:tc>
      </w:tr>
      <w:tr w:rsidR="00B440EE" w:rsidRPr="00C04524" w14:paraId="7C7D8F59" w14:textId="77777777" w:rsidTr="00846D39">
        <w:tc>
          <w:tcPr>
            <w:tcW w:w="421" w:type="dxa"/>
          </w:tcPr>
          <w:p w14:paraId="57841D4F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02655172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Hydromorphone</w:t>
            </w:r>
            <w:proofErr w:type="spellEnd"/>
          </w:p>
        </w:tc>
        <w:tc>
          <w:tcPr>
            <w:tcW w:w="453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F22B8E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Other analgesic drugs used in pain therapies</w:t>
            </w:r>
          </w:p>
        </w:tc>
      </w:tr>
      <w:tr w:rsidR="00B440EE" w:rsidRPr="00CE2A99" w14:paraId="463B6DB9" w14:textId="77777777" w:rsidTr="00846D39">
        <w:tc>
          <w:tcPr>
            <w:tcW w:w="421" w:type="dxa"/>
            <w:tcBorders>
              <w:bottom w:val="single" w:sz="4" w:space="0" w:color="auto"/>
            </w:tcBorders>
          </w:tcPr>
          <w:p w14:paraId="77F132F8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tcBorders>
              <w:bottom w:val="single" w:sz="4" w:space="0" w:color="auto"/>
            </w:tcBorders>
            <w:vAlign w:val="bottom"/>
          </w:tcPr>
          <w:p w14:paraId="7B3D4981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Diamorphine</w:t>
            </w:r>
            <w:proofErr w:type="spellEnd"/>
          </w:p>
        </w:tc>
        <w:tc>
          <w:tcPr>
            <w:tcW w:w="427" w:type="dxa"/>
          </w:tcPr>
          <w:p w14:paraId="7939CBFA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3953283D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Paracetamol</w:t>
            </w:r>
          </w:p>
        </w:tc>
      </w:tr>
      <w:tr w:rsidR="00B440EE" w:rsidRPr="00CE2A99" w14:paraId="46490104" w14:textId="77777777" w:rsidTr="00846D39">
        <w:tc>
          <w:tcPr>
            <w:tcW w:w="453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ED2992" w14:textId="77777777" w:rsidR="00B440EE" w:rsidRPr="00CE2A99" w:rsidRDefault="00B440EE" w:rsidP="00846D39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Antimigraine preparations</w:t>
            </w:r>
          </w:p>
        </w:tc>
        <w:tc>
          <w:tcPr>
            <w:tcW w:w="427" w:type="dxa"/>
          </w:tcPr>
          <w:p w14:paraId="5560BE4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7B7157FA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Pregabalin</w:t>
            </w:r>
          </w:p>
        </w:tc>
      </w:tr>
      <w:tr w:rsidR="00B440EE" w:rsidRPr="00CE2A99" w14:paraId="08318C96" w14:textId="77777777" w:rsidTr="00846D39">
        <w:tc>
          <w:tcPr>
            <w:tcW w:w="421" w:type="dxa"/>
          </w:tcPr>
          <w:p w14:paraId="79B8BF35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vAlign w:val="bottom"/>
          </w:tcPr>
          <w:p w14:paraId="3F8C3C68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427" w:type="dxa"/>
          </w:tcPr>
          <w:p w14:paraId="01F627D8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vAlign w:val="bottom"/>
          </w:tcPr>
          <w:p w14:paraId="5B633693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Duloxetine</w:t>
            </w:r>
            <w:proofErr w:type="spellEnd"/>
          </w:p>
        </w:tc>
      </w:tr>
      <w:tr w:rsidR="00B440EE" w:rsidRPr="00CE2A99" w14:paraId="2D4DE8F7" w14:textId="77777777" w:rsidTr="00846D39">
        <w:tc>
          <w:tcPr>
            <w:tcW w:w="421" w:type="dxa"/>
          </w:tcPr>
          <w:p w14:paraId="6FEAFF2D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9" w:type="dxa"/>
            <w:tcBorders>
              <w:bottom w:val="single" w:sz="4" w:space="0" w:color="auto"/>
            </w:tcBorders>
            <w:vAlign w:val="bottom"/>
          </w:tcPr>
          <w:p w14:paraId="254C5364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Valproate</w:t>
            </w:r>
            <w:proofErr w:type="spellEnd"/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7C27E87C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vAlign w:val="bottom"/>
          </w:tcPr>
          <w:p w14:paraId="220ECFFD" w14:textId="77777777" w:rsidR="00B440EE" w:rsidRPr="00CE2A99" w:rsidRDefault="00B440EE" w:rsidP="00846D39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Gabapentin</w:t>
            </w:r>
          </w:p>
        </w:tc>
      </w:tr>
    </w:tbl>
    <w:p w14:paraId="20EF0D38" w14:textId="77777777" w:rsidR="00B440EE" w:rsidRPr="00F00D6D" w:rsidRDefault="00B440EE" w:rsidP="00B440EE">
      <w:pPr>
        <w:jc w:val="both"/>
        <w:rPr>
          <w:rFonts w:eastAsia="Times New Roman" w:cs="Calibri"/>
          <w:color w:val="000000" w:themeColor="text1"/>
          <w:kern w:val="0"/>
          <w:sz w:val="20"/>
          <w:szCs w:val="20"/>
          <w:lang w:val="en-GB" w:eastAsia="de-DE"/>
          <w14:ligatures w14:val="none"/>
        </w:rPr>
      </w:pPr>
    </w:p>
    <w:p w14:paraId="05DE6DEB" w14:textId="3D269AC0" w:rsidR="00B440EE" w:rsidRPr="002A05DF" w:rsidRDefault="002D65CD" w:rsidP="002A724F">
      <w:pPr>
        <w:pStyle w:val="berschrift2"/>
        <w:rPr>
          <w:lang w:val="en-US"/>
        </w:rPr>
      </w:pPr>
      <w:bookmarkStart w:id="10" w:name="_Toc196299441"/>
      <w:bookmarkStart w:id="11" w:name="_Toc196299588"/>
      <w:bookmarkStart w:id="12" w:name="_Toc200726364"/>
      <w:r w:rsidRPr="002A05DF">
        <w:rPr>
          <w:lang w:val="en-US"/>
        </w:rPr>
        <w:t xml:space="preserve">System Organ Class </w:t>
      </w:r>
      <w:r w:rsidR="007907E5">
        <w:rPr>
          <w:lang w:val="en-US"/>
        </w:rPr>
        <w:t xml:space="preserve">(SOC) </w:t>
      </w:r>
      <w:r w:rsidRPr="002A05DF">
        <w:rPr>
          <w:lang w:val="en-US"/>
        </w:rPr>
        <w:t>of adverse event reports of drugs used in pain therapies</w:t>
      </w:r>
      <w:bookmarkEnd w:id="10"/>
      <w:bookmarkEnd w:id="11"/>
      <w:bookmarkEnd w:id="12"/>
    </w:p>
    <w:p w14:paraId="644D325D" w14:textId="40FD9B72" w:rsidR="008E6BC9" w:rsidRPr="00FD5AD5" w:rsidRDefault="008E6BC9" w:rsidP="002D65CD">
      <w:pPr>
        <w:pStyle w:val="Beschriftung"/>
        <w:framePr w:hSpace="141" w:wrap="around" w:vAnchor="text" w:hAnchor="page" w:x="1377" w:y="170"/>
        <w:rPr>
          <w:sz w:val="24"/>
          <w:szCs w:val="24"/>
          <w:lang w:val="en-US"/>
        </w:rPr>
      </w:pPr>
    </w:p>
    <w:p w14:paraId="21F93587" w14:textId="6B3B6D23" w:rsidR="004478FE" w:rsidRPr="004478FE" w:rsidRDefault="004478FE" w:rsidP="002B680C">
      <w:pPr>
        <w:pStyle w:val="Untertitel"/>
      </w:pPr>
      <w:bookmarkStart w:id="13" w:name="_Toc200726365"/>
      <w:r w:rsidRPr="002B680C">
        <w:rPr>
          <w:b/>
          <w:bCs w:val="0"/>
        </w:rPr>
        <w:t xml:space="preserve">Table </w:t>
      </w:r>
      <w:r w:rsidRPr="002B680C">
        <w:rPr>
          <w:b/>
          <w:bCs w:val="0"/>
        </w:rPr>
        <w:fldChar w:fldCharType="begin"/>
      </w:r>
      <w:r w:rsidRPr="002B680C">
        <w:rPr>
          <w:b/>
          <w:bCs w:val="0"/>
        </w:rPr>
        <w:instrText xml:space="preserve"> SEQ eTable \* ARABIC </w:instrText>
      </w:r>
      <w:r w:rsidRPr="002B680C">
        <w:rPr>
          <w:b/>
          <w:bCs w:val="0"/>
        </w:rPr>
        <w:fldChar w:fldCharType="separate"/>
      </w:r>
      <w:r w:rsidR="0068476E">
        <w:rPr>
          <w:b/>
          <w:bCs w:val="0"/>
          <w:noProof/>
        </w:rPr>
        <w:t>3</w:t>
      </w:r>
      <w:r w:rsidRPr="002B680C">
        <w:rPr>
          <w:b/>
          <w:bCs w:val="0"/>
        </w:rPr>
        <w:fldChar w:fldCharType="end"/>
      </w:r>
      <w:r w:rsidRPr="004478FE">
        <w:t xml:space="preserve"> Number of </w:t>
      </w:r>
      <w:r w:rsidR="007907E5">
        <w:t>c</w:t>
      </w:r>
      <w:r w:rsidRPr="004478FE">
        <w:t xml:space="preserve">ases </w:t>
      </w:r>
      <w:r w:rsidR="007907E5">
        <w:t>w</w:t>
      </w:r>
      <w:r w:rsidRPr="004478FE">
        <w:t xml:space="preserve">ith at </w:t>
      </w:r>
      <w:r w:rsidR="007907E5">
        <w:t>l</w:t>
      </w:r>
      <w:r w:rsidRPr="004478FE">
        <w:t xml:space="preserve">east </w:t>
      </w:r>
      <w:r w:rsidR="007907E5">
        <w:t>o</w:t>
      </w:r>
      <w:r w:rsidRPr="004478FE">
        <w:t xml:space="preserve">ne </w:t>
      </w:r>
      <w:r w:rsidR="007907E5">
        <w:t>a</w:t>
      </w:r>
      <w:r w:rsidRPr="004478FE">
        <w:t xml:space="preserve">dverse </w:t>
      </w:r>
      <w:r w:rsidR="007907E5">
        <w:t>d</w:t>
      </w:r>
      <w:r w:rsidRPr="004478FE">
        <w:t xml:space="preserve">rug </w:t>
      </w:r>
      <w:r w:rsidR="007907E5">
        <w:t>e</w:t>
      </w:r>
      <w:r w:rsidRPr="004478FE">
        <w:t xml:space="preserve">vent in the </w:t>
      </w:r>
      <w:r w:rsidR="007907E5">
        <w:t>l</w:t>
      </w:r>
      <w:r w:rsidRPr="004478FE">
        <w:t>isted System Organ Classes</w:t>
      </w:r>
      <w:bookmarkEnd w:id="13"/>
      <w:r w:rsidR="007907E5">
        <w:t xml:space="preserve"> (SOCs)</w:t>
      </w:r>
    </w:p>
    <w:tbl>
      <w:tblPr>
        <w:tblStyle w:val="Tabellenraster"/>
        <w:tblpPr w:leftFromText="141" w:rightFromText="141" w:vertAnchor="text" w:horzAnchor="margin" w:tblpY="10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3"/>
        <w:gridCol w:w="768"/>
        <w:gridCol w:w="828"/>
        <w:gridCol w:w="768"/>
        <w:gridCol w:w="828"/>
        <w:gridCol w:w="669"/>
        <w:gridCol w:w="828"/>
      </w:tblGrid>
      <w:tr w:rsidR="004478FE" w:rsidRPr="00CE2A99" w14:paraId="06C6CAED" w14:textId="77777777" w:rsidTr="004478FE">
        <w:trPr>
          <w:trHeight w:val="320"/>
        </w:trPr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3D946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ystem Organ Class (SOC)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33AA8" w14:textId="77777777" w:rsidR="004478FE" w:rsidRPr="00CE2A99" w:rsidRDefault="004478FE" w:rsidP="004478FE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All </w:t>
            </w:r>
            <w:proofErr w:type="spellStart"/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ults</w:t>
            </w:r>
            <w:proofErr w:type="spellEnd"/>
          </w:p>
        </w:tc>
        <w:tc>
          <w:tcPr>
            <w:tcW w:w="8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E0BE9" w14:textId="77777777" w:rsidR="004478FE" w:rsidRPr="00CE2A99" w:rsidRDefault="004478FE" w:rsidP="004478FE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Younger </w:t>
            </w:r>
            <w:proofErr w:type="spellStart"/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ults</w:t>
            </w:r>
            <w:proofErr w:type="spellEnd"/>
          </w:p>
          <w:p w14:paraId="272BAB0F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(18-74 </w:t>
            </w:r>
            <w:proofErr w:type="spellStart"/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years</w:t>
            </w:r>
            <w:proofErr w:type="spellEnd"/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27E1" w14:textId="77777777" w:rsidR="004478FE" w:rsidRPr="00CE2A99" w:rsidRDefault="004478FE" w:rsidP="004478FE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lder </w:t>
            </w:r>
            <w:proofErr w:type="spellStart"/>
            <w:r w:rsidRPr="00CE2A99">
              <w:rPr>
                <w:rFonts w:eastAsia="Times New Roman" w:cs="Arial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ults</w:t>
            </w:r>
            <w:proofErr w:type="spellEnd"/>
          </w:p>
          <w:p w14:paraId="3E5CBCE1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(75+ </w:t>
            </w:r>
            <w:proofErr w:type="spellStart"/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years</w:t>
            </w:r>
            <w:proofErr w:type="spellEnd"/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</w:tr>
      <w:tr w:rsidR="004478FE" w:rsidRPr="00CE2A99" w14:paraId="44CD3215" w14:textId="77777777" w:rsidTr="004478FE">
        <w:trPr>
          <w:trHeight w:val="320"/>
        </w:trPr>
        <w:tc>
          <w:tcPr>
            <w:tcW w:w="24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36388A5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All </w:t>
            </w:r>
            <w:proofErr w:type="spellStart"/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se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C7DCB4D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7,228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ED2D01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00.0%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5E445B9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,183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53932F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00.0%</w:t>
            </w:r>
          </w:p>
        </w:tc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14:paraId="2E426F22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,045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</w:tcPr>
          <w:p w14:paraId="45AE24F9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00.0%</w:t>
            </w:r>
          </w:p>
        </w:tc>
      </w:tr>
      <w:tr w:rsidR="004478FE" w:rsidRPr="00CE2A99" w14:paraId="38F4C12D" w14:textId="77777777" w:rsidTr="004478FE">
        <w:trPr>
          <w:trHeight w:val="320"/>
        </w:trPr>
        <w:tc>
          <w:tcPr>
            <w:tcW w:w="241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07305D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Nervous</w:t>
            </w:r>
            <w:proofErr w:type="spellEnd"/>
            <w:r w:rsidRPr="00CE2A99">
              <w:rPr>
                <w:rFonts w:cs="Arial"/>
                <w:color w:val="000000"/>
                <w:sz w:val="16"/>
                <w:szCs w:val="16"/>
              </w:rPr>
              <w:t>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system</w:t>
            </w:r>
            <w:proofErr w:type="spellEnd"/>
            <w:r w:rsidRPr="00CE2A99">
              <w:rPr>
                <w:rFonts w:cs="Arial"/>
                <w:color w:val="000000"/>
                <w:sz w:val="16"/>
                <w:szCs w:val="16"/>
              </w:rPr>
              <w:t>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21D7265F" w14:textId="319937BE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4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55E7C208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370B9D99" w14:textId="07FA3E9C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3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53A9D79D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14:paraId="35C1847E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5C04A32C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1.9%</w:t>
            </w:r>
          </w:p>
        </w:tc>
      </w:tr>
      <w:tr w:rsidR="004478FE" w:rsidRPr="00CE2A99" w14:paraId="5AA5C30E" w14:textId="77777777" w:rsidTr="004478FE">
        <w:trPr>
          <w:trHeight w:val="320"/>
        </w:trPr>
        <w:tc>
          <w:tcPr>
            <w:tcW w:w="241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A3AE4C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Gastrointestinal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42625002" w14:textId="5DFC3B4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3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50A4319F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461072E2" w14:textId="2640968E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001424F1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14:paraId="1FD9E70D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0581ABBA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4.3%</w:t>
            </w:r>
          </w:p>
        </w:tc>
      </w:tr>
      <w:tr w:rsidR="004478FE" w:rsidRPr="00CE2A99" w14:paraId="3305A214" w14:textId="77777777" w:rsidTr="004478FE">
        <w:trPr>
          <w:trHeight w:val="320"/>
        </w:trPr>
        <w:tc>
          <w:tcPr>
            <w:tcW w:w="241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38CAAD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  <w:lang w:val="en-US"/>
              </w:rPr>
              <w:t>General disorders and administration site conditions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31C4197A" w14:textId="307B0908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3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4B1233DD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145C7742" w14:textId="16DC7BB0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3A57EDE0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14:paraId="5A4D8E7A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6C5FD1EF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6.1%</w:t>
            </w:r>
          </w:p>
        </w:tc>
      </w:tr>
      <w:tr w:rsidR="004478FE" w:rsidRPr="00CE2A99" w14:paraId="6DFD3BE5" w14:textId="77777777" w:rsidTr="004478FE">
        <w:trPr>
          <w:trHeight w:val="320"/>
        </w:trPr>
        <w:tc>
          <w:tcPr>
            <w:tcW w:w="241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27B49A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  <w:lang w:val="en-US"/>
              </w:rPr>
              <w:t>Skin and subcutaneous tissue disorders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604861E4" w14:textId="7B164381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53E06209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621DD6EC" w14:textId="2381C7F6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2DCB0BE7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14:paraId="61947389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172127B6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1.7%</w:t>
            </w:r>
          </w:p>
        </w:tc>
      </w:tr>
      <w:tr w:rsidR="004478FE" w:rsidRPr="00CE2A99" w14:paraId="65E6F34C" w14:textId="77777777" w:rsidTr="004478FE">
        <w:trPr>
          <w:trHeight w:val="320"/>
        </w:trPr>
        <w:tc>
          <w:tcPr>
            <w:tcW w:w="241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EFA4AC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Psychiatric</w:t>
            </w:r>
            <w:proofErr w:type="spellEnd"/>
            <w:r w:rsidRPr="00CE2A99">
              <w:rPr>
                <w:rFonts w:cs="Arial"/>
                <w:color w:val="000000"/>
                <w:sz w:val="16"/>
                <w:szCs w:val="16"/>
              </w:rPr>
              <w:t> </w:t>
            </w: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528D244A" w14:textId="2028B6A2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2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0BB60181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60646470" w14:textId="44E0E49C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066E0DD5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14:paraId="4715627F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1A706BDE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9.0%</w:t>
            </w:r>
          </w:p>
        </w:tc>
      </w:tr>
      <w:tr w:rsidR="004478FE" w:rsidRPr="00CE2A99" w14:paraId="3C4C9389" w14:textId="77777777" w:rsidTr="004478FE">
        <w:trPr>
          <w:trHeight w:val="320"/>
        </w:trPr>
        <w:tc>
          <w:tcPr>
            <w:tcW w:w="241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1087AB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CE2A99">
              <w:rPr>
                <w:rFonts w:cs="Arial"/>
                <w:color w:val="000000"/>
                <w:sz w:val="16"/>
                <w:szCs w:val="16"/>
              </w:rPr>
              <w:t>Investigations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5D319BE3" w14:textId="54F3279D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53363B77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62942290" w14:textId="02AF1003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67FEE273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14:paraId="38424472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6148AE1E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9.0%</w:t>
            </w:r>
          </w:p>
        </w:tc>
      </w:tr>
      <w:tr w:rsidR="004478FE" w:rsidRPr="00CE2A99" w14:paraId="0C8E745A" w14:textId="77777777" w:rsidTr="004478FE">
        <w:trPr>
          <w:trHeight w:val="320"/>
        </w:trPr>
        <w:tc>
          <w:tcPr>
            <w:tcW w:w="241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C4B20E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  <w:lang w:val="en-US"/>
              </w:rPr>
              <w:t>Blood and lymphatic system disorders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74EFA145" w14:textId="0F4385CF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280ABA45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noWrap/>
            <w:hideMark/>
          </w:tcPr>
          <w:p w14:paraId="3E98B99D" w14:textId="110606AE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  <w:hideMark/>
          </w:tcPr>
          <w:p w14:paraId="04159FFE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14:paraId="4CA79296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53AF70FD" w14:textId="77777777" w:rsidR="004478FE" w:rsidRPr="00CE2A99" w:rsidRDefault="004478FE" w:rsidP="004478FE">
            <w:pPr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6.2%</w:t>
            </w:r>
          </w:p>
        </w:tc>
      </w:tr>
      <w:tr w:rsidR="004478FE" w:rsidRPr="00CE2A99" w14:paraId="45F2BE8F" w14:textId="77777777" w:rsidTr="004478FE">
        <w:trPr>
          <w:trHeight w:val="320"/>
        </w:trPr>
        <w:tc>
          <w:tcPr>
            <w:tcW w:w="2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25D63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  <w:lang w:val="en-US"/>
              </w:rPr>
              <w:t>Injury, poisoning and procedural complications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957DBF" w14:textId="2C710C86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5FFF8" w14:textId="77777777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39C966" w14:textId="2F3AEE8C" w:rsidR="004478FE" w:rsidRPr="00CE2A99" w:rsidRDefault="004478FE" w:rsidP="004478FE">
            <w:pPr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</w:t>
            </w:r>
            <w:r w:rsidR="0077737C">
              <w:rPr>
                <w:rFonts w:cs="Arial"/>
                <w:color w:val="000000"/>
                <w:sz w:val="16"/>
                <w:szCs w:val="16"/>
              </w:rPr>
              <w:t>,</w:t>
            </w:r>
            <w:r w:rsidRPr="00CE2A99">
              <w:rPr>
                <w:rFonts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03502" w14:textId="77777777" w:rsidR="004478FE" w:rsidRPr="00CE2A99" w:rsidRDefault="004478FE" w:rsidP="004478FE">
            <w:pPr>
              <w:keepNext/>
              <w:rPr>
                <w:rFonts w:eastAsia="Times New Roman" w:cs="Arial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0.4%</w:t>
            </w:r>
          </w:p>
        </w:tc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14:paraId="1F2E573C" w14:textId="77777777" w:rsidR="004478FE" w:rsidRPr="00CE2A99" w:rsidRDefault="004478FE" w:rsidP="004478FE">
            <w:pPr>
              <w:keepNext/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</w:tcPr>
          <w:p w14:paraId="4FD5538A" w14:textId="77777777" w:rsidR="004478FE" w:rsidRPr="00CE2A99" w:rsidRDefault="004478FE" w:rsidP="004478FE">
            <w:pPr>
              <w:keepNext/>
              <w:rPr>
                <w:rFonts w:cs="Arial"/>
                <w:color w:val="000000"/>
                <w:sz w:val="16"/>
                <w:szCs w:val="16"/>
              </w:rPr>
            </w:pPr>
            <w:r w:rsidRPr="00CE2A99">
              <w:rPr>
                <w:rFonts w:cs="Arial"/>
                <w:color w:val="000000"/>
                <w:sz w:val="16"/>
                <w:szCs w:val="16"/>
              </w:rPr>
              <w:t>11.3%</w:t>
            </w:r>
          </w:p>
        </w:tc>
      </w:tr>
    </w:tbl>
    <w:p w14:paraId="20EC77A3" w14:textId="77777777" w:rsidR="002D65CD" w:rsidRPr="002D65CD" w:rsidRDefault="002D65CD" w:rsidP="002D65CD">
      <w:pPr>
        <w:rPr>
          <w:lang w:val="en-US"/>
        </w:rPr>
      </w:pPr>
    </w:p>
    <w:p w14:paraId="733EC573" w14:textId="0415EDB7" w:rsidR="00497F9D" w:rsidRPr="002A05DF" w:rsidRDefault="00DE28DA" w:rsidP="002A724F">
      <w:pPr>
        <w:pStyle w:val="berschrift2"/>
        <w:rPr>
          <w:lang w:val="en-US"/>
        </w:rPr>
      </w:pPr>
      <w:bookmarkStart w:id="14" w:name="_Toc196299442"/>
      <w:bookmarkStart w:id="15" w:name="_Toc196299590"/>
      <w:bookmarkStart w:id="16" w:name="_Toc200726366"/>
      <w:r w:rsidRPr="002A05DF">
        <w:rPr>
          <w:lang w:val="en-US"/>
        </w:rPr>
        <w:t>MedDRA Higher Level Terms (HLT</w:t>
      </w:r>
      <w:r w:rsidR="00060B11">
        <w:rPr>
          <w:lang w:val="en-US"/>
        </w:rPr>
        <w:t>s</w:t>
      </w:r>
      <w:r w:rsidRPr="002A05DF">
        <w:rPr>
          <w:lang w:val="en-US"/>
        </w:rPr>
        <w:t>) and Preferred Terms (PT</w:t>
      </w:r>
      <w:r w:rsidR="00060B11">
        <w:rPr>
          <w:lang w:val="en-US"/>
        </w:rPr>
        <w:t>s</w:t>
      </w:r>
      <w:r w:rsidRPr="002A05DF">
        <w:rPr>
          <w:lang w:val="en-US"/>
        </w:rPr>
        <w:t>)</w:t>
      </w:r>
      <w:bookmarkEnd w:id="14"/>
      <w:bookmarkEnd w:id="15"/>
      <w:bookmarkEnd w:id="16"/>
      <w:r w:rsidRPr="002A05DF">
        <w:rPr>
          <w:lang w:val="en-US"/>
        </w:rPr>
        <w:t xml:space="preserve"> </w:t>
      </w:r>
    </w:p>
    <w:p w14:paraId="12E92222" w14:textId="33984383" w:rsidR="00F56F92" w:rsidRPr="00F56F92" w:rsidRDefault="00F56F92" w:rsidP="00793D38">
      <w:pPr>
        <w:pStyle w:val="Untertitel"/>
      </w:pPr>
      <w:bookmarkStart w:id="17" w:name="_Toc200726367"/>
      <w:r w:rsidRPr="00793D38">
        <w:rPr>
          <w:b/>
          <w:bCs w:val="0"/>
        </w:rPr>
        <w:t xml:space="preserve">Table </w:t>
      </w:r>
      <w:r w:rsidRPr="00793D38">
        <w:rPr>
          <w:b/>
          <w:bCs w:val="0"/>
        </w:rPr>
        <w:fldChar w:fldCharType="begin"/>
      </w:r>
      <w:r w:rsidRPr="00793D38">
        <w:rPr>
          <w:b/>
          <w:bCs w:val="0"/>
        </w:rPr>
        <w:instrText xml:space="preserve"> SEQ eTable \* ARABIC </w:instrText>
      </w:r>
      <w:r w:rsidRPr="00793D38">
        <w:rPr>
          <w:b/>
          <w:bCs w:val="0"/>
        </w:rPr>
        <w:fldChar w:fldCharType="separate"/>
      </w:r>
      <w:r w:rsidR="0068476E">
        <w:rPr>
          <w:b/>
          <w:bCs w:val="0"/>
          <w:noProof/>
        </w:rPr>
        <w:t>4</w:t>
      </w:r>
      <w:r w:rsidRPr="00793D38">
        <w:rPr>
          <w:b/>
          <w:bCs w:val="0"/>
        </w:rPr>
        <w:fldChar w:fldCharType="end"/>
      </w:r>
      <w:r w:rsidRPr="00F56F92">
        <w:t xml:space="preserve"> Overview of MedDRA Preferred Terms (PT) </w:t>
      </w:r>
      <w:r w:rsidR="00060B11">
        <w:t>s</w:t>
      </w:r>
      <w:r w:rsidRPr="00F56F92">
        <w:t>ummarized under MedDRA Higher Level Terms (HLT</w:t>
      </w:r>
      <w:r w:rsidR="00060B11">
        <w:t>s</w:t>
      </w:r>
      <w:r w:rsidRPr="00F56F92">
        <w:t>). HLT</w:t>
      </w:r>
      <w:r w:rsidR="00060B11">
        <w:t>s</w:t>
      </w:r>
      <w:r w:rsidRPr="00F56F92">
        <w:t xml:space="preserve"> </w:t>
      </w:r>
      <w:r w:rsidR="00060B11">
        <w:t>c</w:t>
      </w:r>
      <w:r w:rsidRPr="00F56F92">
        <w:t xml:space="preserve">orrespond to </w:t>
      </w:r>
      <w:r w:rsidR="00060B11">
        <w:t>t</w:t>
      </w:r>
      <w:r w:rsidRPr="00F56F92">
        <w:t xml:space="preserve">hose </w:t>
      </w:r>
      <w:r w:rsidR="00060B11">
        <w:t>r</w:t>
      </w:r>
      <w:r w:rsidRPr="00F56F92">
        <w:t>eported on in</w:t>
      </w:r>
      <w:r w:rsidR="00D40BDD">
        <w:t xml:space="preserve"> </w:t>
      </w:r>
      <w:r w:rsidR="00060B11">
        <w:t>m</w:t>
      </w:r>
      <w:r w:rsidR="00D40BDD">
        <w:t>anuscript</w:t>
      </w:r>
      <w:r w:rsidRPr="00F56F92">
        <w:t xml:space="preserve"> Table 3</w:t>
      </w:r>
      <w:bookmarkEnd w:id="17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239"/>
      </w:tblGrid>
      <w:tr w:rsidR="00B03572" w:rsidRPr="00CE2A99" w14:paraId="4F1AE014" w14:textId="77777777" w:rsidTr="00022C8F">
        <w:trPr>
          <w:trHeight w:val="170"/>
          <w:tblHeader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B0C69" w14:textId="49C23002" w:rsidR="00B03572" w:rsidRPr="00CE2A99" w:rsidRDefault="00B03572" w:rsidP="00022C8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99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D615CC" w:rsidRPr="00CE2A99">
              <w:rPr>
                <w:rFonts w:ascii="Arial" w:hAnsi="Arial" w:cs="Arial"/>
                <w:b/>
                <w:bCs/>
                <w:sz w:val="16"/>
                <w:szCs w:val="16"/>
              </w:rPr>
              <w:t>igher Level Term (HLT)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81859" w14:textId="11D0A37B" w:rsidR="00B03572" w:rsidRPr="00CE2A99" w:rsidRDefault="00D615CC" w:rsidP="00022C8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b/>
                <w:bCs/>
                <w:sz w:val="16"/>
                <w:szCs w:val="16"/>
              </w:rPr>
              <w:t>Preferred</w:t>
            </w:r>
            <w:proofErr w:type="spellEnd"/>
            <w:r w:rsidRPr="00CE2A9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erm (PT) </w:t>
            </w:r>
          </w:p>
        </w:tc>
      </w:tr>
      <w:tr w:rsidR="00B03572" w:rsidRPr="00CE2A99" w14:paraId="6F284E8F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5133F9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llerg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dition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5E7CA73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ersensitivity</w:t>
            </w:r>
            <w:proofErr w:type="spellEnd"/>
          </w:p>
        </w:tc>
      </w:tr>
      <w:tr w:rsidR="00B03572" w:rsidRPr="00CE2A99" w14:paraId="043543D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85AB2C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A88FBE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Type II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ersensitivity</w:t>
            </w:r>
            <w:proofErr w:type="spellEnd"/>
          </w:p>
        </w:tc>
      </w:tr>
      <w:tr w:rsidR="00B03572" w:rsidRPr="00CE2A99" w14:paraId="1832B66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A77231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789B00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Type I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ersensitivity</w:t>
            </w:r>
            <w:proofErr w:type="spellEnd"/>
          </w:p>
        </w:tc>
      </w:tr>
      <w:tr w:rsidR="00B03572" w:rsidRPr="00CE2A99" w14:paraId="5124351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C8BD67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BB09A8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Type IV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ersensitivit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action</w:t>
            </w:r>
            <w:proofErr w:type="spellEnd"/>
          </w:p>
        </w:tc>
      </w:tr>
      <w:tr w:rsidR="00B03572" w:rsidRPr="00C04524" w14:paraId="0ADFB65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51547E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C73A07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Type III immune complex mediated reaction</w:t>
            </w:r>
          </w:p>
        </w:tc>
      </w:tr>
      <w:tr w:rsidR="00B03572" w:rsidRPr="00CE2A99" w14:paraId="29C8F40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36321E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39" w:type="dxa"/>
            <w:noWrap/>
            <w:hideMark/>
          </w:tcPr>
          <w:p w14:paraId="4D17EC1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Erythema multiforme</w:t>
            </w:r>
          </w:p>
        </w:tc>
      </w:tr>
      <w:tr w:rsidR="00B03572" w:rsidRPr="00CE2A99" w14:paraId="57872E0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D46FAA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709A18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ermatitis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llergic</w:t>
            </w:r>
            <w:proofErr w:type="spellEnd"/>
          </w:p>
        </w:tc>
      </w:tr>
      <w:tr w:rsidR="00B03572" w:rsidRPr="00CE2A99" w14:paraId="5C498BA7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77FDCF4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5F04F57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ersensitivit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neumonitis</w:t>
            </w:r>
            <w:proofErr w:type="spellEnd"/>
          </w:p>
        </w:tc>
      </w:tr>
      <w:tr w:rsidR="00B03572" w:rsidRPr="00CE2A99" w14:paraId="69217968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C7F731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emia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106E0E2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emia</w:t>
            </w:r>
            <w:proofErr w:type="spellEnd"/>
          </w:p>
        </w:tc>
      </w:tr>
      <w:tr w:rsidR="00B03572" w:rsidRPr="00CE2A99" w14:paraId="36090EF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43B6E1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6FA292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ormochrom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ormocy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emia</w:t>
            </w:r>
            <w:proofErr w:type="spellEnd"/>
          </w:p>
        </w:tc>
      </w:tr>
      <w:tr w:rsidR="00B03572" w:rsidRPr="00CE2A99" w14:paraId="0BA3CE6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48EE44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8D76E0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ochrom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emia</w:t>
            </w:r>
            <w:proofErr w:type="spellEnd"/>
          </w:p>
        </w:tc>
      </w:tr>
      <w:tr w:rsidR="00B03572" w:rsidRPr="00CE2A99" w14:paraId="2E4B4EF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6329F3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F139BC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ormocy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emia</w:t>
            </w:r>
            <w:proofErr w:type="spellEnd"/>
          </w:p>
        </w:tc>
      </w:tr>
      <w:tr w:rsidR="00B03572" w:rsidRPr="00CE2A99" w14:paraId="02202B34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1A20824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6C332BB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ormochrom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emia</w:t>
            </w:r>
            <w:proofErr w:type="spellEnd"/>
          </w:p>
        </w:tc>
      </w:tr>
      <w:tr w:rsidR="00B03572" w:rsidRPr="00CE2A99" w14:paraId="5C5C0F6C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260DC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xiet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79EB8BB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xiety</w:t>
            </w:r>
            <w:proofErr w:type="spellEnd"/>
          </w:p>
        </w:tc>
      </w:tr>
      <w:tr w:rsidR="00B03572" w:rsidRPr="00CE2A99" w14:paraId="0E87FEB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2C88C8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2C51A1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Agitation</w:t>
            </w:r>
          </w:p>
        </w:tc>
      </w:tr>
      <w:tr w:rsidR="00B03572" w:rsidRPr="00CE2A99" w14:paraId="0A26AFE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2446CA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609344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rvousness</w:t>
            </w:r>
            <w:proofErr w:type="spellEnd"/>
          </w:p>
        </w:tc>
      </w:tr>
      <w:tr w:rsidR="00B03572" w:rsidRPr="00CE2A99" w14:paraId="4EA792CD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0937084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1F45AA6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Agitation postoperative</w:t>
            </w:r>
          </w:p>
        </w:tc>
      </w:tr>
      <w:tr w:rsidR="00B03572" w:rsidRPr="00CE2A99" w14:paraId="0DE4C2B2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DB7AAB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sthen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dition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5A1C61E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Malaise</w:t>
            </w:r>
          </w:p>
        </w:tc>
      </w:tr>
      <w:tr w:rsidR="00B03572" w:rsidRPr="00CE2A99" w14:paraId="4234991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C0DF01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DC0A2D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sthenia</w:t>
            </w:r>
            <w:proofErr w:type="spellEnd"/>
          </w:p>
        </w:tc>
      </w:tr>
      <w:tr w:rsidR="00B03572" w:rsidRPr="00CE2A99" w14:paraId="47E3EBE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6E269B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6FE613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Fatigue</w:t>
            </w:r>
          </w:p>
        </w:tc>
      </w:tr>
      <w:tr w:rsidR="00B03572" w:rsidRPr="00CE2A99" w14:paraId="57A657D4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0DDE830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2C5518D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ethargy</w:t>
            </w:r>
            <w:proofErr w:type="spellEnd"/>
          </w:p>
        </w:tc>
      </w:tr>
      <w:tr w:rsidR="00B03572" w:rsidRPr="00C04524" w14:paraId="05A91884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3843F8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agula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leedi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lyse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2386CE6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Activated partial thromboplastin time prolonged</w:t>
            </w:r>
          </w:p>
        </w:tc>
      </w:tr>
      <w:tr w:rsidR="00B03572" w:rsidRPr="00CE2A99" w14:paraId="457835A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31E444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39" w:type="dxa"/>
            <w:noWrap/>
            <w:hideMark/>
          </w:tcPr>
          <w:p w14:paraId="7B2E978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Bloo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ibrinoge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0F47FB9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FAEAA8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AD0974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rothrombin tim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longed</w:t>
            </w:r>
            <w:proofErr w:type="spellEnd"/>
          </w:p>
        </w:tc>
      </w:tr>
      <w:tr w:rsidR="00B03572" w:rsidRPr="00CE2A99" w14:paraId="4D1E6AE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78AF12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85201D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Internatio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ormalis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7365103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2F8F8A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468612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agula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tim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longed</w:t>
            </w:r>
            <w:proofErr w:type="spellEnd"/>
          </w:p>
        </w:tc>
      </w:tr>
      <w:tr w:rsidR="00B03572" w:rsidRPr="00CE2A99" w14:paraId="7B2F850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72C7E3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0F2518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agula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es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bnormal</w:t>
            </w:r>
          </w:p>
        </w:tc>
      </w:tr>
      <w:tr w:rsidR="00B03572" w:rsidRPr="00CE2A99" w14:paraId="48F6E24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9106D6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643253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agula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creased</w:t>
            </w:r>
            <w:proofErr w:type="spellEnd"/>
          </w:p>
        </w:tc>
      </w:tr>
      <w:tr w:rsidR="00B03572" w:rsidRPr="00CE2A99" w14:paraId="1F5084F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252B17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96E80C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Prothrombin time abnormal</w:t>
            </w:r>
          </w:p>
        </w:tc>
      </w:tr>
      <w:tr w:rsidR="00B03572" w:rsidRPr="00CE2A99" w14:paraId="7D59D74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F0952F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3BFBA4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rothrombin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eve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creased</w:t>
            </w:r>
            <w:proofErr w:type="spellEnd"/>
          </w:p>
        </w:tc>
      </w:tr>
      <w:tr w:rsidR="00B03572" w:rsidRPr="00CE2A99" w14:paraId="6F86411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AA4ECC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41C5F7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Internatio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ormalis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luctuation</w:t>
            </w:r>
            <w:proofErr w:type="spellEnd"/>
          </w:p>
        </w:tc>
      </w:tr>
      <w:tr w:rsidR="00B03572" w:rsidRPr="00CE2A99" w14:paraId="511B799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C7C4E2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7CDE6C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rothrombin tim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creased</w:t>
            </w:r>
            <w:proofErr w:type="spellEnd"/>
          </w:p>
        </w:tc>
      </w:tr>
      <w:tr w:rsidR="00B03572" w:rsidRPr="00CE2A99" w14:paraId="1CA34A0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614AE7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276A4F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Internatio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ormalis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bnormal</w:t>
            </w:r>
          </w:p>
        </w:tc>
      </w:tr>
      <w:tr w:rsidR="00B03572" w:rsidRPr="00CE2A99" w14:paraId="3F7B90B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F5B03F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1B5333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rothrombin tim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hortened</w:t>
            </w:r>
            <w:proofErr w:type="spellEnd"/>
          </w:p>
        </w:tc>
      </w:tr>
      <w:tr w:rsidR="00B03572" w:rsidRPr="00CE2A99" w14:paraId="34FFB43C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026A8E8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4CE980D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leedi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tim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longed</w:t>
            </w:r>
            <w:proofErr w:type="spellEnd"/>
          </w:p>
        </w:tc>
      </w:tr>
      <w:tr w:rsidR="00B03572" w:rsidRPr="00CE2A99" w14:paraId="130919C7" w14:textId="77777777" w:rsidTr="00022C8F">
        <w:trPr>
          <w:trHeight w:val="17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2384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ma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tate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553B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ma</w:t>
            </w:r>
            <w:proofErr w:type="spellEnd"/>
          </w:p>
        </w:tc>
      </w:tr>
      <w:tr w:rsidR="00B03572" w:rsidRPr="00CE2A99" w14:paraId="27F91C1E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F2EA4A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rtic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ysfunc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1B6FB82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fusion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tate</w:t>
            </w:r>
            <w:proofErr w:type="spellEnd"/>
          </w:p>
        </w:tc>
      </w:tr>
      <w:tr w:rsidR="00B03572" w:rsidRPr="00CE2A99" w14:paraId="40CA690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AB8843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3B4F93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hasia</w:t>
            </w:r>
            <w:proofErr w:type="spellEnd"/>
          </w:p>
        </w:tc>
      </w:tr>
      <w:tr w:rsidR="00B03572" w:rsidRPr="00CE2A99" w14:paraId="5653CFA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02C49E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E1AD46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raxia</w:t>
            </w:r>
            <w:proofErr w:type="spellEnd"/>
          </w:p>
        </w:tc>
      </w:tr>
      <w:tr w:rsidR="00B03572" w:rsidRPr="00CE2A99" w14:paraId="4A406EB4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68514D9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121BA97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gnosia</w:t>
            </w:r>
            <w:proofErr w:type="spellEnd"/>
          </w:p>
        </w:tc>
      </w:tr>
      <w:tr w:rsidR="00B03572" w:rsidRPr="00CE2A99" w14:paraId="150F4073" w14:textId="77777777" w:rsidTr="00022C8F">
        <w:trPr>
          <w:trHeight w:val="17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E3C5A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liria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1B45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Delirium</w:t>
            </w:r>
          </w:p>
        </w:tc>
      </w:tr>
      <w:tr w:rsidR="00B03572" w:rsidRPr="00CE2A99" w14:paraId="79F2091D" w14:textId="77777777" w:rsidTr="00022C8F">
        <w:trPr>
          <w:trHeight w:val="17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8380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arrhoea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xc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fectiv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9F32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arrhoea</w:t>
            </w:r>
            <w:proofErr w:type="spellEnd"/>
          </w:p>
        </w:tc>
      </w:tr>
      <w:tr w:rsidR="00B03572" w:rsidRPr="00CE2A99" w14:paraId="38BDB7E3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55497B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turbance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in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sciousnes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294E37C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press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eve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sciousness</w:t>
            </w:r>
            <w:proofErr w:type="spellEnd"/>
          </w:p>
        </w:tc>
      </w:tr>
      <w:tr w:rsidR="00B03572" w:rsidRPr="00CE2A99" w14:paraId="1AAAB7D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14451F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50923A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Sedation</w:t>
            </w:r>
          </w:p>
        </w:tc>
      </w:tr>
      <w:tr w:rsidR="00B03572" w:rsidRPr="00CE2A99" w14:paraId="65164D62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225B364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203D273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Loss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sciousness</w:t>
            </w:r>
            <w:proofErr w:type="spellEnd"/>
          </w:p>
        </w:tc>
      </w:tr>
      <w:tr w:rsidR="00B03572" w:rsidRPr="00CE2A99" w14:paraId="6FEEC64A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3A391B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Dyskinesias and movement disorders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551A605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Tardiv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yskinesia</w:t>
            </w:r>
            <w:proofErr w:type="spellEnd"/>
          </w:p>
        </w:tc>
      </w:tr>
      <w:tr w:rsidR="00B03572" w:rsidRPr="00CE2A99" w14:paraId="7AD2048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639F92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918E33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yskinesia</w:t>
            </w:r>
            <w:proofErr w:type="spellEnd"/>
          </w:p>
        </w:tc>
      </w:tr>
      <w:tr w:rsidR="00B03572" w:rsidRPr="00CE2A99" w14:paraId="4042241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604B4C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D988C1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Extrapyramid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</w:p>
        </w:tc>
      </w:tr>
      <w:tr w:rsidR="00B03572" w:rsidRPr="00CE2A99" w14:paraId="5066A4C6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447078B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29D44BA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radykinesia</w:t>
            </w:r>
            <w:proofErr w:type="spellEnd"/>
          </w:p>
        </w:tc>
      </w:tr>
      <w:tr w:rsidR="00B03572" w:rsidRPr="00CE2A99" w14:paraId="6EAB3D01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CCC23B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yssomnia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0E83BB0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omnolence</w:t>
            </w:r>
            <w:proofErr w:type="spellEnd"/>
          </w:p>
        </w:tc>
      </w:tr>
      <w:tr w:rsidR="00B03572" w:rsidRPr="00CE2A99" w14:paraId="3F461ED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A504F6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6037FA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Stupor</w:t>
            </w:r>
          </w:p>
        </w:tc>
      </w:tr>
      <w:tr w:rsidR="00B03572" w:rsidRPr="00CE2A99" w14:paraId="2F866BC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018DAE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4933C8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oor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qualit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</w:tr>
      <w:tr w:rsidR="00B03572" w:rsidRPr="00CE2A99" w14:paraId="167D500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2E26DA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395021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noea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</w:p>
        </w:tc>
      </w:tr>
      <w:tr w:rsidR="00B03572" w:rsidRPr="00CE2A99" w14:paraId="5D02CDA6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6074983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7400C7E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ersomnia</w:t>
            </w:r>
            <w:proofErr w:type="spellEnd"/>
          </w:p>
        </w:tc>
      </w:tr>
      <w:tr w:rsidR="00B03572" w:rsidRPr="00CE2A99" w14:paraId="775DF588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98519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Febril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217DEF9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yrexia</w:t>
            </w:r>
            <w:proofErr w:type="spellEnd"/>
          </w:p>
        </w:tc>
      </w:tr>
      <w:tr w:rsidR="00B03572" w:rsidRPr="00CE2A99" w14:paraId="4D2C560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AA155A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A5F82D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Febril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fection</w:t>
            </w:r>
            <w:proofErr w:type="spellEnd"/>
          </w:p>
        </w:tc>
      </w:tr>
      <w:tr w:rsidR="00B03572" w:rsidRPr="00CE2A99" w14:paraId="5B5D475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8ECA95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A29A9A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erpyrexia</w:t>
            </w:r>
            <w:proofErr w:type="spellEnd"/>
          </w:p>
        </w:tc>
      </w:tr>
      <w:tr w:rsidR="00B03572" w:rsidRPr="00CE2A99" w14:paraId="7451775A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2487149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6D2D0CD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Febril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vulsion</w:t>
            </w:r>
            <w:proofErr w:type="spellEnd"/>
          </w:p>
        </w:tc>
      </w:tr>
      <w:tr w:rsidR="00B03572" w:rsidRPr="00CE2A99" w14:paraId="121C45F9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45CB83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i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turbance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241343C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i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ability</w:t>
            </w:r>
            <w:proofErr w:type="spellEnd"/>
          </w:p>
        </w:tc>
      </w:tr>
      <w:tr w:rsidR="00B03572" w:rsidRPr="00CE2A99" w14:paraId="3E19502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1B50DA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9DA130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taxia</w:t>
            </w:r>
            <w:proofErr w:type="spellEnd"/>
          </w:p>
        </w:tc>
      </w:tr>
      <w:tr w:rsidR="00B03572" w:rsidRPr="00CE2A99" w14:paraId="4812807E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6C23F89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3B04F40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i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turbance</w:t>
            </w:r>
            <w:proofErr w:type="spellEnd"/>
          </w:p>
        </w:tc>
      </w:tr>
      <w:tr w:rsidR="00B03572" w:rsidRPr="00CE2A99" w14:paraId="2E1324C0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8D8345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str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lcer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erforation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695CF44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str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lcer</w:t>
            </w:r>
            <w:proofErr w:type="spellEnd"/>
          </w:p>
        </w:tc>
      </w:tr>
      <w:tr w:rsidR="00B03572" w:rsidRPr="00CE2A99" w14:paraId="4C49176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F75AA0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0078A1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Gastritis erosive</w:t>
            </w:r>
          </w:p>
        </w:tc>
      </w:tr>
      <w:tr w:rsidR="00B03572" w:rsidRPr="00CE2A99" w14:paraId="71B6A7C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B149B9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0A1FEB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str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erforation</w:t>
            </w:r>
            <w:proofErr w:type="spellEnd"/>
          </w:p>
        </w:tc>
      </w:tr>
      <w:tr w:rsidR="00B03572" w:rsidRPr="00CE2A99" w14:paraId="20A7182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74F2E3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3AD0BB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str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lce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5D6EBBEF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4555DA7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09AA183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str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lce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erforation</w:t>
            </w:r>
            <w:proofErr w:type="spellEnd"/>
          </w:p>
        </w:tc>
      </w:tr>
      <w:tr w:rsidR="00B03572" w:rsidRPr="00CE2A99" w14:paraId="3634D031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C2C992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Gastrointestinal atonic and hypomotility disorders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55FBC15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stipation</w:t>
            </w:r>
            <w:proofErr w:type="spellEnd"/>
          </w:p>
        </w:tc>
      </w:tr>
      <w:tr w:rsidR="00B03572" w:rsidRPr="00CE2A99" w14:paraId="378B8B3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323BA6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CB1AEC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esophage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omotility</w:t>
            </w:r>
            <w:proofErr w:type="spellEnd"/>
          </w:p>
        </w:tc>
      </w:tr>
      <w:tr w:rsidR="00B03572" w:rsidRPr="00CE2A99" w14:paraId="7A63500E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7F69C02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16FCC6C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astrooesophage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flux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</w:tr>
      <w:tr w:rsidR="00B03572" w:rsidRPr="00CE2A99" w14:paraId="2C593A53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03220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General signs and symptoms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463CFA4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iseas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mplication</w:t>
            </w:r>
            <w:proofErr w:type="spellEnd"/>
          </w:p>
        </w:tc>
      </w:tr>
      <w:tr w:rsidR="00B03572" w:rsidRPr="00CE2A99" w14:paraId="4E69DB5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61F4A2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96CCFB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Influenza lik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llness</w:t>
            </w:r>
            <w:proofErr w:type="spellEnd"/>
          </w:p>
        </w:tc>
      </w:tr>
      <w:tr w:rsidR="00B03572" w:rsidRPr="00CE2A99" w14:paraId="7584736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E0FE74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329613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iseas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gression</w:t>
            </w:r>
            <w:proofErr w:type="spellEnd"/>
          </w:p>
        </w:tc>
      </w:tr>
      <w:tr w:rsidR="00B03572" w:rsidRPr="00CE2A99" w14:paraId="44552B3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54CBF4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C53579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Hot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lush</w:t>
            </w:r>
            <w:proofErr w:type="spellEnd"/>
          </w:p>
        </w:tc>
      </w:tr>
      <w:tr w:rsidR="00B03572" w:rsidRPr="00CE2A99" w14:paraId="4EA3271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268405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4781AA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Gener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hysic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alth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terioration</w:t>
            </w:r>
            <w:proofErr w:type="spellEnd"/>
          </w:p>
        </w:tc>
      </w:tr>
      <w:tr w:rsidR="00B03572" w:rsidRPr="00CE2A99" w14:paraId="1B6002B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420C1C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7B6D04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Mobility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creased</w:t>
            </w:r>
            <w:proofErr w:type="spellEnd"/>
          </w:p>
        </w:tc>
      </w:tr>
      <w:tr w:rsidR="00B03572" w:rsidRPr="00CE2A99" w14:paraId="226B1D8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D55DE2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2397C8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comitan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ggravated</w:t>
            </w:r>
            <w:proofErr w:type="spellEnd"/>
          </w:p>
        </w:tc>
      </w:tr>
      <w:tr w:rsidR="00B03572" w:rsidRPr="00CE2A99" w14:paraId="2E5E2AA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257F5B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37B5AF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repitations</w:t>
            </w:r>
            <w:proofErr w:type="spellEnd"/>
          </w:p>
        </w:tc>
      </w:tr>
      <w:tr w:rsidR="00B03572" w:rsidRPr="00CE2A99" w14:paraId="5F3A287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D97F0F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905668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di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ggravated</w:t>
            </w:r>
            <w:proofErr w:type="spellEnd"/>
          </w:p>
        </w:tc>
      </w:tr>
      <w:tr w:rsidR="00B03572" w:rsidRPr="00CE2A99" w14:paraId="1DE2DE4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52F7A0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96A4B9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Balanc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</w:p>
        </w:tc>
      </w:tr>
      <w:tr w:rsidR="00B03572" w:rsidRPr="00CE2A99" w14:paraId="3BDCCF0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375743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BF89E4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Screaming</w:t>
            </w:r>
          </w:p>
        </w:tc>
      </w:tr>
      <w:tr w:rsidR="00B03572" w:rsidRPr="00CE2A99" w14:paraId="3EE0160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0FF131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48C212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rying</w:t>
            </w:r>
            <w:proofErr w:type="spellEnd"/>
          </w:p>
        </w:tc>
      </w:tr>
      <w:tr w:rsidR="00B03572" w:rsidRPr="00CE2A99" w14:paraId="0F7EE27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5B8F98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44AAA9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allor</w:t>
            </w:r>
            <w:proofErr w:type="spellEnd"/>
          </w:p>
        </w:tc>
      </w:tr>
      <w:tr w:rsidR="00B03572" w:rsidRPr="00CE2A99" w14:paraId="66E146F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1C3660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02E9A4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Multipl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rga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ysfunc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</w:p>
        </w:tc>
      </w:tr>
      <w:tr w:rsidR="00B03572" w:rsidRPr="00CE2A99" w14:paraId="1372DBD1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6B6B91B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18C3327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iseas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currence</w:t>
            </w:r>
            <w:proofErr w:type="spellEnd"/>
          </w:p>
        </w:tc>
      </w:tr>
      <w:tr w:rsidR="00B03572" w:rsidRPr="00CE2A99" w14:paraId="6F499B99" w14:textId="77777777" w:rsidTr="00022C8F">
        <w:trPr>
          <w:trHeight w:val="170"/>
        </w:trPr>
        <w:tc>
          <w:tcPr>
            <w:tcW w:w="3823" w:type="dxa"/>
            <w:vMerge/>
            <w:tcBorders>
              <w:top w:val="single" w:sz="4" w:space="0" w:color="auto"/>
            </w:tcBorders>
            <w:hideMark/>
          </w:tcPr>
          <w:p w14:paraId="38678E5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77CC2F9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rritability</w:t>
            </w:r>
            <w:proofErr w:type="spellEnd"/>
          </w:p>
        </w:tc>
      </w:tr>
      <w:tr w:rsidR="00B03572" w:rsidRPr="00CE2A99" w14:paraId="42E5B0E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5E3392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915C2F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welli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ace</w:t>
            </w:r>
            <w:proofErr w:type="spellEnd"/>
          </w:p>
        </w:tc>
      </w:tr>
      <w:tr w:rsidR="00B03572" w:rsidRPr="00CE2A99" w14:paraId="31BD732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0BFB38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558262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oami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t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outh</w:t>
            </w:r>
            <w:proofErr w:type="spellEnd"/>
          </w:p>
        </w:tc>
      </w:tr>
      <w:tr w:rsidR="00B03572" w:rsidRPr="00CE2A99" w14:paraId="62ED36E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BF7663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D1893D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welling</w:t>
            </w:r>
            <w:proofErr w:type="spellEnd"/>
          </w:p>
        </w:tc>
      </w:tr>
      <w:tr w:rsidR="00B03572" w:rsidRPr="00CE2A99" w14:paraId="0FF9AE2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15F85E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8A07D7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ysstasia</w:t>
            </w:r>
            <w:proofErr w:type="spellEnd"/>
          </w:p>
        </w:tc>
      </w:tr>
      <w:tr w:rsidR="00B03572" w:rsidRPr="00CE2A99" w14:paraId="0030C55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899B31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B77DB9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e-existi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di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mproved</w:t>
            </w:r>
            <w:proofErr w:type="spellEnd"/>
          </w:p>
        </w:tc>
      </w:tr>
      <w:tr w:rsidR="00B03572" w:rsidRPr="00CE2A99" w14:paraId="76D7063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A0E7F8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93E51D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llness</w:t>
            </w:r>
            <w:proofErr w:type="spellEnd"/>
          </w:p>
        </w:tc>
      </w:tr>
      <w:tr w:rsidR="00B03572" w:rsidRPr="00CE2A99" w14:paraId="76152430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3215522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76FD7F9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Ill-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fin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</w:p>
        </w:tc>
      </w:tr>
      <w:tr w:rsidR="00B03572" w:rsidRPr="00CE2A99" w14:paraId="0E236FB3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41A3F5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1DFD013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Bloo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os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emia</w:t>
            </w:r>
            <w:proofErr w:type="spellEnd"/>
          </w:p>
        </w:tc>
      </w:tr>
      <w:tr w:rsidR="00B03572" w:rsidRPr="00CE2A99" w14:paraId="535DC11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080D0A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8D1CAC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ptysis</w:t>
            </w:r>
            <w:proofErr w:type="spellEnd"/>
          </w:p>
        </w:tc>
      </w:tr>
      <w:tr w:rsidR="00B03572" w:rsidRPr="00CE2A99" w14:paraId="14007FB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EC456A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D3D4EA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Epistaxis</w:t>
            </w:r>
          </w:p>
        </w:tc>
      </w:tr>
      <w:tr w:rsidR="00B03572" w:rsidRPr="00CE2A99" w14:paraId="3DBD772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23172A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E07D68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jec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it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atoma</w:t>
            </w:r>
            <w:proofErr w:type="spellEnd"/>
          </w:p>
        </w:tc>
      </w:tr>
      <w:tr w:rsidR="00B03572" w:rsidRPr="00CE2A99" w14:paraId="694FDBB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891982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486900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atoma</w:t>
            </w:r>
            <w:proofErr w:type="spellEnd"/>
          </w:p>
        </w:tc>
      </w:tr>
      <w:tr w:rsidR="00B03572" w:rsidRPr="00CE2A99" w14:paraId="5194300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7ACFBD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245F9F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ost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cedur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atoma</w:t>
            </w:r>
            <w:proofErr w:type="spellEnd"/>
          </w:p>
        </w:tc>
      </w:tr>
      <w:tr w:rsidR="00B03572" w:rsidRPr="00CE2A99" w14:paraId="0586782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D047E6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072F74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Retroperitone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28EA314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2BB492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5F23BB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ost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cedur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520A059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B70468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D4F9B6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51A3DCB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584D0F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351512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Woun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2405A80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65799F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9B9B29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cedur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3B39368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80C8FA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4EEE0F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lce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17B60C6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CEDA7D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44DCCC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ericardi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19AC1CF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E063C3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0409BF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Muscl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3FB1005A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7AE0C99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1CA34C4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ladde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amponade</w:t>
            </w:r>
            <w:proofErr w:type="spellEnd"/>
          </w:p>
        </w:tc>
      </w:tr>
      <w:tr w:rsidR="00B03572" w:rsidRPr="00CE2A99" w14:paraId="14243295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467530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llucination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xc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leep-relat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0AE87D8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llucination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ixed</w:t>
            </w:r>
            <w:proofErr w:type="spellEnd"/>
          </w:p>
        </w:tc>
      </w:tr>
      <w:tr w:rsidR="00B03572" w:rsidRPr="00CE2A99" w14:paraId="23EB653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BB53AB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29B893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llucina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actile</w:t>
            </w:r>
            <w:proofErr w:type="spellEnd"/>
          </w:p>
        </w:tc>
      </w:tr>
      <w:tr w:rsidR="00B03572" w:rsidRPr="00CE2A99" w14:paraId="1B11106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897845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7BDE54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llucina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visual</w:t>
            </w:r>
            <w:proofErr w:type="spellEnd"/>
          </w:p>
        </w:tc>
      </w:tr>
      <w:tr w:rsidR="00B03572" w:rsidRPr="00CE2A99" w14:paraId="7FE4889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8AE5FA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498AAF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llucination</w:t>
            </w:r>
            <w:proofErr w:type="spellEnd"/>
          </w:p>
        </w:tc>
      </w:tr>
      <w:tr w:rsidR="00B03572" w:rsidRPr="00CE2A99" w14:paraId="18B5C022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7D59238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5FB4087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llucina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uditory</w:t>
            </w:r>
            <w:proofErr w:type="spellEnd"/>
          </w:p>
        </w:tc>
      </w:tr>
      <w:tr w:rsidR="00B03572" w:rsidRPr="00CE2A99" w14:paraId="1AF0EE12" w14:textId="77777777" w:rsidTr="00022C8F">
        <w:trPr>
          <w:trHeight w:val="17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8985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adache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9201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adache</w:t>
            </w:r>
            <w:proofErr w:type="spellEnd"/>
          </w:p>
        </w:tc>
      </w:tr>
      <w:tr w:rsidR="00B03572" w:rsidRPr="00CE2A99" w14:paraId="6D12BDA5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E9E89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patobiliar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unc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agnos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cedure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538D416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nzym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20437CF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30249B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9D3DFF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ransaminase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00C4DC1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81EF59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6C00D2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Aspartat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minotransfera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4ECE7B7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B3D540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ACD3DF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Alanin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minotransfera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34C35C1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26360C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985957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Gamma-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lutamyltransfera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3DEF621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5B05C6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9D5E64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Bloo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ilirubi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bnormal</w:t>
            </w:r>
          </w:p>
        </w:tc>
      </w:tr>
      <w:tr w:rsidR="00B03572" w:rsidRPr="00CE2A99" w14:paraId="1BE10AE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3921C3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7503A8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Bloo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ilirubi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60732D8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36C27E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74440B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Liver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unc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es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42B5AAE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DA682B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7F164D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Liver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unc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es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bnormal</w:t>
            </w:r>
          </w:p>
        </w:tc>
      </w:tr>
      <w:tr w:rsidR="00B03572" w:rsidRPr="00CE2A99" w14:paraId="59CA4F3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E6B096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B53D2C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nzym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bnormal</w:t>
            </w:r>
          </w:p>
        </w:tc>
      </w:tr>
      <w:tr w:rsidR="00B03572" w:rsidRPr="00CE2A99" w14:paraId="26E01B5B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414E0E4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6A85B79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Gamma-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lutamyltransferase</w:t>
            </w:r>
            <w:proofErr w:type="spellEnd"/>
          </w:p>
        </w:tc>
      </w:tr>
      <w:tr w:rsidR="00B03572" w:rsidRPr="00CE2A99" w14:paraId="2792294B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E86383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Hepatocellular damage and hepatitis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7E268A3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patocellula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jury</w:t>
            </w:r>
            <w:proofErr w:type="spellEnd"/>
          </w:p>
        </w:tc>
      </w:tr>
      <w:tr w:rsidR="00B03572" w:rsidRPr="00CE2A99" w14:paraId="2C451EA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D46E1B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34DD73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Autoimmun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patitis</w:t>
            </w:r>
            <w:proofErr w:type="spellEnd"/>
          </w:p>
        </w:tc>
      </w:tr>
      <w:tr w:rsidR="00B03572" w:rsidRPr="00CE2A99" w14:paraId="498B7E6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2B510A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74CD4C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Liver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jury</w:t>
            </w:r>
            <w:proofErr w:type="spellEnd"/>
          </w:p>
        </w:tc>
      </w:tr>
      <w:tr w:rsidR="00B03572" w:rsidRPr="00CE2A99" w14:paraId="1D9835A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77C2FE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2464A2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Mixe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jury</w:t>
            </w:r>
            <w:proofErr w:type="spellEnd"/>
          </w:p>
        </w:tc>
      </w:tr>
      <w:tr w:rsidR="00B03572" w:rsidRPr="00CE2A99" w14:paraId="356A752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34E2B7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8E5729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holesta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jury</w:t>
            </w:r>
            <w:proofErr w:type="spellEnd"/>
          </w:p>
        </w:tc>
      </w:tr>
      <w:tr w:rsidR="00B03572" w:rsidRPr="00CE2A99" w14:paraId="495BCA0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01D58F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0EC03D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ytolysis</w:t>
            </w:r>
            <w:proofErr w:type="spellEnd"/>
          </w:p>
        </w:tc>
      </w:tr>
      <w:tr w:rsidR="00B03572" w:rsidRPr="00CE2A99" w14:paraId="09BC276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161A17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97B496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crosis</w:t>
            </w:r>
            <w:proofErr w:type="spellEnd"/>
          </w:p>
        </w:tc>
      </w:tr>
      <w:tr w:rsidR="00B03572" w:rsidRPr="00CE2A99" w14:paraId="1B650E1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24131D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A21527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Hepatitis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cute</w:t>
            </w:r>
            <w:proofErr w:type="spellEnd"/>
          </w:p>
        </w:tc>
      </w:tr>
      <w:tr w:rsidR="00B03572" w:rsidRPr="00CE2A99" w14:paraId="61E54766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ED9B1E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08A3A2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Hepatitis</w:t>
            </w:r>
          </w:p>
        </w:tc>
      </w:tr>
      <w:tr w:rsidR="00B03572" w:rsidRPr="00CE2A99" w14:paraId="79B49E6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3F1097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1050C4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Hepatitis fulminant</w:t>
            </w:r>
          </w:p>
        </w:tc>
      </w:tr>
      <w:tr w:rsidR="00B03572" w:rsidRPr="00CE2A99" w14:paraId="4BC28B94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212F13B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2613417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ranulomatou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</w:tr>
      <w:tr w:rsidR="00B03572" w:rsidRPr="00CE2A99" w14:paraId="5670EF0B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718C7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Interactions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7C25EFE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teraction</w:t>
            </w:r>
            <w:proofErr w:type="spellEnd"/>
          </w:p>
        </w:tc>
      </w:tr>
      <w:tr w:rsidR="00B03572" w:rsidRPr="00CE2A99" w14:paraId="3E73E64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58F700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ACABAF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otentiati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teraction</w:t>
            </w:r>
            <w:proofErr w:type="spellEnd"/>
          </w:p>
        </w:tc>
      </w:tr>
      <w:tr w:rsidR="00B03572" w:rsidRPr="00CE2A99" w14:paraId="731EBAB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F5538D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373235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Foo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teraction</w:t>
            </w:r>
            <w:proofErr w:type="spellEnd"/>
          </w:p>
        </w:tc>
      </w:tr>
      <w:tr w:rsidR="00B03572" w:rsidRPr="00CE2A99" w14:paraId="724AD27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CED9B4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269DCD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hibitor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teraction</w:t>
            </w:r>
            <w:proofErr w:type="spellEnd"/>
          </w:p>
        </w:tc>
      </w:tr>
      <w:tr w:rsidR="00B03572" w:rsidRPr="00CE2A99" w14:paraId="0FE8801E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3B780FD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0803ABF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Drug-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teraction</w:t>
            </w:r>
            <w:proofErr w:type="spellEnd"/>
          </w:p>
        </w:tc>
      </w:tr>
      <w:tr w:rsidR="00B03572" w:rsidRPr="00CE2A99" w14:paraId="493DD9A8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587B58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eukopenia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224B991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eukopenia</w:t>
            </w:r>
            <w:proofErr w:type="spellEnd"/>
          </w:p>
        </w:tc>
      </w:tr>
      <w:tr w:rsidR="00B03572" w:rsidRPr="00CE2A99" w14:paraId="010191F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4D3DFF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F44E49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B-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lasia</w:t>
            </w:r>
            <w:proofErr w:type="spellEnd"/>
          </w:p>
        </w:tc>
      </w:tr>
      <w:tr w:rsidR="00B03572" w:rsidRPr="00CE2A99" w14:paraId="6980B1C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448FA1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EAFCE0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ymphopenia</w:t>
            </w:r>
            <w:proofErr w:type="spellEnd"/>
          </w:p>
        </w:tc>
      </w:tr>
      <w:tr w:rsidR="00B03572" w:rsidRPr="00CE2A99" w14:paraId="25F44883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093235C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6645FC7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onocytopenia</w:t>
            </w:r>
            <w:proofErr w:type="spellEnd"/>
          </w:p>
        </w:tc>
      </w:tr>
      <w:tr w:rsidR="00B03572" w:rsidRPr="00CE2A99" w14:paraId="75E00C19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8EA22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 xml:space="preserve">Marrow depression and hypoplastic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anaemia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25EFA6D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ancytopenia</w:t>
            </w:r>
            <w:proofErr w:type="spellEnd"/>
          </w:p>
        </w:tc>
      </w:tr>
      <w:tr w:rsidR="00B03572" w:rsidRPr="00CE2A99" w14:paraId="706A784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F3D094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39AB04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las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aemia</w:t>
            </w:r>
            <w:proofErr w:type="spellEnd"/>
          </w:p>
        </w:tc>
      </w:tr>
      <w:tr w:rsidR="00B03572" w:rsidRPr="00CE2A99" w14:paraId="345AD14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F96054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9545C0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on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arrow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ailure</w:t>
            </w:r>
            <w:proofErr w:type="spellEnd"/>
          </w:p>
        </w:tc>
      </w:tr>
      <w:tr w:rsidR="00B03572" w:rsidRPr="00CE2A99" w14:paraId="00789A2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B1B8A1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A8DE43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icytopenia</w:t>
            </w:r>
            <w:proofErr w:type="spellEnd"/>
          </w:p>
        </w:tc>
      </w:tr>
      <w:tr w:rsidR="00B03572" w:rsidRPr="00CE2A99" w14:paraId="7BEE752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DBE75E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EBEE1E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yelosuppression</w:t>
            </w:r>
            <w:proofErr w:type="spellEnd"/>
          </w:p>
        </w:tc>
      </w:tr>
      <w:tr w:rsidR="00B03572" w:rsidRPr="00CE2A99" w14:paraId="3664B356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6128F2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1098CA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Febril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on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arrow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lasia</w:t>
            </w:r>
            <w:proofErr w:type="spellEnd"/>
          </w:p>
        </w:tc>
      </w:tr>
      <w:tr w:rsidR="00B03572" w:rsidRPr="00CE2A99" w14:paraId="409CBC8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040C29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F75ADE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ur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whit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lasia</w:t>
            </w:r>
            <w:proofErr w:type="spellEnd"/>
          </w:p>
        </w:tc>
      </w:tr>
      <w:tr w:rsidR="00B03572" w:rsidRPr="00CE2A99" w14:paraId="2C99AE52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57FA33F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34A8037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lasia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pur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</w:p>
        </w:tc>
      </w:tr>
      <w:tr w:rsidR="00B03572" w:rsidRPr="00CE2A99" w14:paraId="5B42D9AC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EC13B3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Ment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order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76093BA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lter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tat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sciousness</w:t>
            </w:r>
            <w:proofErr w:type="spellEnd"/>
          </w:p>
        </w:tc>
      </w:tr>
      <w:tr w:rsidR="00B03572" w:rsidRPr="00CE2A99" w14:paraId="3CB478E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EA5917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0CB923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Ment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</w:p>
        </w:tc>
      </w:tr>
      <w:tr w:rsidR="00B03572" w:rsidRPr="00CE2A99" w14:paraId="364ECBBE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72902A7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1FB9CF3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Ment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tatu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hanges</w:t>
            </w:r>
            <w:proofErr w:type="spellEnd"/>
          </w:p>
        </w:tc>
      </w:tr>
      <w:tr w:rsidR="00B03572" w:rsidRPr="00CE2A99" w14:paraId="01B069D0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7EB074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lastRenderedPageBreak/>
              <w:t>Muscle tone abnormal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5E83CF3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Serotonin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</w:p>
        </w:tc>
      </w:tr>
      <w:tr w:rsidR="00B03572" w:rsidRPr="00CE2A99" w14:paraId="33FD07C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7D8105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6F7301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ertonia</w:t>
            </w:r>
            <w:proofErr w:type="spellEnd"/>
          </w:p>
        </w:tc>
      </w:tr>
      <w:tr w:rsidR="00B03572" w:rsidRPr="00CE2A99" w14:paraId="4222152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D20F95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50A95D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</w:p>
        </w:tc>
      </w:tr>
      <w:tr w:rsidR="00B03572" w:rsidRPr="00CE2A99" w14:paraId="532D64F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092ECD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F949BE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Muscl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igidity</w:t>
            </w:r>
            <w:proofErr w:type="spellEnd"/>
          </w:p>
        </w:tc>
      </w:tr>
      <w:tr w:rsidR="00B03572" w:rsidRPr="00CE2A99" w14:paraId="533AD4C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F879AE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04F09E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urolep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alignan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</w:p>
        </w:tc>
      </w:tr>
      <w:tr w:rsidR="00B03572" w:rsidRPr="00CE2A99" w14:paraId="6ACB879F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1301C08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45445DB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onatal</w:t>
            </w:r>
          </w:p>
        </w:tc>
      </w:tr>
      <w:tr w:rsidR="00B03572" w:rsidRPr="00CE2A99" w14:paraId="7BDF18DC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1ED8A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Nausea an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vomiti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436B065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Vomiting</w:t>
            </w:r>
            <w:proofErr w:type="spellEnd"/>
          </w:p>
        </w:tc>
      </w:tr>
      <w:tr w:rsidR="00B03572" w:rsidRPr="00CE2A99" w14:paraId="06A586C6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8C9A74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B235CA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Nausea</w:t>
            </w:r>
          </w:p>
        </w:tc>
      </w:tr>
      <w:tr w:rsidR="00B03572" w:rsidRPr="00CE2A99" w14:paraId="0AA9830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7301E3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C03037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cedur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ausea</w:t>
            </w:r>
            <w:proofErr w:type="spellEnd"/>
          </w:p>
        </w:tc>
      </w:tr>
      <w:tr w:rsidR="00B03572" w:rsidRPr="00CE2A99" w14:paraId="7CDB495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414EC0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1B08B4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cedur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vomiting</w:t>
            </w:r>
            <w:proofErr w:type="spellEnd"/>
          </w:p>
        </w:tc>
      </w:tr>
      <w:tr w:rsidR="00B03572" w:rsidRPr="00CE2A99" w14:paraId="2106E56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398FA0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EBBADC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tching</w:t>
            </w:r>
            <w:proofErr w:type="spellEnd"/>
          </w:p>
        </w:tc>
      </w:tr>
      <w:tr w:rsidR="00B03572" w:rsidRPr="00CE2A99" w14:paraId="7464F9D1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209BF4D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1A0CB41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Regurgitation</w:t>
            </w:r>
          </w:p>
        </w:tc>
      </w:tr>
      <w:tr w:rsidR="00B03572" w:rsidRPr="00CE2A99" w14:paraId="43742F0B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D0BA9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Neurological signs and symptoms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4294044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zziness</w:t>
            </w:r>
            <w:proofErr w:type="spellEnd"/>
          </w:p>
        </w:tc>
      </w:tr>
      <w:tr w:rsidR="00B03572" w:rsidRPr="00CE2A99" w14:paraId="4F98E52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B3D956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498A90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spirator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pression</w:t>
            </w:r>
            <w:proofErr w:type="spellEnd"/>
          </w:p>
        </w:tc>
      </w:tr>
      <w:tr w:rsidR="00B03572" w:rsidRPr="00CE2A99" w14:paraId="4E3AEFF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79CF0A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AC9E3F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Restlessness</w:t>
            </w:r>
          </w:p>
        </w:tc>
      </w:tr>
      <w:tr w:rsidR="00B03572" w:rsidRPr="00CE2A99" w14:paraId="7665322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613C46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F623A5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Clonus</w:t>
            </w:r>
          </w:p>
        </w:tc>
      </w:tr>
      <w:tr w:rsidR="00B03572" w:rsidRPr="00CE2A99" w14:paraId="089C24D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3413F6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92A58C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Myoclonus</w:t>
            </w:r>
          </w:p>
        </w:tc>
      </w:tr>
      <w:tr w:rsidR="00B03572" w:rsidRPr="00CE2A99" w14:paraId="5E04B7C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93DB9B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00BC15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orientation</w:t>
            </w:r>
            <w:proofErr w:type="spellEnd"/>
          </w:p>
        </w:tc>
      </w:tr>
      <w:tr w:rsidR="00B03572" w:rsidRPr="00CE2A99" w14:paraId="4D7891A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60AA48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156E41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Personality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hange</w:t>
            </w:r>
            <w:proofErr w:type="spellEnd"/>
          </w:p>
        </w:tc>
      </w:tr>
      <w:tr w:rsidR="00B03572" w:rsidRPr="00CE2A99" w14:paraId="5AEC0AE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579A5D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6DB021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esyncope</w:t>
            </w:r>
            <w:proofErr w:type="spellEnd"/>
          </w:p>
        </w:tc>
      </w:tr>
      <w:tr w:rsidR="00B03572" w:rsidRPr="00CE2A99" w14:paraId="449E275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C6B95B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65A633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Slow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spon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timuli</w:t>
            </w:r>
            <w:proofErr w:type="spellEnd"/>
          </w:p>
        </w:tc>
      </w:tr>
      <w:tr w:rsidR="00B03572" w:rsidRPr="00CE2A99" w14:paraId="2BFD8CD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2587BC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790E06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zzines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postural</w:t>
            </w:r>
          </w:p>
        </w:tc>
      </w:tr>
      <w:tr w:rsidR="00B03572" w:rsidRPr="00CE2A99" w14:paraId="5439597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911C2A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965DF6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pnoe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ttack</w:t>
            </w:r>
            <w:proofErr w:type="spellEnd"/>
          </w:p>
        </w:tc>
      </w:tr>
      <w:tr w:rsidR="00B03572" w:rsidRPr="00CE2A99" w14:paraId="3351F16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72A60F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FD757D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nresponsiv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timuli</w:t>
            </w:r>
            <w:proofErr w:type="spellEnd"/>
          </w:p>
        </w:tc>
      </w:tr>
      <w:tr w:rsidR="00B03572" w:rsidRPr="00CE2A99" w14:paraId="3E156F8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9A7DB7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79AF0D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Neurologic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mptom</w:t>
            </w:r>
            <w:proofErr w:type="spellEnd"/>
          </w:p>
        </w:tc>
      </w:tr>
      <w:tr w:rsidR="00B03572" w:rsidRPr="00CE2A99" w14:paraId="7587DBF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7651DB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D3280E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Hea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comfort</w:t>
            </w:r>
            <w:proofErr w:type="spellEnd"/>
          </w:p>
        </w:tc>
      </w:tr>
      <w:tr w:rsidR="00B03572" w:rsidRPr="00CE2A99" w14:paraId="60B5471B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780E2F2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5332D8D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ngu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turbance</w:t>
            </w:r>
            <w:proofErr w:type="spellEnd"/>
          </w:p>
        </w:tc>
      </w:tr>
      <w:tr w:rsidR="00B03572" w:rsidRPr="00CE2A99" w14:paraId="1A0C8876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575CDF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utropenia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336A8F6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granulocytosis</w:t>
            </w:r>
            <w:proofErr w:type="spellEnd"/>
          </w:p>
        </w:tc>
      </w:tr>
      <w:tr w:rsidR="00B03572" w:rsidRPr="00CE2A99" w14:paraId="440E974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DDBDE1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6E5418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utropen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litis</w:t>
            </w:r>
            <w:proofErr w:type="spellEnd"/>
          </w:p>
        </w:tc>
      </w:tr>
      <w:tr w:rsidR="00B03572" w:rsidRPr="00CE2A99" w14:paraId="0A4C884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ECD649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898D5B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Febril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utropenia</w:t>
            </w:r>
            <w:proofErr w:type="spellEnd"/>
          </w:p>
        </w:tc>
      </w:tr>
      <w:tr w:rsidR="00B03572" w:rsidRPr="00CE2A99" w14:paraId="11DA10E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514023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BA6320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utropenia</w:t>
            </w:r>
            <w:proofErr w:type="spellEnd"/>
          </w:p>
        </w:tc>
      </w:tr>
      <w:tr w:rsidR="00B03572" w:rsidRPr="00CE2A99" w14:paraId="3C184EEF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75C7705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7F2EA90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Granulocytopenia</w:t>
            </w:r>
            <w:proofErr w:type="spellEnd"/>
          </w:p>
        </w:tc>
      </w:tr>
      <w:tr w:rsidR="00B03572" w:rsidRPr="00CE2A99" w14:paraId="7E2FECC9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B99005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Non-</w:t>
            </w:r>
            <w:proofErr w:type="gramStart"/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site specific</w:t>
            </w:r>
            <w:proofErr w:type="gramEnd"/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 xml:space="preserve"> gastrointesti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haemorrhage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07AFCBF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Upper gastrointesti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72715EC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F9BCE1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73EE20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elaena</w:t>
            </w:r>
            <w:proofErr w:type="spellEnd"/>
          </w:p>
        </w:tc>
      </w:tr>
      <w:tr w:rsidR="00B03572" w:rsidRPr="00CE2A99" w14:paraId="417CE80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24D383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772FDB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Gastrointesti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rrhage</w:t>
            </w:r>
            <w:proofErr w:type="spellEnd"/>
          </w:p>
        </w:tc>
      </w:tr>
      <w:tr w:rsidR="00B03572" w:rsidRPr="00CE2A99" w14:paraId="7B69788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FDDE6A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EE7530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atemesis</w:t>
            </w:r>
            <w:proofErr w:type="spellEnd"/>
          </w:p>
        </w:tc>
      </w:tr>
      <w:tr w:rsidR="00B03572" w:rsidRPr="00CE2A99" w14:paraId="5DBD107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841C15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DA2E87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atochezia</w:t>
            </w:r>
            <w:proofErr w:type="spellEnd"/>
          </w:p>
        </w:tc>
      </w:tr>
      <w:tr w:rsidR="00B03572" w:rsidRPr="00CE2A99" w14:paraId="25C853B1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392DB35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29470CF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gastrointesti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leeding</w:t>
            </w:r>
            <w:proofErr w:type="spellEnd"/>
          </w:p>
        </w:tc>
      </w:tr>
      <w:tr w:rsidR="00B03572" w:rsidRPr="00CE2A99" w14:paraId="0CDA3D5E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13F747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Non-</w:t>
            </w:r>
            <w:proofErr w:type="gramStart"/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site specific</w:t>
            </w:r>
            <w:proofErr w:type="gramEnd"/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 xml:space="preserve"> injuries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4A6481F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</w:tr>
      <w:tr w:rsidR="00B03572" w:rsidRPr="00CE2A99" w14:paraId="0F6B6DA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B70FCD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89FA43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Wound</w:t>
            </w:r>
            <w:proofErr w:type="spellEnd"/>
          </w:p>
        </w:tc>
      </w:tr>
      <w:tr w:rsidR="00B03572" w:rsidRPr="00CE2A99" w14:paraId="062D9E6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759944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29B2D8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oreig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ody</w:t>
            </w:r>
            <w:proofErr w:type="spellEnd"/>
          </w:p>
        </w:tc>
      </w:tr>
      <w:tr w:rsidR="00B03572" w:rsidRPr="00CE2A99" w14:paraId="37C46F8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F22CEE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567521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ccident</w:t>
            </w:r>
            <w:proofErr w:type="spellEnd"/>
          </w:p>
        </w:tc>
      </w:tr>
      <w:tr w:rsidR="00B03572" w:rsidRPr="00CE2A99" w14:paraId="629AF79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5F86D7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68BF74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Roa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raff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ccident</w:t>
            </w:r>
            <w:proofErr w:type="spellEnd"/>
          </w:p>
        </w:tc>
      </w:tr>
      <w:tr w:rsidR="00B03572" w:rsidRPr="00CE2A99" w14:paraId="5BCF7BC4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6E1A86D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0AB4F96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Woun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fection</w:t>
            </w:r>
            <w:proofErr w:type="spellEnd"/>
          </w:p>
        </w:tc>
      </w:tr>
      <w:tr w:rsidR="00B03572" w:rsidRPr="00CE2A99" w14:paraId="2B461A2F" w14:textId="77777777" w:rsidTr="00022C8F">
        <w:trPr>
          <w:trHeight w:val="17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BE84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Off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abe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se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A5F4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Off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abe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se</w:t>
            </w:r>
            <w:proofErr w:type="spellEnd"/>
          </w:p>
        </w:tc>
      </w:tr>
      <w:tr w:rsidR="00B03572" w:rsidRPr="00CE2A99" w14:paraId="6136A3E8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674C6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verdose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04EBB2C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Intentio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verdose</w:t>
            </w:r>
            <w:proofErr w:type="spellEnd"/>
          </w:p>
        </w:tc>
      </w:tr>
      <w:tr w:rsidR="00B03572" w:rsidRPr="00CE2A99" w14:paraId="24FAACB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83AE1C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5F4A21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verdose</w:t>
            </w:r>
            <w:proofErr w:type="spellEnd"/>
          </w:p>
        </w:tc>
      </w:tr>
      <w:tr w:rsidR="00B03572" w:rsidRPr="00CE2A99" w14:paraId="35EA31E5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3FC18F7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7FA9F35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escrib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verdose</w:t>
            </w:r>
            <w:proofErr w:type="spellEnd"/>
          </w:p>
        </w:tc>
      </w:tr>
      <w:tr w:rsidR="00B03572" w:rsidRPr="00CE2A99" w14:paraId="1B3E12CC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488E27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oisoni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xicity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426441D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oisoning</w:t>
            </w:r>
            <w:proofErr w:type="spellEnd"/>
          </w:p>
        </w:tc>
      </w:tr>
      <w:tr w:rsidR="00B03572" w:rsidRPr="00CE2A99" w14:paraId="074CCFC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763D91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C8C8EB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Drug-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duc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jury</w:t>
            </w:r>
            <w:proofErr w:type="spellEnd"/>
          </w:p>
        </w:tc>
      </w:tr>
      <w:tr w:rsidR="00B03572" w:rsidRPr="00CE2A99" w14:paraId="09E47BF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8CB434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8E0FA0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xicit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various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gents</w:t>
            </w:r>
            <w:proofErr w:type="spellEnd"/>
          </w:p>
        </w:tc>
      </w:tr>
      <w:tr w:rsidR="00B03572" w:rsidRPr="00CE2A99" w14:paraId="6632E21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D75818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FF647F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x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epiderm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crolysis</w:t>
            </w:r>
            <w:proofErr w:type="spellEnd"/>
          </w:p>
        </w:tc>
      </w:tr>
      <w:tr w:rsidR="00B03572" w:rsidRPr="00CE2A99" w14:paraId="588DAD5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918314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027F92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Stevens-Johnson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</w:p>
        </w:tc>
      </w:tr>
      <w:tr w:rsidR="00B03572" w:rsidRPr="00CE2A99" w14:paraId="71F6C558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E3F1B6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60BE90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ccident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oisoning</w:t>
            </w:r>
            <w:proofErr w:type="spellEnd"/>
          </w:p>
        </w:tc>
      </w:tr>
      <w:tr w:rsidR="00B03572" w:rsidRPr="00CE2A99" w14:paraId="61D05C7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2FDB61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A3F19D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epatotoxicity</w:t>
            </w:r>
            <w:proofErr w:type="spellEnd"/>
          </w:p>
        </w:tc>
      </w:tr>
      <w:tr w:rsidR="00B03572" w:rsidRPr="00CE2A99" w14:paraId="1C1B17B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1786D7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40D44F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Hepatitis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xic</w:t>
            </w:r>
            <w:proofErr w:type="spellEnd"/>
          </w:p>
        </w:tc>
      </w:tr>
      <w:tr w:rsidR="00B03572" w:rsidRPr="00CE2A99" w14:paraId="4D11B9C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66A71F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CA4104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ucos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xicity</w:t>
            </w:r>
            <w:proofErr w:type="spellEnd"/>
          </w:p>
        </w:tc>
      </w:tr>
      <w:tr w:rsidR="00B03572" w:rsidRPr="00CE2A99" w14:paraId="07D8645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C0FF6E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B7FFB4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ermatitis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tact</w:t>
            </w:r>
            <w:proofErr w:type="spellEnd"/>
          </w:p>
        </w:tc>
      </w:tr>
      <w:tr w:rsidR="00B03572" w:rsidRPr="00CE2A99" w14:paraId="74B85BF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38ED76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9EAEDF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Carbon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onoxid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oisoning</w:t>
            </w:r>
            <w:proofErr w:type="spellEnd"/>
          </w:p>
        </w:tc>
      </w:tr>
      <w:tr w:rsidR="00B03572" w:rsidRPr="00CE2A99" w14:paraId="5713DEA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FAC41B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E6295A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urotoxicity</w:t>
            </w:r>
            <w:proofErr w:type="spellEnd"/>
          </w:p>
        </w:tc>
      </w:tr>
      <w:tr w:rsidR="00B03572" w:rsidRPr="00CE2A99" w14:paraId="5FD3F8A2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3052063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55C41E8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SJS-TEN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verlap</w:t>
            </w:r>
            <w:proofErr w:type="spellEnd"/>
          </w:p>
        </w:tc>
      </w:tr>
      <w:tr w:rsidR="00B03572" w:rsidRPr="00CE2A99" w14:paraId="4EA64BEE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1F645A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Product administration errors and issues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3FDAF99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orre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osag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dministered</w:t>
            </w:r>
            <w:proofErr w:type="spellEnd"/>
          </w:p>
        </w:tc>
      </w:tr>
      <w:tr w:rsidR="00B03572" w:rsidRPr="00CE2A99" w14:paraId="4659A3A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CBBD22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C79590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du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dministration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rror</w:t>
            </w:r>
            <w:proofErr w:type="spellEnd"/>
          </w:p>
        </w:tc>
      </w:tr>
      <w:tr w:rsidR="00B03572" w:rsidRPr="00CE2A99" w14:paraId="650A0ED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7E93C4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9B94E9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Wron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atien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ceiv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duct</w:t>
            </w:r>
            <w:proofErr w:type="spellEnd"/>
          </w:p>
        </w:tc>
      </w:tr>
      <w:tr w:rsidR="00B03572" w:rsidRPr="00C04524" w14:paraId="40D49C06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DE8293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E821E6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Incorrect route of product administration</w:t>
            </w:r>
          </w:p>
        </w:tc>
      </w:tr>
      <w:tr w:rsidR="00B03572" w:rsidRPr="00CE2A99" w14:paraId="61E51974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77266C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39" w:type="dxa"/>
            <w:noWrap/>
            <w:hideMark/>
          </w:tcPr>
          <w:p w14:paraId="3ADD968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orre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dos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dministered</w:t>
            </w:r>
            <w:proofErr w:type="spellEnd"/>
          </w:p>
        </w:tc>
      </w:tr>
      <w:tr w:rsidR="00B03572" w:rsidRPr="00CE2A99" w14:paraId="1E0D562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D0E518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9599DF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ccident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nderdose</w:t>
            </w:r>
            <w:proofErr w:type="spellEnd"/>
          </w:p>
        </w:tc>
      </w:tr>
      <w:tr w:rsidR="00B03572" w:rsidRPr="00CE2A99" w14:paraId="577B15B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0B019E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EDF4C3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ccident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verdose</w:t>
            </w:r>
            <w:proofErr w:type="spellEnd"/>
          </w:p>
        </w:tc>
      </w:tr>
      <w:tr w:rsidR="00B03572" w:rsidRPr="00C04524" w14:paraId="53CEDFE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7FD2D7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6C58D6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Inappropriate schedule of product administration</w:t>
            </w:r>
          </w:p>
        </w:tc>
      </w:tr>
      <w:tr w:rsidR="00B03572" w:rsidRPr="00CE2A99" w14:paraId="5DFEF459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42710DF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0632980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ontraindicated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du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dministered</w:t>
            </w:r>
            <w:proofErr w:type="spellEnd"/>
          </w:p>
        </w:tc>
      </w:tr>
      <w:tr w:rsidR="00B03572" w:rsidRPr="00CE2A99" w14:paraId="646FA1C3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8F0CFD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Rashes, eruptions and exanthems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6961B52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sh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aculo-papular</w:t>
            </w:r>
            <w:proofErr w:type="spellEnd"/>
          </w:p>
        </w:tc>
      </w:tr>
      <w:tr w:rsidR="00B03572" w:rsidRPr="00CE2A99" w14:paraId="4ADD892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99D94B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D5E6F3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sh</w:t>
            </w:r>
            <w:proofErr w:type="spellEnd"/>
          </w:p>
        </w:tc>
      </w:tr>
      <w:tr w:rsidR="00B03572" w:rsidRPr="00CE2A99" w14:paraId="62C543D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FE3F79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79DFB7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sh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acular</w:t>
            </w:r>
            <w:proofErr w:type="spellEnd"/>
          </w:p>
        </w:tc>
      </w:tr>
      <w:tr w:rsidR="00B03572" w:rsidRPr="00CE2A99" w14:paraId="712B154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4C7BA9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D4DEA8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sh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rythematous</w:t>
            </w:r>
            <w:proofErr w:type="spellEnd"/>
          </w:p>
        </w:tc>
      </w:tr>
      <w:tr w:rsidR="00B03572" w:rsidRPr="00CE2A99" w14:paraId="64EB89A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CDD507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165AEB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sh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apular</w:t>
            </w:r>
            <w:proofErr w:type="spellEnd"/>
          </w:p>
        </w:tc>
      </w:tr>
      <w:tr w:rsidR="00B03572" w:rsidRPr="00CE2A99" w14:paraId="24F6F87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B0BAA5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992EF6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sh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uritic</w:t>
            </w:r>
            <w:proofErr w:type="spellEnd"/>
          </w:p>
        </w:tc>
      </w:tr>
      <w:tr w:rsidR="00B03572" w:rsidRPr="00CE2A99" w14:paraId="56FC97F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1A5DF7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37ABEF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sh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vesicular</w:t>
            </w:r>
            <w:proofErr w:type="spellEnd"/>
          </w:p>
        </w:tc>
      </w:tr>
      <w:tr w:rsidR="00B03572" w:rsidRPr="00CE2A99" w14:paraId="0475A0DD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335ECC3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56CCA8D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ash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morbilliform</w:t>
            </w:r>
            <w:proofErr w:type="spellEnd"/>
          </w:p>
        </w:tc>
      </w:tr>
      <w:tr w:rsidR="00B03572" w:rsidRPr="00CE2A99" w14:paraId="197C85A9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FA8FB9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Re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ailur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mpairment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00C8269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cut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kidne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jury</w:t>
            </w:r>
            <w:proofErr w:type="spellEnd"/>
          </w:p>
        </w:tc>
      </w:tr>
      <w:tr w:rsidR="00B03572" w:rsidRPr="00CE2A99" w14:paraId="71E6736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92056F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8B564B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Re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ailure</w:t>
            </w:r>
            <w:proofErr w:type="spellEnd"/>
          </w:p>
        </w:tc>
      </w:tr>
      <w:tr w:rsidR="00B03572" w:rsidRPr="00CE2A99" w14:paraId="4C69CA7C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0E576C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E0B8E9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nuria</w:t>
            </w:r>
            <w:proofErr w:type="spellEnd"/>
          </w:p>
        </w:tc>
      </w:tr>
      <w:tr w:rsidR="00B03572" w:rsidRPr="00CE2A99" w14:paraId="163BE4D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189E7A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2893ED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Renal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mpairment</w:t>
            </w:r>
            <w:proofErr w:type="spellEnd"/>
          </w:p>
        </w:tc>
      </w:tr>
      <w:tr w:rsidR="00B03572" w:rsidRPr="00CE2A99" w14:paraId="5458E89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2C7E5C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9C5CD1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kidne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</w:tr>
      <w:tr w:rsidR="00B03572" w:rsidRPr="00CE2A99" w14:paraId="1098D0B6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1E05D9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7728D0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Oliguria</w:t>
            </w:r>
            <w:proofErr w:type="spellEnd"/>
          </w:p>
        </w:tc>
      </w:tr>
      <w:tr w:rsidR="00B03572" w:rsidRPr="00CE2A99" w14:paraId="3874739C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518B8C1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7189399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Haemoly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raem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</w:p>
        </w:tc>
      </w:tr>
      <w:tr w:rsidR="00B03572" w:rsidRPr="00CE2A99" w14:paraId="23A16A6B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684026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s-ES"/>
              </w:rPr>
              <w:t xml:space="preserve">Sepsis,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  <w:lang w:val="es-ES"/>
              </w:rPr>
              <w:t>bacteraemia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  <w:lang w:val="es-ES"/>
              </w:rPr>
              <w:t>viraemia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  <w:lang w:val="es-ES"/>
              </w:rPr>
              <w:t xml:space="preserve"> an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  <w:lang w:val="es-ES"/>
              </w:rPr>
              <w:t>fungaemia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  <w:lang w:val="es-ES"/>
              </w:rPr>
              <w:t xml:space="preserve"> NEC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715D4EB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eutropen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epsis</w:t>
            </w:r>
            <w:proofErr w:type="spellEnd"/>
          </w:p>
        </w:tc>
      </w:tr>
      <w:tr w:rsidR="00B03572" w:rsidRPr="00CE2A99" w14:paraId="53C91C0D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27C5DA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82237F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ep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hock</w:t>
            </w:r>
            <w:proofErr w:type="spellEnd"/>
          </w:p>
        </w:tc>
      </w:tr>
      <w:tr w:rsidR="00B03572" w:rsidRPr="00CE2A99" w14:paraId="571344B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546071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4A8B24E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Sepsis</w:t>
            </w:r>
          </w:p>
        </w:tc>
      </w:tr>
      <w:tr w:rsidR="00B03572" w:rsidRPr="00CE2A99" w14:paraId="610B862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9405DC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555961D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epsis</w:t>
            </w:r>
            <w:proofErr w:type="spellEnd"/>
          </w:p>
        </w:tc>
      </w:tr>
      <w:tr w:rsidR="00B03572" w:rsidRPr="00CE2A99" w14:paraId="793BBBC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226EC4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7A430C4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Urosepsis</w:t>
            </w:r>
          </w:p>
        </w:tc>
      </w:tr>
      <w:tr w:rsidR="00B03572" w:rsidRPr="00CE2A99" w14:paraId="76D2D979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039F274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0BB3410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Bacteraemia</w:t>
            </w:r>
            <w:proofErr w:type="spellEnd"/>
          </w:p>
        </w:tc>
      </w:tr>
      <w:tr w:rsidR="00B03572" w:rsidRPr="00CE2A99" w14:paraId="4E3B355D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1EDE3A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Substance related and addictive disorders</w:t>
            </w:r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6E44534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buse</w:t>
            </w:r>
            <w:proofErr w:type="spellEnd"/>
          </w:p>
        </w:tc>
      </w:tr>
      <w:tr w:rsidR="00B03572" w:rsidRPr="00CE2A99" w14:paraId="7A5B996F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507B0CB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BA3EA2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withdraw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</w:p>
        </w:tc>
      </w:tr>
      <w:tr w:rsidR="00B03572" w:rsidRPr="00CE2A99" w14:paraId="7F019C82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71A366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3A5E9A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pendence</w:t>
            </w:r>
            <w:proofErr w:type="spellEnd"/>
          </w:p>
        </w:tc>
      </w:tr>
      <w:tr w:rsidR="00B03572" w:rsidRPr="00CE2A99" w14:paraId="182F7556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BDE163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206567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Withdraw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</w:p>
        </w:tc>
      </w:tr>
      <w:tr w:rsidR="00B03572" w:rsidRPr="00CE2A99" w14:paraId="67CC4901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6FB52BD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1460FCB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ubstanc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buse</w:t>
            </w:r>
            <w:proofErr w:type="spellEnd"/>
          </w:p>
        </w:tc>
      </w:tr>
      <w:tr w:rsidR="00B03572" w:rsidRPr="00CE2A99" w14:paraId="333EA86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319989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8006C1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withdrawa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neonatal</w:t>
            </w:r>
          </w:p>
        </w:tc>
      </w:tr>
      <w:tr w:rsidR="00B03572" w:rsidRPr="00CE2A99" w14:paraId="169C26E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5CE9A2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1FBDEB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ubstanc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pendence</w:t>
            </w:r>
            <w:proofErr w:type="spellEnd"/>
          </w:p>
        </w:tc>
      </w:tr>
      <w:tr w:rsidR="00B03572" w:rsidRPr="00CE2A99" w14:paraId="4A8BE7D7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7F8DB253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79FF19C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Alcohol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blem</w:t>
            </w:r>
            <w:proofErr w:type="spellEnd"/>
          </w:p>
        </w:tc>
      </w:tr>
      <w:tr w:rsidR="00B03572" w:rsidRPr="00CE2A99" w14:paraId="1A9F6F49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449FE2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non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sponse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55A79F8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Treatment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failure</w:t>
            </w:r>
            <w:proofErr w:type="spellEnd"/>
          </w:p>
        </w:tc>
      </w:tr>
      <w:tr w:rsidR="00B03572" w:rsidRPr="00CE2A99" w14:paraId="4715A80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17CFF4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35B77F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effective</w:t>
            </w:r>
            <w:proofErr w:type="spellEnd"/>
          </w:p>
        </w:tc>
      </w:tr>
      <w:tr w:rsidR="00B03572" w:rsidRPr="00C04524" w14:paraId="3B6535E6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4DBECF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41E59B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Drug ineffective for unapproved indication</w:t>
            </w:r>
          </w:p>
        </w:tc>
      </w:tr>
      <w:tr w:rsidR="00B03572" w:rsidRPr="00CE2A99" w14:paraId="090CA68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34D17FA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39" w:type="dxa"/>
            <w:noWrap/>
            <w:hideMark/>
          </w:tcPr>
          <w:p w14:paraId="641B5EB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Advers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vent</w:t>
            </w:r>
            <w:proofErr w:type="spellEnd"/>
          </w:p>
        </w:tc>
      </w:tr>
      <w:tr w:rsidR="00B03572" w:rsidRPr="00CE2A99" w14:paraId="1CAB51E7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455CACE2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F6123E9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tolerance</w:t>
            </w:r>
            <w:proofErr w:type="spellEnd"/>
          </w:p>
        </w:tc>
      </w:tr>
      <w:tr w:rsidR="00B03572" w:rsidRPr="00CE2A99" w14:paraId="4EC1A4A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371BD7E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D7F7BE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du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ffe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omplete</w:t>
            </w:r>
            <w:proofErr w:type="spellEnd"/>
          </w:p>
        </w:tc>
      </w:tr>
      <w:tr w:rsidR="00B03572" w:rsidRPr="00CE2A99" w14:paraId="63354C13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5D5D8F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7F0FD6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spon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shortened</w:t>
            </w:r>
            <w:proofErr w:type="spellEnd"/>
          </w:p>
        </w:tc>
      </w:tr>
      <w:tr w:rsidR="00B03572" w:rsidRPr="00CE2A99" w14:paraId="0E2357FE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EB46CF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AC40C9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leranc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creased</w:t>
            </w:r>
            <w:proofErr w:type="spellEnd"/>
          </w:p>
        </w:tc>
      </w:tr>
      <w:tr w:rsidR="00B03572" w:rsidRPr="00CE2A99" w14:paraId="203BB65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CF3770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232A1386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du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ffe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creased</w:t>
            </w:r>
            <w:proofErr w:type="spellEnd"/>
          </w:p>
        </w:tc>
      </w:tr>
      <w:tr w:rsidR="00B03572" w:rsidRPr="00CE2A99" w14:paraId="12C4FADA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DCF56C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064150CA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spon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E2A99" w14:paraId="5787B1F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29D829C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4C7940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>Multiple-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B03572" w:rsidRPr="00CE2A99" w14:paraId="1A6748D9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BC3BC4F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F1BD92B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spon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unexpected</w:t>
            </w:r>
            <w:proofErr w:type="spellEnd"/>
          </w:p>
        </w:tc>
      </w:tr>
      <w:tr w:rsidR="00B03572" w:rsidRPr="00C04524" w14:paraId="0308BEFB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7627AFC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6814DA5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Drug effective for unapproved indication</w:t>
            </w:r>
          </w:p>
        </w:tc>
      </w:tr>
      <w:tr w:rsidR="00B03572" w:rsidRPr="00CE2A99" w14:paraId="251043D5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01935D55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39" w:type="dxa"/>
            <w:noWrap/>
            <w:hideMark/>
          </w:tcPr>
          <w:p w14:paraId="0D703790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Drug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olerance</w:t>
            </w:r>
            <w:proofErr w:type="spellEnd"/>
          </w:p>
        </w:tc>
      </w:tr>
      <w:tr w:rsidR="00B03572" w:rsidRPr="00CE2A99" w14:paraId="75CE97D0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7C0715C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6DA7531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produ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effect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</w:p>
        </w:tc>
      </w:tr>
      <w:tr w:rsidR="00B03572" w:rsidRPr="00C04524" w14:paraId="6F3AB036" w14:textId="77777777" w:rsidTr="00022C8F">
        <w:trPr>
          <w:trHeight w:val="170"/>
        </w:trPr>
        <w:tc>
          <w:tcPr>
            <w:tcW w:w="3823" w:type="dxa"/>
            <w:vMerge/>
            <w:hideMark/>
          </w:tcPr>
          <w:p w14:paraId="11A2FD8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noWrap/>
            <w:hideMark/>
          </w:tcPr>
          <w:p w14:paraId="34E5CEC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2A99">
              <w:rPr>
                <w:rFonts w:ascii="Arial" w:hAnsi="Arial" w:cs="Arial"/>
                <w:sz w:val="16"/>
                <w:szCs w:val="16"/>
                <w:lang w:val="en-US"/>
              </w:rPr>
              <w:t>Similar reaction on previous exposure to drug</w:t>
            </w:r>
          </w:p>
        </w:tc>
      </w:tr>
      <w:tr w:rsidR="00B03572" w:rsidRPr="00CE2A99" w14:paraId="7E59E2D5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3986F47D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095E366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erapeutic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response</w:t>
            </w:r>
            <w:proofErr w:type="spellEnd"/>
            <w:r w:rsidRPr="00CE2A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decreased</w:t>
            </w:r>
            <w:proofErr w:type="spellEnd"/>
          </w:p>
        </w:tc>
      </w:tr>
      <w:tr w:rsidR="00B03572" w:rsidRPr="00CE2A99" w14:paraId="7B6CB3CB" w14:textId="77777777" w:rsidTr="00022C8F">
        <w:trPr>
          <w:trHeight w:val="170"/>
        </w:trPr>
        <w:tc>
          <w:tcPr>
            <w:tcW w:w="38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600847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rombocytopenias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</w:tcBorders>
            <w:noWrap/>
            <w:hideMark/>
          </w:tcPr>
          <w:p w14:paraId="542A723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rombocytopenia</w:t>
            </w:r>
            <w:proofErr w:type="spellEnd"/>
          </w:p>
        </w:tc>
      </w:tr>
      <w:tr w:rsidR="00B03572" w:rsidRPr="00CE2A99" w14:paraId="74A5ABD1" w14:textId="77777777" w:rsidTr="00022C8F">
        <w:trPr>
          <w:trHeight w:val="170"/>
        </w:trPr>
        <w:tc>
          <w:tcPr>
            <w:tcW w:w="3823" w:type="dxa"/>
            <w:vMerge/>
            <w:tcBorders>
              <w:bottom w:val="single" w:sz="4" w:space="0" w:color="auto"/>
            </w:tcBorders>
            <w:hideMark/>
          </w:tcPr>
          <w:p w14:paraId="143A70B4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9" w:type="dxa"/>
            <w:tcBorders>
              <w:bottom w:val="single" w:sz="4" w:space="0" w:color="auto"/>
            </w:tcBorders>
            <w:noWrap/>
            <w:hideMark/>
          </w:tcPr>
          <w:p w14:paraId="210269E8" w14:textId="77777777" w:rsidR="00B03572" w:rsidRPr="00CE2A99" w:rsidRDefault="00B03572" w:rsidP="00022C8F">
            <w:pPr>
              <w:rPr>
                <w:rFonts w:ascii="Arial" w:hAnsi="Arial" w:cs="Arial"/>
                <w:sz w:val="16"/>
                <w:szCs w:val="16"/>
              </w:rPr>
            </w:pPr>
            <w:r w:rsidRPr="00CE2A99">
              <w:rPr>
                <w:rFonts w:ascii="Arial" w:hAnsi="Arial" w:cs="Arial"/>
                <w:sz w:val="16"/>
                <w:szCs w:val="16"/>
              </w:rPr>
              <w:t xml:space="preserve">Immune </w:t>
            </w:r>
            <w:proofErr w:type="spellStart"/>
            <w:r w:rsidRPr="00CE2A99">
              <w:rPr>
                <w:rFonts w:ascii="Arial" w:hAnsi="Arial" w:cs="Arial"/>
                <w:sz w:val="16"/>
                <w:szCs w:val="16"/>
              </w:rPr>
              <w:t>thrombocytopenia</w:t>
            </w:r>
            <w:proofErr w:type="spellEnd"/>
          </w:p>
        </w:tc>
      </w:tr>
    </w:tbl>
    <w:p w14:paraId="27F6B67B" w14:textId="77777777" w:rsidR="00282626" w:rsidRDefault="00282626" w:rsidP="00282626">
      <w:pPr>
        <w:pStyle w:val="berschrift2"/>
      </w:pPr>
    </w:p>
    <w:p w14:paraId="0093D47B" w14:textId="00C95FC5" w:rsidR="002C7D47" w:rsidRDefault="002C7D47" w:rsidP="002A724F">
      <w:pPr>
        <w:pStyle w:val="berschrift2"/>
      </w:pPr>
      <w:bookmarkStart w:id="18" w:name="_Toc196299443"/>
      <w:bookmarkStart w:id="19" w:name="_Toc196299592"/>
      <w:bookmarkStart w:id="20" w:name="_Toc200726368"/>
      <w:proofErr w:type="spellStart"/>
      <w:r w:rsidRPr="002A724F">
        <w:t>Serious</w:t>
      </w:r>
      <w:proofErr w:type="spellEnd"/>
      <w:r w:rsidRPr="002A724F">
        <w:t xml:space="preserve"> </w:t>
      </w:r>
      <w:proofErr w:type="spellStart"/>
      <w:r w:rsidR="00505511">
        <w:t>r</w:t>
      </w:r>
      <w:r w:rsidRPr="002A724F">
        <w:t>eactions</w:t>
      </w:r>
      <w:proofErr w:type="spellEnd"/>
      <w:r w:rsidRPr="002A724F">
        <w:t xml:space="preserve"> and </w:t>
      </w:r>
      <w:proofErr w:type="spellStart"/>
      <w:r w:rsidR="00505511">
        <w:t>d</w:t>
      </w:r>
      <w:r w:rsidRPr="002A724F">
        <w:t>eath</w:t>
      </w:r>
      <w:bookmarkEnd w:id="18"/>
      <w:bookmarkEnd w:id="19"/>
      <w:bookmarkEnd w:id="20"/>
      <w:proofErr w:type="spellEnd"/>
    </w:p>
    <w:p w14:paraId="43CE1DE9" w14:textId="2D2D7214" w:rsidR="00C350EC" w:rsidRPr="009B5F0F" w:rsidRDefault="00C350EC" w:rsidP="009B5F0F">
      <w:pPr>
        <w:pStyle w:val="Beschriftung"/>
        <w:keepNext/>
        <w:rPr>
          <w:bCs/>
          <w:i/>
          <w:sz w:val="18"/>
          <w:lang w:val="en-US"/>
        </w:rPr>
      </w:pPr>
      <w:r w:rsidRPr="009B5F0F">
        <w:rPr>
          <w:rFonts w:asciiTheme="minorHAnsi" w:hAnsiTheme="minorHAnsi"/>
          <w:i/>
          <w:iCs w:val="0"/>
          <w:sz w:val="18"/>
          <w:lang w:val="en-US"/>
        </w:rPr>
        <w:t xml:space="preserve">Table </w:t>
      </w:r>
      <w:r>
        <w:rPr>
          <w:rFonts w:asciiTheme="minorHAnsi" w:hAnsiTheme="minorHAnsi"/>
          <w:i/>
          <w:iCs w:val="0"/>
          <w:sz w:val="18"/>
          <w:lang w:val="en-US"/>
        </w:rPr>
        <w:t xml:space="preserve">5 </w:t>
      </w:r>
      <w:r>
        <w:rPr>
          <w:rFonts w:asciiTheme="minorHAnsi" w:hAnsiTheme="minorHAnsi"/>
          <w:b w:val="0"/>
          <w:bCs/>
          <w:i/>
          <w:iCs w:val="0"/>
          <w:sz w:val="18"/>
          <w:lang w:val="en-US"/>
        </w:rPr>
        <w:t xml:space="preserve">Sensitivity analysis: </w:t>
      </w:r>
      <w:r w:rsidRPr="009B5F0F">
        <w:rPr>
          <w:rFonts w:asciiTheme="minorHAnsi" w:hAnsiTheme="minorHAnsi"/>
          <w:b w:val="0"/>
          <w:bCs/>
          <w:i/>
          <w:iCs w:val="0"/>
          <w:sz w:val="18"/>
          <w:lang w:val="en-US"/>
        </w:rPr>
        <w:t xml:space="preserve"> Seriousness and seriousness criteria of ICSRs of drugs used in pain therapies</w:t>
      </w:r>
      <w:r>
        <w:rPr>
          <w:rFonts w:asciiTheme="minorHAnsi" w:hAnsiTheme="minorHAnsi"/>
          <w:b w:val="0"/>
          <w:bCs/>
          <w:i/>
          <w:iCs w:val="0"/>
          <w:sz w:val="18"/>
          <w:lang w:val="en-US"/>
        </w:rPr>
        <w:t xml:space="preserve"> with an age stratification at 65 years</w:t>
      </w:r>
      <w:r w:rsidRPr="009B5F0F">
        <w:rPr>
          <w:rFonts w:asciiTheme="minorHAnsi" w:hAnsiTheme="minorHAnsi"/>
          <w:b w:val="0"/>
          <w:bCs/>
          <w:i/>
          <w:iCs w:val="0"/>
          <w:sz w:val="18"/>
          <w:lang w:val="en-US"/>
        </w:rPr>
        <w:t xml:space="preserve">. Note: </w:t>
      </w:r>
      <w:r w:rsidRPr="009B5F0F">
        <w:rPr>
          <w:rFonts w:asciiTheme="minorHAnsi" w:eastAsia="Times New Roman" w:hAnsiTheme="minorHAnsi" w:cs="Calibri"/>
          <w:b w:val="0"/>
          <w:bCs/>
          <w:i/>
          <w:iCs w:val="0"/>
          <w:color w:val="000000" w:themeColor="text1"/>
          <w:sz w:val="18"/>
          <w:lang w:val="en-GB" w:eastAsia="de-DE"/>
        </w:rPr>
        <w:t>A low ROR does not indicate a protective effect but suggests that the drug-event combination is not reported disproportionately in the database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2103"/>
        <w:gridCol w:w="2762"/>
        <w:gridCol w:w="2117"/>
      </w:tblGrid>
      <w:tr w:rsidR="00C350EC" w:rsidRPr="00384177" w14:paraId="43BA4395" w14:textId="77777777" w:rsidTr="009B5F0F">
        <w:trPr>
          <w:trHeight w:val="20"/>
        </w:trPr>
        <w:tc>
          <w:tcPr>
            <w:tcW w:w="1152" w:type="pct"/>
            <w:tcBorders>
              <w:top w:val="single" w:sz="4" w:space="0" w:color="auto"/>
              <w:bottom w:val="nil"/>
            </w:tcBorders>
            <w:noWrap/>
          </w:tcPr>
          <w:p w14:paraId="4222F26B" w14:textId="77777777" w:rsidR="00C350EC" w:rsidRPr="009B5F0F" w:rsidRDefault="00C350EC" w:rsidP="00204734">
            <w:pP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208290B7" w14:textId="77777777" w:rsidR="00C350EC" w:rsidRDefault="00C350EC" w:rsidP="00204734">
            <w:pP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Younger </w:t>
            </w:r>
            <w:proofErr w:type="spellStart"/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adults</w:t>
            </w:r>
            <w:proofErr w:type="spellEnd"/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1BACA89" w14:textId="26EE56BE" w:rsidR="00C350EC" w:rsidRPr="00820B80" w:rsidRDefault="00C350EC" w:rsidP="00204734">
            <w:pP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(18-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64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years</w:t>
            </w:r>
            <w:proofErr w:type="spellEnd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22" w:type="pct"/>
            <w:tcBorders>
              <w:top w:val="single" w:sz="4" w:space="0" w:color="auto"/>
              <w:bottom w:val="nil"/>
            </w:tcBorders>
            <w:noWrap/>
          </w:tcPr>
          <w:p w14:paraId="05F8D78B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Older </w:t>
            </w:r>
            <w:proofErr w:type="spellStart"/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adults</w:t>
            </w:r>
            <w:proofErr w:type="spellEnd"/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br/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65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+ </w:t>
            </w: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years</w:t>
            </w:r>
            <w:proofErr w:type="spellEnd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</w:tcPr>
          <w:p w14:paraId="3671A6F2" w14:textId="77777777" w:rsidR="00C350EC" w:rsidRPr="00820B80" w:rsidRDefault="00C350EC" w:rsidP="00204734">
            <w:pP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65+ </w:t>
            </w:r>
            <w:proofErr w:type="spellStart"/>
            <w: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years</w:t>
            </w:r>
            <w:proofErr w:type="spellEnd"/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vs. </w:t>
            </w:r>
            <w:proofErr w:type="spellStart"/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younger</w:t>
            </w:r>
            <w:proofErr w:type="spellEnd"/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C350EC" w:rsidRPr="00384177" w14:paraId="67D0EE4E" w14:textId="77777777" w:rsidTr="009B5F0F">
        <w:trPr>
          <w:trHeight w:val="20"/>
        </w:trPr>
        <w:tc>
          <w:tcPr>
            <w:tcW w:w="1152" w:type="pct"/>
            <w:tcBorders>
              <w:top w:val="nil"/>
              <w:bottom w:val="single" w:sz="4" w:space="0" w:color="auto"/>
            </w:tcBorders>
            <w:noWrap/>
          </w:tcPr>
          <w:p w14:paraId="5BBF8D35" w14:textId="77777777" w:rsidR="00C350EC" w:rsidRPr="00820B80" w:rsidRDefault="00C350EC" w:rsidP="00204734">
            <w:pP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59" w:type="pct"/>
            <w:tcBorders>
              <w:top w:val="nil"/>
              <w:bottom w:val="single" w:sz="4" w:space="0" w:color="auto"/>
            </w:tcBorders>
          </w:tcPr>
          <w:p w14:paraId="5E99218A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Counts, </w:t>
            </w: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No</w:t>
            </w:r>
            <w:proofErr w:type="spellEnd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. (%)</w:t>
            </w:r>
          </w:p>
        </w:tc>
        <w:tc>
          <w:tcPr>
            <w:tcW w:w="1522" w:type="pct"/>
            <w:tcBorders>
              <w:top w:val="nil"/>
              <w:bottom w:val="single" w:sz="4" w:space="0" w:color="auto"/>
            </w:tcBorders>
            <w:noWrap/>
          </w:tcPr>
          <w:p w14:paraId="33A88B91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Counts, </w:t>
            </w: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No</w:t>
            </w:r>
            <w:proofErr w:type="spellEnd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. (%)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63FF0ABF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ROR</w:t>
            </w:r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(95% CI)</w:t>
            </w:r>
          </w:p>
        </w:tc>
      </w:tr>
      <w:tr w:rsidR="00C350EC" w:rsidRPr="00384177" w14:paraId="1AA5ADDC" w14:textId="77777777" w:rsidTr="009B5F0F">
        <w:trPr>
          <w:trHeight w:val="20"/>
        </w:trPr>
        <w:tc>
          <w:tcPr>
            <w:tcW w:w="1152" w:type="pct"/>
            <w:tcBorders>
              <w:top w:val="single" w:sz="4" w:space="0" w:color="auto"/>
            </w:tcBorders>
            <w:noWrap/>
          </w:tcPr>
          <w:p w14:paraId="55531574" w14:textId="77777777" w:rsidR="00C350EC" w:rsidRPr="00820B80" w:rsidRDefault="00C350EC" w:rsidP="00204734">
            <w:pP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ICSRs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14:paraId="6F6AEB4A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0129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100.0)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noWrap/>
          </w:tcPr>
          <w:p w14:paraId="73D16227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7099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100.0)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14:paraId="42AF5E24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C350EC" w:rsidRPr="00384177" w14:paraId="781EE195" w14:textId="77777777" w:rsidTr="009B5F0F">
        <w:trPr>
          <w:trHeight w:val="20"/>
        </w:trPr>
        <w:tc>
          <w:tcPr>
            <w:tcW w:w="5000" w:type="pct"/>
            <w:gridSpan w:val="4"/>
            <w:noWrap/>
            <w:hideMark/>
          </w:tcPr>
          <w:p w14:paraId="610B8299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820B80"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Serious</w:t>
            </w:r>
            <w:proofErr w:type="spellEnd"/>
          </w:p>
        </w:tc>
      </w:tr>
      <w:tr w:rsidR="00C350EC" w:rsidRPr="00384177" w14:paraId="46BF8D6D" w14:textId="77777777" w:rsidTr="009B5F0F">
        <w:trPr>
          <w:trHeight w:val="20"/>
        </w:trPr>
        <w:tc>
          <w:tcPr>
            <w:tcW w:w="1152" w:type="pct"/>
            <w:noWrap/>
            <w:hideMark/>
          </w:tcPr>
          <w:p w14:paraId="53C0FCBA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59" w:type="pct"/>
          </w:tcPr>
          <w:p w14:paraId="2DAC3F1E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5244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51.8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43FE29AE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4695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6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6.1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67" w:type="pct"/>
          </w:tcPr>
          <w:p w14:paraId="0891D281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8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1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7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.</w:t>
            </w:r>
            <w:proofErr w:type="gramStart"/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9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*</w:t>
            </w:r>
            <w:proofErr w:type="gramEnd"/>
          </w:p>
        </w:tc>
      </w:tr>
      <w:tr w:rsidR="00C350EC" w:rsidRPr="00384177" w14:paraId="26D8887B" w14:textId="77777777" w:rsidTr="009B5F0F">
        <w:trPr>
          <w:trHeight w:val="20"/>
        </w:trPr>
        <w:tc>
          <w:tcPr>
            <w:tcW w:w="5000" w:type="pct"/>
            <w:gridSpan w:val="4"/>
            <w:noWrap/>
          </w:tcPr>
          <w:p w14:paraId="3DA15F12" w14:textId="77777777" w:rsidR="00C350EC" w:rsidRPr="00820B80" w:rsidRDefault="00C350EC" w:rsidP="00204734">
            <w:pP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Seriousness</w:t>
            </w:r>
            <w:proofErr w:type="spellEnd"/>
            <w: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criteria</w:t>
            </w:r>
            <w:proofErr w:type="spellEnd"/>
          </w:p>
        </w:tc>
      </w:tr>
      <w:tr w:rsidR="00C350EC" w:rsidRPr="00384177" w14:paraId="48862806" w14:textId="77777777" w:rsidTr="009B5F0F">
        <w:trPr>
          <w:trHeight w:val="20"/>
        </w:trPr>
        <w:tc>
          <w:tcPr>
            <w:tcW w:w="1152" w:type="pct"/>
            <w:noWrap/>
            <w:hideMark/>
          </w:tcPr>
          <w:p w14:paraId="5BF89C71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Hospitalization</w:t>
            </w:r>
            <w:proofErr w:type="spellEnd"/>
          </w:p>
        </w:tc>
        <w:tc>
          <w:tcPr>
            <w:tcW w:w="1159" w:type="pct"/>
          </w:tcPr>
          <w:p w14:paraId="6B967902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2833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28.0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06AD3964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3134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44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67" w:type="pct"/>
          </w:tcPr>
          <w:p w14:paraId="3E7F67F4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.9 (1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6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.</w:t>
            </w:r>
            <w:proofErr w:type="gramStart"/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8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*</w:t>
            </w:r>
            <w:proofErr w:type="gramEnd"/>
          </w:p>
        </w:tc>
      </w:tr>
      <w:tr w:rsidR="00C350EC" w:rsidRPr="00384177" w14:paraId="36158D5C" w14:textId="77777777" w:rsidTr="009B5F0F">
        <w:trPr>
          <w:trHeight w:val="20"/>
        </w:trPr>
        <w:tc>
          <w:tcPr>
            <w:tcW w:w="1152" w:type="pct"/>
            <w:noWrap/>
            <w:hideMark/>
          </w:tcPr>
          <w:p w14:paraId="5DBA4C23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Congenital</w:t>
            </w:r>
            <w:proofErr w:type="spellEnd"/>
          </w:p>
        </w:tc>
        <w:tc>
          <w:tcPr>
            <w:tcW w:w="1159" w:type="pct"/>
          </w:tcPr>
          <w:p w14:paraId="4F07D260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0 (0.0)</w:t>
            </w:r>
          </w:p>
        </w:tc>
        <w:tc>
          <w:tcPr>
            <w:tcW w:w="1522" w:type="pct"/>
            <w:noWrap/>
            <w:hideMark/>
          </w:tcPr>
          <w:p w14:paraId="7A1E89C8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 (0.0)</w:t>
            </w:r>
          </w:p>
        </w:tc>
        <w:tc>
          <w:tcPr>
            <w:tcW w:w="1167" w:type="pct"/>
          </w:tcPr>
          <w:p w14:paraId="0098C6DB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proofErr w:type="gram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NA</w:t>
            </w:r>
            <w:proofErr w:type="gramEnd"/>
          </w:p>
        </w:tc>
      </w:tr>
      <w:tr w:rsidR="00C350EC" w:rsidRPr="00E61C8D" w14:paraId="2F4CBC6A" w14:textId="77777777" w:rsidTr="009B5F0F">
        <w:trPr>
          <w:trHeight w:val="20"/>
        </w:trPr>
        <w:tc>
          <w:tcPr>
            <w:tcW w:w="1152" w:type="pct"/>
            <w:noWrap/>
            <w:hideMark/>
          </w:tcPr>
          <w:p w14:paraId="73DCDE9E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Lifethreatening</w:t>
            </w:r>
            <w:proofErr w:type="spellEnd"/>
          </w:p>
        </w:tc>
        <w:tc>
          <w:tcPr>
            <w:tcW w:w="1159" w:type="pct"/>
          </w:tcPr>
          <w:p w14:paraId="7B553F11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518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5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10617021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301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4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2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67" w:type="pct"/>
          </w:tcPr>
          <w:p w14:paraId="05176CB2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0.6 (0.5-0.</w:t>
            </w:r>
            <w:proofErr w:type="gram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7)*</w:t>
            </w:r>
            <w:proofErr w:type="gramEnd"/>
          </w:p>
        </w:tc>
      </w:tr>
      <w:tr w:rsidR="00C350EC" w:rsidRPr="00E61C8D" w14:paraId="3A177480" w14:textId="77777777" w:rsidTr="009B5F0F">
        <w:trPr>
          <w:trHeight w:val="20"/>
        </w:trPr>
        <w:tc>
          <w:tcPr>
            <w:tcW w:w="1152" w:type="pct"/>
            <w:noWrap/>
            <w:hideMark/>
          </w:tcPr>
          <w:p w14:paraId="2DE4FDDC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Death</w:t>
            </w:r>
          </w:p>
        </w:tc>
        <w:tc>
          <w:tcPr>
            <w:tcW w:w="1159" w:type="pct"/>
          </w:tcPr>
          <w:p w14:paraId="44EBA21C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230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2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3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1EB6E710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407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5.7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67" w:type="pct"/>
          </w:tcPr>
          <w:p w14:paraId="69CB10F3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2.1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1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8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-2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5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C350EC" w:rsidRPr="00E61C8D" w14:paraId="4B649ACC" w14:textId="77777777" w:rsidTr="009B5F0F">
        <w:trPr>
          <w:trHeight w:val="20"/>
        </w:trPr>
        <w:tc>
          <w:tcPr>
            <w:tcW w:w="1152" w:type="pct"/>
            <w:noWrap/>
            <w:hideMark/>
          </w:tcPr>
          <w:p w14:paraId="30DD1350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Disabling</w:t>
            </w:r>
            <w:proofErr w:type="spellEnd"/>
          </w:p>
        </w:tc>
        <w:tc>
          <w:tcPr>
            <w:tcW w:w="1159" w:type="pct"/>
          </w:tcPr>
          <w:p w14:paraId="2C3AC279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70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1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7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654370B3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35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1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9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67" w:type="pct"/>
          </w:tcPr>
          <w:p w14:paraId="67476D93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0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9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0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7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-1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C350EC" w:rsidRPr="00E61C8D" w14:paraId="7C61A8F4" w14:textId="77777777" w:rsidTr="009B5F0F">
        <w:trPr>
          <w:trHeight w:val="20"/>
        </w:trPr>
        <w:tc>
          <w:tcPr>
            <w:tcW w:w="1152" w:type="pct"/>
            <w:noWrap/>
            <w:hideMark/>
          </w:tcPr>
          <w:p w14:paraId="6D935927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1159" w:type="pct"/>
          </w:tcPr>
          <w:p w14:paraId="48D00D3A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2285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22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6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70983EA9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1312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1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8.5)</w:t>
            </w:r>
          </w:p>
        </w:tc>
        <w:tc>
          <w:tcPr>
            <w:tcW w:w="1167" w:type="pct"/>
          </w:tcPr>
          <w:p w14:paraId="1BA8DC5F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0.5 (0.5-0.</w:t>
            </w:r>
            <w:proofErr w:type="gramStart"/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5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*</w:t>
            </w:r>
            <w:proofErr w:type="gramEnd"/>
          </w:p>
        </w:tc>
      </w:tr>
      <w:tr w:rsidR="00C350EC" w:rsidRPr="00E61C8D" w14:paraId="0413C38A" w14:textId="77777777" w:rsidTr="009B5F0F">
        <w:trPr>
          <w:trHeight w:val="20"/>
        </w:trPr>
        <w:tc>
          <w:tcPr>
            <w:tcW w:w="1152" w:type="pct"/>
            <w:tcBorders>
              <w:bottom w:val="single" w:sz="4" w:space="0" w:color="auto"/>
            </w:tcBorders>
            <w:noWrap/>
            <w:hideMark/>
          </w:tcPr>
          <w:p w14:paraId="499B9B17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Missing</w:t>
            </w:r>
            <w:proofErr w:type="spellEnd"/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14:paraId="7199A455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27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0.3)</w:t>
            </w:r>
          </w:p>
        </w:tc>
        <w:tc>
          <w:tcPr>
            <w:tcW w:w="1522" w:type="pct"/>
            <w:tcBorders>
              <w:bottom w:val="single" w:sz="4" w:space="0" w:color="auto"/>
            </w:tcBorders>
            <w:noWrap/>
            <w:hideMark/>
          </w:tcPr>
          <w:p w14:paraId="2E424F0F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22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0.3)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14:paraId="40DFC7CB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0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9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 xml:space="preserve"> (0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5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-1.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6</w:t>
            </w: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C350EC" w:rsidRPr="00E61C8D" w14:paraId="72E6BF20" w14:textId="77777777" w:rsidTr="009B5F0F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413CE2" w14:textId="77777777" w:rsidR="00C350EC" w:rsidRPr="00820B80" w:rsidRDefault="00C350EC" w:rsidP="00204734">
            <w:pPr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</w:pPr>
            <w:r w:rsidRPr="00820B80">
              <w:rPr>
                <w:rFonts w:eastAsia="Times New Roman" w:cs="Calibri"/>
                <w:color w:val="000000" w:themeColor="text1"/>
                <w:sz w:val="16"/>
                <w:szCs w:val="16"/>
                <w:lang w:eastAsia="de-DE"/>
              </w:rPr>
              <w:t>* p &lt; 0.05</w:t>
            </w:r>
          </w:p>
        </w:tc>
      </w:tr>
    </w:tbl>
    <w:p w14:paraId="464FF5DD" w14:textId="77777777" w:rsidR="00C350EC" w:rsidRPr="00C350EC" w:rsidRDefault="00C350EC" w:rsidP="00C350EC"/>
    <w:p w14:paraId="1F31FC43" w14:textId="4EC7C097" w:rsidR="00892670" w:rsidRPr="00892670" w:rsidRDefault="00892670" w:rsidP="00637E82">
      <w:pPr>
        <w:pStyle w:val="Untertitel"/>
      </w:pPr>
      <w:bookmarkStart w:id="21" w:name="_Toc200726369"/>
      <w:r w:rsidRPr="00637E82">
        <w:rPr>
          <w:b/>
          <w:bCs w:val="0"/>
        </w:rPr>
        <w:lastRenderedPageBreak/>
        <w:t xml:space="preserve">Table </w:t>
      </w:r>
      <w:r w:rsidR="00C350EC">
        <w:rPr>
          <w:b/>
          <w:bCs w:val="0"/>
        </w:rPr>
        <w:t>6</w:t>
      </w:r>
      <w:r w:rsidRPr="00892670">
        <w:t xml:space="preserve"> Top 3 </w:t>
      </w:r>
      <w:r w:rsidR="00505511">
        <w:t>s</w:t>
      </w:r>
      <w:r w:rsidRPr="00892670">
        <w:t xml:space="preserve">ubstances and </w:t>
      </w:r>
      <w:r w:rsidR="00505511">
        <w:t>r</w:t>
      </w:r>
      <w:r w:rsidRPr="00892670">
        <w:t xml:space="preserve">eactions </w:t>
      </w:r>
      <w:r w:rsidR="00505511">
        <w:t>m</w:t>
      </w:r>
      <w:r w:rsidRPr="00892670">
        <w:t xml:space="preserve">ost </w:t>
      </w:r>
      <w:r w:rsidR="00505511">
        <w:t>f</w:t>
      </w:r>
      <w:r w:rsidRPr="00892670">
        <w:t xml:space="preserve">requently in </w:t>
      </w:r>
      <w:r w:rsidR="00505511">
        <w:t>s</w:t>
      </w:r>
      <w:r w:rsidRPr="00892670">
        <w:t xml:space="preserve">erious </w:t>
      </w:r>
      <w:r w:rsidR="00505511">
        <w:t>c</w:t>
      </w:r>
      <w:r w:rsidRPr="00892670">
        <w:t xml:space="preserve">ases </w:t>
      </w:r>
      <w:r w:rsidR="00505511">
        <w:t>w</w:t>
      </w:r>
      <w:r w:rsidRPr="00892670">
        <w:t xml:space="preserve">ith </w:t>
      </w:r>
      <w:r w:rsidR="00505511">
        <w:t>d</w:t>
      </w:r>
      <w:r w:rsidRPr="00892670">
        <w:t>eath (</w:t>
      </w:r>
      <w:r w:rsidR="00505511">
        <w:t>s</w:t>
      </w:r>
      <w:r w:rsidRPr="00892670">
        <w:t xml:space="preserve">eriousness </w:t>
      </w:r>
      <w:r w:rsidR="00505511">
        <w:t>c</w:t>
      </w:r>
      <w:r w:rsidRPr="00892670">
        <w:t xml:space="preserve">riterion) in </w:t>
      </w:r>
      <w:r w:rsidR="00505511">
        <w:t>younger and o</w:t>
      </w:r>
      <w:r w:rsidRPr="00892670">
        <w:t xml:space="preserve">lder </w:t>
      </w:r>
      <w:r w:rsidR="00505511">
        <w:t>a</w:t>
      </w:r>
      <w:r w:rsidRPr="00892670">
        <w:t>dults</w:t>
      </w:r>
      <w:bookmarkEnd w:id="21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754"/>
        <w:gridCol w:w="644"/>
        <w:gridCol w:w="895"/>
        <w:gridCol w:w="222"/>
        <w:gridCol w:w="2845"/>
        <w:gridCol w:w="595"/>
        <w:gridCol w:w="895"/>
      </w:tblGrid>
      <w:tr w:rsidR="002C7D47" w:rsidRPr="009250BA" w14:paraId="370389A2" w14:textId="77777777" w:rsidTr="00022C8F">
        <w:trPr>
          <w:trHeight w:val="320"/>
          <w:tblHeader/>
        </w:trPr>
        <w:tc>
          <w:tcPr>
            <w:tcW w:w="4515" w:type="dxa"/>
            <w:gridSpan w:val="4"/>
            <w:vAlign w:val="center"/>
          </w:tcPr>
          <w:p w14:paraId="76A6899D" w14:textId="77777777" w:rsidR="002C7D47" w:rsidRPr="009250BA" w:rsidRDefault="002C7D47" w:rsidP="00022C8F">
            <w:pPr>
              <w:rPr>
                <w:rFonts w:cs="Arial"/>
                <w:b/>
                <w:sz w:val="16"/>
                <w:szCs w:val="16"/>
              </w:rPr>
            </w:pPr>
            <w:r w:rsidRPr="009250BA">
              <w:rPr>
                <w:rFonts w:cs="Arial"/>
                <w:b/>
                <w:sz w:val="16"/>
                <w:szCs w:val="16"/>
              </w:rPr>
              <w:t xml:space="preserve">Younger </w:t>
            </w:r>
            <w:proofErr w:type="spellStart"/>
            <w:r w:rsidRPr="009250BA">
              <w:rPr>
                <w:rFonts w:cs="Arial"/>
                <w:b/>
                <w:sz w:val="16"/>
                <w:szCs w:val="16"/>
              </w:rPr>
              <w:t>adults</w:t>
            </w:r>
            <w:proofErr w:type="spellEnd"/>
            <w:r w:rsidRPr="009250BA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9250BA">
              <w:rPr>
                <w:rFonts w:cs="Arial"/>
                <w:bCs/>
                <w:sz w:val="16"/>
                <w:szCs w:val="16"/>
              </w:rPr>
              <w:t xml:space="preserve">(18-74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years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557" w:type="dxa"/>
            <w:gridSpan w:val="4"/>
            <w:vAlign w:val="center"/>
          </w:tcPr>
          <w:p w14:paraId="6DFA5108" w14:textId="77777777" w:rsidR="002C7D47" w:rsidRPr="009250BA" w:rsidRDefault="002C7D47" w:rsidP="00022C8F">
            <w:pPr>
              <w:rPr>
                <w:rFonts w:cs="Arial"/>
                <w:b/>
                <w:sz w:val="16"/>
                <w:szCs w:val="16"/>
              </w:rPr>
            </w:pPr>
            <w:r w:rsidRPr="009250BA">
              <w:rPr>
                <w:rFonts w:cs="Arial"/>
                <w:b/>
                <w:sz w:val="16"/>
                <w:szCs w:val="16"/>
              </w:rPr>
              <w:t xml:space="preserve">Older </w:t>
            </w:r>
            <w:proofErr w:type="spellStart"/>
            <w:r w:rsidRPr="009250BA">
              <w:rPr>
                <w:rFonts w:cs="Arial"/>
                <w:b/>
                <w:sz w:val="16"/>
                <w:szCs w:val="16"/>
              </w:rPr>
              <w:t>adults</w:t>
            </w:r>
            <w:proofErr w:type="spellEnd"/>
            <w:r w:rsidRPr="009250BA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9250BA">
              <w:rPr>
                <w:rFonts w:cs="Arial"/>
                <w:bCs/>
                <w:sz w:val="16"/>
                <w:szCs w:val="16"/>
              </w:rPr>
              <w:t xml:space="preserve">(75+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years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</w:rPr>
              <w:t>)</w:t>
            </w:r>
          </w:p>
        </w:tc>
      </w:tr>
      <w:tr w:rsidR="002C7D47" w:rsidRPr="009250BA" w14:paraId="0DA75F22" w14:textId="77777777" w:rsidTr="00022C8F">
        <w:trPr>
          <w:trHeight w:val="320"/>
        </w:trPr>
        <w:tc>
          <w:tcPr>
            <w:tcW w:w="2976" w:type="dxa"/>
            <w:gridSpan w:val="2"/>
            <w:vAlign w:val="center"/>
          </w:tcPr>
          <w:p w14:paraId="1DC3CAB8" w14:textId="77777777" w:rsidR="002C7D47" w:rsidRPr="009250BA" w:rsidRDefault="002C7D47" w:rsidP="00022C8F">
            <w:pPr>
              <w:rPr>
                <w:rFonts w:cs="Arial"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sz w:val="16"/>
                <w:szCs w:val="16"/>
                <w:lang w:val="en-US"/>
              </w:rPr>
              <w:t>ICSR where reaction resulted in death</w:t>
            </w:r>
          </w:p>
        </w:tc>
        <w:tc>
          <w:tcPr>
            <w:tcW w:w="644" w:type="dxa"/>
            <w:noWrap/>
            <w:vAlign w:val="center"/>
            <w:hideMark/>
          </w:tcPr>
          <w:p w14:paraId="7B44B787" w14:textId="77777777" w:rsidR="002C7D47" w:rsidRPr="009250BA" w:rsidRDefault="002C7D47" w:rsidP="00022C8F">
            <w:pPr>
              <w:rPr>
                <w:rFonts w:cs="Arial"/>
                <w:sz w:val="16"/>
                <w:szCs w:val="16"/>
              </w:rPr>
            </w:pPr>
            <w:r w:rsidRPr="009250BA">
              <w:rPr>
                <w:rFonts w:cs="Arial"/>
                <w:sz w:val="16"/>
                <w:szCs w:val="16"/>
              </w:rPr>
              <w:t>371</w:t>
            </w:r>
          </w:p>
        </w:tc>
        <w:tc>
          <w:tcPr>
            <w:tcW w:w="895" w:type="dxa"/>
            <w:noWrap/>
            <w:vAlign w:val="center"/>
            <w:hideMark/>
          </w:tcPr>
          <w:p w14:paraId="1641A936" w14:textId="77777777" w:rsidR="002C7D47" w:rsidRPr="009250BA" w:rsidRDefault="002C7D47" w:rsidP="00022C8F">
            <w:pPr>
              <w:rPr>
                <w:rFonts w:cs="Arial"/>
                <w:sz w:val="16"/>
                <w:szCs w:val="16"/>
              </w:rPr>
            </w:pPr>
            <w:r w:rsidRPr="009250BA"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3067" w:type="dxa"/>
            <w:gridSpan w:val="2"/>
            <w:vAlign w:val="center"/>
          </w:tcPr>
          <w:p w14:paraId="70053722" w14:textId="77777777" w:rsidR="002C7D47" w:rsidRPr="009250BA" w:rsidRDefault="002C7D47" w:rsidP="00022C8F">
            <w:pPr>
              <w:rPr>
                <w:rFonts w:cs="Arial"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sz w:val="16"/>
                <w:szCs w:val="16"/>
                <w:lang w:val="en-US"/>
              </w:rPr>
              <w:t>ICSR where reaction resulted in death</w:t>
            </w:r>
          </w:p>
        </w:tc>
        <w:tc>
          <w:tcPr>
            <w:tcW w:w="595" w:type="dxa"/>
            <w:noWrap/>
            <w:vAlign w:val="center"/>
            <w:hideMark/>
          </w:tcPr>
          <w:p w14:paraId="13210E3D" w14:textId="77777777" w:rsidR="002C7D47" w:rsidRPr="009250BA" w:rsidRDefault="002C7D47" w:rsidP="00022C8F">
            <w:pPr>
              <w:rPr>
                <w:rFonts w:cs="Arial"/>
                <w:sz w:val="16"/>
                <w:szCs w:val="16"/>
              </w:rPr>
            </w:pPr>
            <w:r w:rsidRPr="009250BA">
              <w:rPr>
                <w:rFonts w:cs="Arial"/>
                <w:sz w:val="16"/>
                <w:szCs w:val="16"/>
              </w:rPr>
              <w:t>266</w:t>
            </w:r>
          </w:p>
        </w:tc>
        <w:tc>
          <w:tcPr>
            <w:tcW w:w="895" w:type="dxa"/>
            <w:noWrap/>
            <w:vAlign w:val="center"/>
            <w:hideMark/>
          </w:tcPr>
          <w:p w14:paraId="762BE970" w14:textId="77777777" w:rsidR="002C7D47" w:rsidRPr="009250BA" w:rsidRDefault="002C7D47" w:rsidP="00022C8F">
            <w:pPr>
              <w:rPr>
                <w:rFonts w:cs="Arial"/>
                <w:sz w:val="16"/>
                <w:szCs w:val="16"/>
              </w:rPr>
            </w:pPr>
            <w:r w:rsidRPr="009250BA"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2C7D47" w:rsidRPr="009250BA" w14:paraId="4CAEFB91" w14:textId="77777777" w:rsidTr="00022C8F">
        <w:trPr>
          <w:trHeight w:val="320"/>
        </w:trPr>
        <w:tc>
          <w:tcPr>
            <w:tcW w:w="2976" w:type="dxa"/>
            <w:gridSpan w:val="2"/>
            <w:vAlign w:val="center"/>
          </w:tcPr>
          <w:p w14:paraId="68F94F20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 xml:space="preserve">1. </w:t>
            </w:r>
            <w:proofErr w:type="spellStart"/>
            <w:r w:rsidRPr="009250BA">
              <w:rPr>
                <w:rFonts w:cs="Arial"/>
                <w:b/>
                <w:bCs/>
                <w:sz w:val="16"/>
                <w:szCs w:val="16"/>
              </w:rPr>
              <w:t>Acetylsalicylic</w:t>
            </w:r>
            <w:proofErr w:type="spellEnd"/>
            <w:r w:rsidRPr="009250BA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250BA">
              <w:rPr>
                <w:rFonts w:cs="Arial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644" w:type="dxa"/>
            <w:noWrap/>
            <w:vAlign w:val="center"/>
            <w:hideMark/>
          </w:tcPr>
          <w:p w14:paraId="3F5D6C2C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895" w:type="dxa"/>
            <w:noWrap/>
            <w:vAlign w:val="center"/>
            <w:hideMark/>
          </w:tcPr>
          <w:p w14:paraId="7E0B9CE3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15.4%</w:t>
            </w:r>
          </w:p>
        </w:tc>
        <w:tc>
          <w:tcPr>
            <w:tcW w:w="3067" w:type="dxa"/>
            <w:gridSpan w:val="2"/>
            <w:vAlign w:val="center"/>
          </w:tcPr>
          <w:p w14:paraId="1E8EA68E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 xml:space="preserve">1. </w:t>
            </w:r>
            <w:proofErr w:type="spellStart"/>
            <w:r w:rsidRPr="009250BA">
              <w:rPr>
                <w:rFonts w:cs="Arial"/>
                <w:b/>
                <w:bCs/>
                <w:sz w:val="16"/>
                <w:szCs w:val="16"/>
              </w:rPr>
              <w:t>Acetylsalicylic</w:t>
            </w:r>
            <w:proofErr w:type="spellEnd"/>
            <w:r w:rsidRPr="009250BA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250BA">
              <w:rPr>
                <w:rFonts w:cs="Arial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95" w:type="dxa"/>
            <w:noWrap/>
            <w:vAlign w:val="center"/>
            <w:hideMark/>
          </w:tcPr>
          <w:p w14:paraId="61985340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895" w:type="dxa"/>
            <w:noWrap/>
            <w:vAlign w:val="center"/>
            <w:hideMark/>
          </w:tcPr>
          <w:p w14:paraId="2BBEAAE6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33.5%</w:t>
            </w:r>
          </w:p>
        </w:tc>
      </w:tr>
      <w:tr w:rsidR="002C7D47" w:rsidRPr="009250BA" w14:paraId="614285F7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6FF5C47C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427FCEF2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Central nervous system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haemorrhages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 and cerebrovascular accidents</w:t>
            </w:r>
          </w:p>
        </w:tc>
        <w:tc>
          <w:tcPr>
            <w:tcW w:w="644" w:type="dxa"/>
            <w:noWrap/>
            <w:vAlign w:val="center"/>
            <w:hideMark/>
          </w:tcPr>
          <w:p w14:paraId="3C32E42B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47</w:t>
            </w:r>
          </w:p>
        </w:tc>
        <w:tc>
          <w:tcPr>
            <w:tcW w:w="895" w:type="dxa"/>
            <w:noWrap/>
            <w:vAlign w:val="center"/>
            <w:hideMark/>
          </w:tcPr>
          <w:p w14:paraId="07681FB0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2.7%</w:t>
            </w:r>
          </w:p>
        </w:tc>
        <w:tc>
          <w:tcPr>
            <w:tcW w:w="222" w:type="dxa"/>
            <w:vAlign w:val="center"/>
          </w:tcPr>
          <w:p w14:paraId="40946327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17AC9C32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Central nervous system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haemorrhages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 and cerebrovascular accidents</w:t>
            </w:r>
          </w:p>
        </w:tc>
        <w:tc>
          <w:tcPr>
            <w:tcW w:w="595" w:type="dxa"/>
            <w:noWrap/>
            <w:vAlign w:val="center"/>
            <w:hideMark/>
          </w:tcPr>
          <w:p w14:paraId="53F0F983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60</w:t>
            </w:r>
          </w:p>
        </w:tc>
        <w:tc>
          <w:tcPr>
            <w:tcW w:w="895" w:type="dxa"/>
            <w:noWrap/>
            <w:vAlign w:val="center"/>
            <w:hideMark/>
          </w:tcPr>
          <w:p w14:paraId="5EA0FE24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22.6%</w:t>
            </w:r>
          </w:p>
        </w:tc>
      </w:tr>
      <w:tr w:rsidR="002C7D47" w:rsidRPr="009250BA" w14:paraId="6083C998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501A3B3B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195F32DC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Haemorrhages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</w:rPr>
              <w:t xml:space="preserve"> NEC</w:t>
            </w:r>
          </w:p>
        </w:tc>
        <w:tc>
          <w:tcPr>
            <w:tcW w:w="644" w:type="dxa"/>
            <w:noWrap/>
            <w:vAlign w:val="center"/>
            <w:hideMark/>
          </w:tcPr>
          <w:p w14:paraId="742ECF07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8</w:t>
            </w:r>
          </w:p>
        </w:tc>
        <w:tc>
          <w:tcPr>
            <w:tcW w:w="895" w:type="dxa"/>
            <w:noWrap/>
            <w:vAlign w:val="center"/>
            <w:hideMark/>
          </w:tcPr>
          <w:p w14:paraId="42C926B8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2.2%</w:t>
            </w:r>
          </w:p>
        </w:tc>
        <w:tc>
          <w:tcPr>
            <w:tcW w:w="222" w:type="dxa"/>
            <w:vAlign w:val="center"/>
          </w:tcPr>
          <w:p w14:paraId="39DF3F54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448D553A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Non-</w:t>
            </w:r>
            <w:proofErr w:type="gram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site specific</w:t>
            </w:r>
            <w:proofErr w:type="gramEnd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 gastrointestinal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haemorrhages</w:t>
            </w:r>
            <w:proofErr w:type="spellEnd"/>
          </w:p>
        </w:tc>
        <w:tc>
          <w:tcPr>
            <w:tcW w:w="595" w:type="dxa"/>
            <w:noWrap/>
            <w:vAlign w:val="center"/>
            <w:hideMark/>
          </w:tcPr>
          <w:p w14:paraId="7D0B787E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8</w:t>
            </w:r>
          </w:p>
        </w:tc>
        <w:tc>
          <w:tcPr>
            <w:tcW w:w="895" w:type="dxa"/>
            <w:noWrap/>
            <w:vAlign w:val="center"/>
            <w:hideMark/>
          </w:tcPr>
          <w:p w14:paraId="3C1A8597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6.8%</w:t>
            </w:r>
          </w:p>
        </w:tc>
      </w:tr>
      <w:tr w:rsidR="002C7D47" w:rsidRPr="009250BA" w14:paraId="4B861D47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3AD9C0F5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4ECC50B1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Non-</w:t>
            </w:r>
            <w:proofErr w:type="gram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site specific</w:t>
            </w:r>
            <w:proofErr w:type="gramEnd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 gastrointestinal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haemorrhages</w:t>
            </w:r>
            <w:proofErr w:type="spellEnd"/>
          </w:p>
        </w:tc>
        <w:tc>
          <w:tcPr>
            <w:tcW w:w="644" w:type="dxa"/>
            <w:noWrap/>
            <w:vAlign w:val="center"/>
            <w:hideMark/>
          </w:tcPr>
          <w:p w14:paraId="0F408067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895" w:type="dxa"/>
            <w:noWrap/>
            <w:vAlign w:val="center"/>
            <w:hideMark/>
          </w:tcPr>
          <w:p w14:paraId="388AAAB0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.6%</w:t>
            </w:r>
          </w:p>
        </w:tc>
        <w:tc>
          <w:tcPr>
            <w:tcW w:w="222" w:type="dxa"/>
            <w:vAlign w:val="center"/>
          </w:tcPr>
          <w:p w14:paraId="3AC2EF6A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6367884D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Traumatic central nervous system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haemorrhages</w:t>
            </w:r>
            <w:proofErr w:type="spellEnd"/>
          </w:p>
        </w:tc>
        <w:tc>
          <w:tcPr>
            <w:tcW w:w="595" w:type="dxa"/>
            <w:noWrap/>
            <w:vAlign w:val="center"/>
            <w:hideMark/>
          </w:tcPr>
          <w:p w14:paraId="15E4E72A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2</w:t>
            </w:r>
          </w:p>
        </w:tc>
        <w:tc>
          <w:tcPr>
            <w:tcW w:w="895" w:type="dxa"/>
            <w:noWrap/>
            <w:vAlign w:val="center"/>
            <w:hideMark/>
          </w:tcPr>
          <w:p w14:paraId="0984ED09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4.5%</w:t>
            </w:r>
          </w:p>
        </w:tc>
      </w:tr>
      <w:tr w:rsidR="002C7D47" w:rsidRPr="009250BA" w14:paraId="462BE2C3" w14:textId="77777777" w:rsidTr="00022C8F">
        <w:trPr>
          <w:trHeight w:val="320"/>
        </w:trPr>
        <w:tc>
          <w:tcPr>
            <w:tcW w:w="2976" w:type="dxa"/>
            <w:gridSpan w:val="2"/>
            <w:vAlign w:val="center"/>
          </w:tcPr>
          <w:p w14:paraId="731E10AB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2. Paracetamol</w:t>
            </w:r>
          </w:p>
        </w:tc>
        <w:tc>
          <w:tcPr>
            <w:tcW w:w="644" w:type="dxa"/>
            <w:noWrap/>
            <w:vAlign w:val="center"/>
            <w:hideMark/>
          </w:tcPr>
          <w:p w14:paraId="63727531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895" w:type="dxa"/>
            <w:noWrap/>
            <w:vAlign w:val="center"/>
            <w:hideMark/>
          </w:tcPr>
          <w:p w14:paraId="3906C96B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11.1%</w:t>
            </w:r>
          </w:p>
        </w:tc>
        <w:tc>
          <w:tcPr>
            <w:tcW w:w="3067" w:type="dxa"/>
            <w:gridSpan w:val="2"/>
            <w:vAlign w:val="center"/>
          </w:tcPr>
          <w:p w14:paraId="5469E7EF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 xml:space="preserve">2. </w:t>
            </w:r>
            <w:proofErr w:type="spellStart"/>
            <w:r w:rsidRPr="009250BA">
              <w:rPr>
                <w:rFonts w:cs="Arial"/>
                <w:b/>
                <w:bCs/>
                <w:sz w:val="16"/>
                <w:szCs w:val="16"/>
              </w:rPr>
              <w:t>Metamizole</w:t>
            </w:r>
            <w:proofErr w:type="spellEnd"/>
          </w:p>
        </w:tc>
        <w:tc>
          <w:tcPr>
            <w:tcW w:w="595" w:type="dxa"/>
            <w:noWrap/>
            <w:vAlign w:val="center"/>
            <w:hideMark/>
          </w:tcPr>
          <w:p w14:paraId="7DF3A266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95" w:type="dxa"/>
            <w:noWrap/>
            <w:vAlign w:val="center"/>
            <w:hideMark/>
          </w:tcPr>
          <w:p w14:paraId="06AA1673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9.4%</w:t>
            </w:r>
          </w:p>
        </w:tc>
      </w:tr>
      <w:tr w:rsidR="002C7D47" w:rsidRPr="009250BA" w14:paraId="05C6F2DC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1CA73A65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5677E937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Hepatic failure and associated disorders</w:t>
            </w:r>
          </w:p>
        </w:tc>
        <w:tc>
          <w:tcPr>
            <w:tcW w:w="644" w:type="dxa"/>
            <w:noWrap/>
            <w:vAlign w:val="center"/>
            <w:hideMark/>
          </w:tcPr>
          <w:p w14:paraId="513AC97B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5</w:t>
            </w:r>
          </w:p>
        </w:tc>
        <w:tc>
          <w:tcPr>
            <w:tcW w:w="895" w:type="dxa"/>
            <w:noWrap/>
            <w:vAlign w:val="center"/>
            <w:hideMark/>
          </w:tcPr>
          <w:p w14:paraId="5750601B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4.0%</w:t>
            </w:r>
          </w:p>
        </w:tc>
        <w:tc>
          <w:tcPr>
            <w:tcW w:w="222" w:type="dxa"/>
            <w:vAlign w:val="center"/>
          </w:tcPr>
          <w:p w14:paraId="4183BF47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764DEDF7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s-E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s-ES"/>
              </w:rPr>
              <w:t xml:space="preserve">Neutropenias / </w:t>
            </w:r>
            <w:r w:rsidRPr="009250BA">
              <w:rPr>
                <w:rFonts w:cs="Arial"/>
                <w:bCs/>
                <w:sz w:val="16"/>
                <w:szCs w:val="16"/>
                <w:lang w:val="es-ES"/>
              </w:rPr>
              <w:br/>
              <w:t xml:space="preserve">Sepsis,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s-ES"/>
              </w:rPr>
              <w:t>bacteraemia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s-ES"/>
              </w:rPr>
              <w:t>viraemia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  <w:lang w:val="es-ES"/>
              </w:rPr>
              <w:t xml:space="preserve"> and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s-ES"/>
              </w:rPr>
              <w:t>fungaemia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  <w:lang w:val="es-ES"/>
              </w:rPr>
              <w:t xml:space="preserve"> NEC</w:t>
            </w:r>
          </w:p>
        </w:tc>
        <w:tc>
          <w:tcPr>
            <w:tcW w:w="595" w:type="dxa"/>
            <w:noWrap/>
            <w:vAlign w:val="center"/>
            <w:hideMark/>
          </w:tcPr>
          <w:p w14:paraId="26AF2181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2</w:t>
            </w:r>
            <w:r w:rsidRPr="009250BA">
              <w:rPr>
                <w:rFonts w:cs="Arial"/>
                <w:bCs/>
                <w:sz w:val="16"/>
                <w:szCs w:val="16"/>
              </w:rPr>
              <w:br/>
              <w:t>12</w:t>
            </w:r>
          </w:p>
        </w:tc>
        <w:tc>
          <w:tcPr>
            <w:tcW w:w="895" w:type="dxa"/>
            <w:noWrap/>
            <w:vAlign w:val="center"/>
            <w:hideMark/>
          </w:tcPr>
          <w:p w14:paraId="27A5269C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4.5%</w:t>
            </w:r>
            <w:r w:rsidRPr="009250BA">
              <w:rPr>
                <w:rFonts w:cs="Arial"/>
                <w:bCs/>
                <w:sz w:val="16"/>
                <w:szCs w:val="16"/>
              </w:rPr>
              <w:br/>
              <w:t>4.5%</w:t>
            </w:r>
          </w:p>
        </w:tc>
      </w:tr>
      <w:tr w:rsidR="002C7D47" w:rsidRPr="009250BA" w14:paraId="1D1A6F40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3C5FA0A3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3BA26854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Poisoning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</w:rPr>
              <w:t xml:space="preserve"> and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toxicity</w:t>
            </w:r>
            <w:proofErr w:type="spellEnd"/>
          </w:p>
        </w:tc>
        <w:tc>
          <w:tcPr>
            <w:tcW w:w="644" w:type="dxa"/>
            <w:noWrap/>
            <w:vAlign w:val="center"/>
            <w:hideMark/>
          </w:tcPr>
          <w:p w14:paraId="6089338F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2</w:t>
            </w:r>
          </w:p>
        </w:tc>
        <w:tc>
          <w:tcPr>
            <w:tcW w:w="895" w:type="dxa"/>
            <w:noWrap/>
            <w:vAlign w:val="center"/>
            <w:hideMark/>
          </w:tcPr>
          <w:p w14:paraId="0A8BD503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3.2%</w:t>
            </w:r>
          </w:p>
        </w:tc>
        <w:tc>
          <w:tcPr>
            <w:tcW w:w="222" w:type="dxa"/>
            <w:vAlign w:val="center"/>
          </w:tcPr>
          <w:p w14:paraId="31778252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50CF6066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Marrow depression and hypoplastic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anaemias</w:t>
            </w:r>
            <w:proofErr w:type="spellEnd"/>
          </w:p>
        </w:tc>
        <w:tc>
          <w:tcPr>
            <w:tcW w:w="595" w:type="dxa"/>
            <w:noWrap/>
            <w:vAlign w:val="center"/>
            <w:hideMark/>
          </w:tcPr>
          <w:p w14:paraId="3EB21660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1</w:t>
            </w:r>
          </w:p>
        </w:tc>
        <w:tc>
          <w:tcPr>
            <w:tcW w:w="895" w:type="dxa"/>
            <w:noWrap/>
            <w:vAlign w:val="center"/>
            <w:hideMark/>
          </w:tcPr>
          <w:p w14:paraId="51113B3D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4.1%</w:t>
            </w:r>
          </w:p>
        </w:tc>
      </w:tr>
      <w:tr w:rsidR="002C7D47" w:rsidRPr="009250BA" w14:paraId="4EE4AA28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1A2AA6CB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714D8A97" w14:textId="15E38F02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Hepatocellular damage and hepatitis NEC</w:t>
            </w:r>
          </w:p>
        </w:tc>
        <w:tc>
          <w:tcPr>
            <w:tcW w:w="644" w:type="dxa"/>
            <w:noWrap/>
            <w:vAlign w:val="center"/>
            <w:hideMark/>
          </w:tcPr>
          <w:p w14:paraId="46CAC2AF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895" w:type="dxa"/>
            <w:noWrap/>
            <w:vAlign w:val="center"/>
            <w:hideMark/>
          </w:tcPr>
          <w:p w14:paraId="6B9B88EA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.6%</w:t>
            </w:r>
          </w:p>
        </w:tc>
        <w:tc>
          <w:tcPr>
            <w:tcW w:w="222" w:type="dxa"/>
            <w:vAlign w:val="center"/>
          </w:tcPr>
          <w:p w14:paraId="48E074F0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65F305CF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Lower respiratory tract infections NEC</w:t>
            </w:r>
          </w:p>
        </w:tc>
        <w:tc>
          <w:tcPr>
            <w:tcW w:w="595" w:type="dxa"/>
            <w:noWrap/>
            <w:vAlign w:val="center"/>
            <w:hideMark/>
          </w:tcPr>
          <w:p w14:paraId="3732C23F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895" w:type="dxa"/>
            <w:noWrap/>
            <w:vAlign w:val="center"/>
            <w:hideMark/>
          </w:tcPr>
          <w:p w14:paraId="3152C1E1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2.3%</w:t>
            </w:r>
          </w:p>
        </w:tc>
      </w:tr>
      <w:tr w:rsidR="002C7D47" w:rsidRPr="009250BA" w14:paraId="15F55C8D" w14:textId="77777777" w:rsidTr="00022C8F">
        <w:trPr>
          <w:trHeight w:val="320"/>
        </w:trPr>
        <w:tc>
          <w:tcPr>
            <w:tcW w:w="2976" w:type="dxa"/>
            <w:gridSpan w:val="2"/>
            <w:vAlign w:val="center"/>
          </w:tcPr>
          <w:p w14:paraId="35609D12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 xml:space="preserve">3. </w:t>
            </w:r>
            <w:proofErr w:type="spellStart"/>
            <w:r w:rsidRPr="009250BA">
              <w:rPr>
                <w:rFonts w:cs="Arial"/>
                <w:b/>
                <w:bCs/>
                <w:sz w:val="16"/>
                <w:szCs w:val="16"/>
              </w:rPr>
              <w:t>Morphine</w:t>
            </w:r>
            <w:proofErr w:type="spellEnd"/>
          </w:p>
        </w:tc>
        <w:tc>
          <w:tcPr>
            <w:tcW w:w="644" w:type="dxa"/>
            <w:noWrap/>
            <w:vAlign w:val="center"/>
            <w:hideMark/>
          </w:tcPr>
          <w:p w14:paraId="56767B87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95" w:type="dxa"/>
            <w:noWrap/>
            <w:vAlign w:val="center"/>
            <w:hideMark/>
          </w:tcPr>
          <w:p w14:paraId="1A6DC888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6.5%</w:t>
            </w:r>
          </w:p>
        </w:tc>
        <w:tc>
          <w:tcPr>
            <w:tcW w:w="3067" w:type="dxa"/>
            <w:gridSpan w:val="2"/>
            <w:vAlign w:val="center"/>
          </w:tcPr>
          <w:p w14:paraId="00B2BEC2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3. Paracetamol</w:t>
            </w:r>
          </w:p>
        </w:tc>
        <w:tc>
          <w:tcPr>
            <w:tcW w:w="595" w:type="dxa"/>
            <w:noWrap/>
            <w:vAlign w:val="center"/>
            <w:hideMark/>
          </w:tcPr>
          <w:p w14:paraId="644CD88A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95" w:type="dxa"/>
            <w:noWrap/>
            <w:vAlign w:val="center"/>
            <w:hideMark/>
          </w:tcPr>
          <w:p w14:paraId="731C0B96" w14:textId="77777777" w:rsidR="002C7D47" w:rsidRPr="009250BA" w:rsidRDefault="002C7D47" w:rsidP="00022C8F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9250BA">
              <w:rPr>
                <w:rFonts w:cs="Arial"/>
                <w:b/>
                <w:bCs/>
                <w:sz w:val="16"/>
                <w:szCs w:val="16"/>
              </w:rPr>
              <w:t>9.4%</w:t>
            </w:r>
          </w:p>
        </w:tc>
      </w:tr>
      <w:tr w:rsidR="002C7D47" w:rsidRPr="009250BA" w14:paraId="7DBEC19B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00EC45CC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033E5BE9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General signs and symptoms NEC</w:t>
            </w:r>
          </w:p>
        </w:tc>
        <w:tc>
          <w:tcPr>
            <w:tcW w:w="644" w:type="dxa"/>
            <w:noWrap/>
            <w:vAlign w:val="center"/>
            <w:hideMark/>
          </w:tcPr>
          <w:p w14:paraId="0A58A0FD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895" w:type="dxa"/>
            <w:noWrap/>
            <w:vAlign w:val="center"/>
            <w:hideMark/>
          </w:tcPr>
          <w:p w14:paraId="0524B063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.6%</w:t>
            </w:r>
          </w:p>
        </w:tc>
        <w:tc>
          <w:tcPr>
            <w:tcW w:w="222" w:type="dxa"/>
            <w:vAlign w:val="center"/>
          </w:tcPr>
          <w:p w14:paraId="6B8F8014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7B317642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Marrow depression and hypoplastic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>anaemias</w:t>
            </w:r>
            <w:proofErr w:type="spellEnd"/>
          </w:p>
        </w:tc>
        <w:tc>
          <w:tcPr>
            <w:tcW w:w="595" w:type="dxa"/>
            <w:noWrap/>
            <w:vAlign w:val="center"/>
            <w:hideMark/>
          </w:tcPr>
          <w:p w14:paraId="3392BC30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5</w:t>
            </w:r>
          </w:p>
        </w:tc>
        <w:tc>
          <w:tcPr>
            <w:tcW w:w="895" w:type="dxa"/>
            <w:noWrap/>
            <w:vAlign w:val="center"/>
            <w:hideMark/>
          </w:tcPr>
          <w:p w14:paraId="1F4A3ACE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.9%</w:t>
            </w:r>
          </w:p>
        </w:tc>
      </w:tr>
      <w:tr w:rsidR="002C7D47" w:rsidRPr="009250BA" w14:paraId="779CC1C9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1A16502C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650E5B02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Poisoning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</w:rPr>
              <w:t xml:space="preserve"> and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toxicity</w:t>
            </w:r>
            <w:proofErr w:type="spellEnd"/>
          </w:p>
        </w:tc>
        <w:tc>
          <w:tcPr>
            <w:tcW w:w="644" w:type="dxa"/>
            <w:noWrap/>
            <w:vAlign w:val="center"/>
            <w:hideMark/>
          </w:tcPr>
          <w:p w14:paraId="72C65050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5</w:t>
            </w:r>
          </w:p>
        </w:tc>
        <w:tc>
          <w:tcPr>
            <w:tcW w:w="895" w:type="dxa"/>
            <w:noWrap/>
            <w:vAlign w:val="center"/>
            <w:hideMark/>
          </w:tcPr>
          <w:p w14:paraId="3D03FF2E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.3%</w:t>
            </w:r>
          </w:p>
        </w:tc>
        <w:tc>
          <w:tcPr>
            <w:tcW w:w="222" w:type="dxa"/>
            <w:vAlign w:val="center"/>
          </w:tcPr>
          <w:p w14:paraId="5D6153C3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79D747B0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Hepatocellular damage and hepatitis NEC / </w:t>
            </w: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br/>
              <w:t>Renal failure and impairment</w:t>
            </w:r>
          </w:p>
        </w:tc>
        <w:tc>
          <w:tcPr>
            <w:tcW w:w="595" w:type="dxa"/>
            <w:noWrap/>
            <w:vAlign w:val="center"/>
            <w:hideMark/>
          </w:tcPr>
          <w:p w14:paraId="52E621B3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4</w:t>
            </w:r>
            <w:r w:rsidRPr="009250BA">
              <w:rPr>
                <w:rFonts w:cs="Arial"/>
                <w:bCs/>
                <w:sz w:val="16"/>
                <w:szCs w:val="16"/>
              </w:rPr>
              <w:br/>
            </w:r>
            <w:r w:rsidRPr="009250BA">
              <w:rPr>
                <w:rFonts w:cs="Arial"/>
                <w:bCs/>
                <w:sz w:val="16"/>
                <w:szCs w:val="16"/>
              </w:rPr>
              <w:br/>
              <w:t>4</w:t>
            </w:r>
          </w:p>
        </w:tc>
        <w:tc>
          <w:tcPr>
            <w:tcW w:w="895" w:type="dxa"/>
            <w:noWrap/>
            <w:vAlign w:val="center"/>
            <w:hideMark/>
          </w:tcPr>
          <w:p w14:paraId="61A7A61E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.5%</w:t>
            </w:r>
            <w:r w:rsidRPr="009250BA">
              <w:rPr>
                <w:rFonts w:cs="Arial"/>
                <w:bCs/>
                <w:sz w:val="16"/>
                <w:szCs w:val="16"/>
              </w:rPr>
              <w:br/>
            </w:r>
            <w:r w:rsidRPr="009250BA">
              <w:rPr>
                <w:rFonts w:cs="Arial"/>
                <w:bCs/>
                <w:sz w:val="16"/>
                <w:szCs w:val="16"/>
              </w:rPr>
              <w:br/>
              <w:t>1.5%</w:t>
            </w:r>
          </w:p>
        </w:tc>
      </w:tr>
      <w:tr w:rsidR="002C7D47" w:rsidRPr="009250BA" w14:paraId="40C33998" w14:textId="77777777" w:rsidTr="00022C8F">
        <w:trPr>
          <w:trHeight w:val="320"/>
        </w:trPr>
        <w:tc>
          <w:tcPr>
            <w:tcW w:w="222" w:type="dxa"/>
            <w:vAlign w:val="center"/>
          </w:tcPr>
          <w:p w14:paraId="53C323A5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003B52E0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t xml:space="preserve">Overdoses NEC / </w:t>
            </w:r>
            <w:r w:rsidRPr="009250BA">
              <w:rPr>
                <w:rFonts w:cs="Arial"/>
                <w:bCs/>
                <w:sz w:val="16"/>
                <w:szCs w:val="16"/>
                <w:lang w:val="en-US"/>
              </w:rPr>
              <w:br/>
              <w:t>Substance related and addictive disorders</w:t>
            </w:r>
          </w:p>
        </w:tc>
        <w:tc>
          <w:tcPr>
            <w:tcW w:w="644" w:type="dxa"/>
            <w:noWrap/>
            <w:vAlign w:val="center"/>
            <w:hideMark/>
          </w:tcPr>
          <w:p w14:paraId="7EE71E5B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4</w:t>
            </w:r>
            <w:r w:rsidRPr="009250BA">
              <w:rPr>
                <w:rFonts w:cs="Arial"/>
                <w:bCs/>
                <w:sz w:val="16"/>
                <w:szCs w:val="16"/>
              </w:rPr>
              <w:br/>
              <w:t>4</w:t>
            </w:r>
            <w:r w:rsidRPr="009250BA">
              <w:rPr>
                <w:rFonts w:cs="Arial"/>
                <w:bCs/>
                <w:sz w:val="16"/>
                <w:szCs w:val="16"/>
              </w:rPr>
              <w:br/>
            </w:r>
          </w:p>
        </w:tc>
        <w:tc>
          <w:tcPr>
            <w:tcW w:w="895" w:type="dxa"/>
            <w:noWrap/>
            <w:vAlign w:val="center"/>
            <w:hideMark/>
          </w:tcPr>
          <w:p w14:paraId="0384981A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.1%</w:t>
            </w:r>
            <w:r w:rsidRPr="009250BA">
              <w:rPr>
                <w:rFonts w:cs="Arial"/>
                <w:bCs/>
                <w:sz w:val="16"/>
                <w:szCs w:val="16"/>
              </w:rPr>
              <w:br/>
              <w:t>1.1%</w:t>
            </w:r>
            <w:r w:rsidRPr="009250BA">
              <w:rPr>
                <w:rFonts w:cs="Arial"/>
                <w:bCs/>
                <w:sz w:val="16"/>
                <w:szCs w:val="16"/>
              </w:rPr>
              <w:br/>
            </w:r>
          </w:p>
        </w:tc>
        <w:tc>
          <w:tcPr>
            <w:tcW w:w="222" w:type="dxa"/>
            <w:vAlign w:val="center"/>
          </w:tcPr>
          <w:p w14:paraId="10CBD5DF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45" w:type="dxa"/>
            <w:noWrap/>
            <w:vAlign w:val="center"/>
            <w:hideMark/>
          </w:tcPr>
          <w:p w14:paraId="76D876DE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Cholestasis</w:t>
            </w:r>
            <w:proofErr w:type="spellEnd"/>
            <w:r w:rsidRPr="009250BA">
              <w:rPr>
                <w:rFonts w:cs="Arial"/>
                <w:bCs/>
                <w:sz w:val="16"/>
                <w:szCs w:val="16"/>
              </w:rPr>
              <w:t xml:space="preserve"> and </w:t>
            </w:r>
            <w:proofErr w:type="spellStart"/>
            <w:r w:rsidRPr="009250BA">
              <w:rPr>
                <w:rFonts w:cs="Arial"/>
                <w:bCs/>
                <w:sz w:val="16"/>
                <w:szCs w:val="16"/>
              </w:rPr>
              <w:t>jaundice</w:t>
            </w:r>
            <w:proofErr w:type="spellEnd"/>
          </w:p>
        </w:tc>
        <w:tc>
          <w:tcPr>
            <w:tcW w:w="595" w:type="dxa"/>
            <w:noWrap/>
            <w:vAlign w:val="center"/>
            <w:hideMark/>
          </w:tcPr>
          <w:p w14:paraId="69551EF4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3</w:t>
            </w:r>
          </w:p>
        </w:tc>
        <w:tc>
          <w:tcPr>
            <w:tcW w:w="895" w:type="dxa"/>
            <w:noWrap/>
            <w:vAlign w:val="center"/>
            <w:hideMark/>
          </w:tcPr>
          <w:p w14:paraId="01915DAC" w14:textId="77777777" w:rsidR="002C7D47" w:rsidRPr="009250BA" w:rsidRDefault="002C7D47" w:rsidP="00022C8F">
            <w:pPr>
              <w:rPr>
                <w:rFonts w:cs="Arial"/>
                <w:bCs/>
                <w:sz w:val="16"/>
                <w:szCs w:val="16"/>
              </w:rPr>
            </w:pPr>
            <w:r w:rsidRPr="009250BA">
              <w:rPr>
                <w:rFonts w:cs="Arial"/>
                <w:bCs/>
                <w:sz w:val="16"/>
                <w:szCs w:val="16"/>
              </w:rPr>
              <w:t>1.1%</w:t>
            </w:r>
          </w:p>
        </w:tc>
      </w:tr>
    </w:tbl>
    <w:p w14:paraId="1C124C36" w14:textId="0B7A4F24" w:rsidR="00753BAF" w:rsidRPr="00A460D7" w:rsidRDefault="00753BAF" w:rsidP="006771D0">
      <w:pPr>
        <w:pStyle w:val="berschrift2"/>
      </w:pPr>
    </w:p>
    <w:sectPr w:rsidR="00753BAF" w:rsidRPr="00A460D7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CBFDB" w14:textId="77777777" w:rsidR="005C670D" w:rsidRDefault="005C670D" w:rsidP="00AE6F58">
      <w:r>
        <w:separator/>
      </w:r>
    </w:p>
  </w:endnote>
  <w:endnote w:type="continuationSeparator" w:id="0">
    <w:p w14:paraId="11AF2339" w14:textId="77777777" w:rsidR="005C670D" w:rsidRDefault="005C670D" w:rsidP="00AE6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576170944"/>
      <w:docPartObj>
        <w:docPartGallery w:val="Page Numbers (Bottom of Page)"/>
        <w:docPartUnique/>
      </w:docPartObj>
    </w:sdtPr>
    <w:sdtContent>
      <w:p w14:paraId="0B2EFB2C" w14:textId="0D129469" w:rsidR="00AE6F58" w:rsidRDefault="00AE6F58" w:rsidP="007D50D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84B48A7" w14:textId="77777777" w:rsidR="00AE6F58" w:rsidRDefault="00AE6F58" w:rsidP="00AE6F5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6187057"/>
      <w:docPartObj>
        <w:docPartGallery w:val="Page Numbers (Bottom of Page)"/>
        <w:docPartUnique/>
      </w:docPartObj>
    </w:sdtPr>
    <w:sdtContent>
      <w:p w14:paraId="12E55CF5" w14:textId="57515335" w:rsidR="00AE6F58" w:rsidRDefault="00AE6F58" w:rsidP="007D50D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592FC4A" w14:textId="77777777" w:rsidR="00AE6F58" w:rsidRDefault="00AE6F58" w:rsidP="00AE6F5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89651" w14:textId="77777777" w:rsidR="005C670D" w:rsidRDefault="005C670D" w:rsidP="00AE6F58">
      <w:r>
        <w:separator/>
      </w:r>
    </w:p>
  </w:footnote>
  <w:footnote w:type="continuationSeparator" w:id="0">
    <w:p w14:paraId="38E81E2E" w14:textId="77777777" w:rsidR="005C670D" w:rsidRDefault="005C670D" w:rsidP="00AE6F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C66E1"/>
    <w:multiLevelType w:val="hybridMultilevel"/>
    <w:tmpl w:val="DA92ADF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7215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1F"/>
    <w:rsid w:val="00000355"/>
    <w:rsid w:val="00014597"/>
    <w:rsid w:val="000166D6"/>
    <w:rsid w:val="00022C8F"/>
    <w:rsid w:val="00023487"/>
    <w:rsid w:val="0004745C"/>
    <w:rsid w:val="00051952"/>
    <w:rsid w:val="00060B11"/>
    <w:rsid w:val="00076663"/>
    <w:rsid w:val="00080E11"/>
    <w:rsid w:val="000E3AA3"/>
    <w:rsid w:val="000E3B32"/>
    <w:rsid w:val="00120C81"/>
    <w:rsid w:val="00133180"/>
    <w:rsid w:val="00173543"/>
    <w:rsid w:val="0018035A"/>
    <w:rsid w:val="001A4A01"/>
    <w:rsid w:val="001B1D1A"/>
    <w:rsid w:val="001C0E7D"/>
    <w:rsid w:val="001E2954"/>
    <w:rsid w:val="001F3048"/>
    <w:rsid w:val="00227D57"/>
    <w:rsid w:val="00234A71"/>
    <w:rsid w:val="00255115"/>
    <w:rsid w:val="002603BF"/>
    <w:rsid w:val="00275906"/>
    <w:rsid w:val="00280BB6"/>
    <w:rsid w:val="00282626"/>
    <w:rsid w:val="002A05DF"/>
    <w:rsid w:val="002A1930"/>
    <w:rsid w:val="002A724F"/>
    <w:rsid w:val="002A78F5"/>
    <w:rsid w:val="002B680C"/>
    <w:rsid w:val="002C7D47"/>
    <w:rsid w:val="002D65CD"/>
    <w:rsid w:val="002E7274"/>
    <w:rsid w:val="002F0FF0"/>
    <w:rsid w:val="00324BF9"/>
    <w:rsid w:val="003309D7"/>
    <w:rsid w:val="003418F3"/>
    <w:rsid w:val="00362816"/>
    <w:rsid w:val="003C2E12"/>
    <w:rsid w:val="003C331F"/>
    <w:rsid w:val="003E0741"/>
    <w:rsid w:val="003E33E4"/>
    <w:rsid w:val="003F41D0"/>
    <w:rsid w:val="004165DD"/>
    <w:rsid w:val="00445792"/>
    <w:rsid w:val="004478FE"/>
    <w:rsid w:val="0045110B"/>
    <w:rsid w:val="00457DEA"/>
    <w:rsid w:val="00497F9D"/>
    <w:rsid w:val="004A489A"/>
    <w:rsid w:val="004B06A9"/>
    <w:rsid w:val="004D0898"/>
    <w:rsid w:val="004E655E"/>
    <w:rsid w:val="00505511"/>
    <w:rsid w:val="00507AC2"/>
    <w:rsid w:val="00510089"/>
    <w:rsid w:val="0051120C"/>
    <w:rsid w:val="005266DD"/>
    <w:rsid w:val="00534002"/>
    <w:rsid w:val="005341F6"/>
    <w:rsid w:val="005547B8"/>
    <w:rsid w:val="005860F2"/>
    <w:rsid w:val="00595B15"/>
    <w:rsid w:val="005B48EA"/>
    <w:rsid w:val="005C670D"/>
    <w:rsid w:val="005C67FA"/>
    <w:rsid w:val="005D2946"/>
    <w:rsid w:val="00603CC8"/>
    <w:rsid w:val="0062251F"/>
    <w:rsid w:val="00636D68"/>
    <w:rsid w:val="00637B5E"/>
    <w:rsid w:val="00637E82"/>
    <w:rsid w:val="00650AB0"/>
    <w:rsid w:val="006516F7"/>
    <w:rsid w:val="006771D0"/>
    <w:rsid w:val="006820B2"/>
    <w:rsid w:val="0068476E"/>
    <w:rsid w:val="00687055"/>
    <w:rsid w:val="006A240F"/>
    <w:rsid w:val="006A7043"/>
    <w:rsid w:val="006E0A47"/>
    <w:rsid w:val="006F44D7"/>
    <w:rsid w:val="00753BAF"/>
    <w:rsid w:val="00754A0B"/>
    <w:rsid w:val="00763774"/>
    <w:rsid w:val="00774884"/>
    <w:rsid w:val="0077737C"/>
    <w:rsid w:val="007907E5"/>
    <w:rsid w:val="00793D38"/>
    <w:rsid w:val="007B585E"/>
    <w:rsid w:val="007C2F47"/>
    <w:rsid w:val="00810319"/>
    <w:rsid w:val="00846A62"/>
    <w:rsid w:val="00855D6B"/>
    <w:rsid w:val="0088080E"/>
    <w:rsid w:val="00892670"/>
    <w:rsid w:val="008A7486"/>
    <w:rsid w:val="008E6BC9"/>
    <w:rsid w:val="009134D7"/>
    <w:rsid w:val="009250BA"/>
    <w:rsid w:val="00925DC7"/>
    <w:rsid w:val="009403A3"/>
    <w:rsid w:val="00941853"/>
    <w:rsid w:val="00975095"/>
    <w:rsid w:val="00994B33"/>
    <w:rsid w:val="009967E8"/>
    <w:rsid w:val="009A11E5"/>
    <w:rsid w:val="009B5F0F"/>
    <w:rsid w:val="009F07E8"/>
    <w:rsid w:val="009F5D85"/>
    <w:rsid w:val="00A224E3"/>
    <w:rsid w:val="00A36CF9"/>
    <w:rsid w:val="00A40FB9"/>
    <w:rsid w:val="00A460C1"/>
    <w:rsid w:val="00A460D7"/>
    <w:rsid w:val="00A50F81"/>
    <w:rsid w:val="00A55BA4"/>
    <w:rsid w:val="00A607DF"/>
    <w:rsid w:val="00A97771"/>
    <w:rsid w:val="00AA5297"/>
    <w:rsid w:val="00AC796F"/>
    <w:rsid w:val="00AE6F58"/>
    <w:rsid w:val="00AF4762"/>
    <w:rsid w:val="00B03572"/>
    <w:rsid w:val="00B440EE"/>
    <w:rsid w:val="00B75F39"/>
    <w:rsid w:val="00B85357"/>
    <w:rsid w:val="00BB7791"/>
    <w:rsid w:val="00C044C0"/>
    <w:rsid w:val="00C04524"/>
    <w:rsid w:val="00C20FDF"/>
    <w:rsid w:val="00C350EC"/>
    <w:rsid w:val="00C42C76"/>
    <w:rsid w:val="00C57042"/>
    <w:rsid w:val="00C64FDB"/>
    <w:rsid w:val="00CB221F"/>
    <w:rsid w:val="00CE1067"/>
    <w:rsid w:val="00CE2A99"/>
    <w:rsid w:val="00D1619F"/>
    <w:rsid w:val="00D31708"/>
    <w:rsid w:val="00D33A08"/>
    <w:rsid w:val="00D40BDD"/>
    <w:rsid w:val="00D57B43"/>
    <w:rsid w:val="00D57D26"/>
    <w:rsid w:val="00D615CC"/>
    <w:rsid w:val="00D86D4F"/>
    <w:rsid w:val="00DA35EA"/>
    <w:rsid w:val="00DB0A3F"/>
    <w:rsid w:val="00DD4CEB"/>
    <w:rsid w:val="00DD53E6"/>
    <w:rsid w:val="00DE28DA"/>
    <w:rsid w:val="00DF7C5E"/>
    <w:rsid w:val="00E01994"/>
    <w:rsid w:val="00E66D4C"/>
    <w:rsid w:val="00E72A95"/>
    <w:rsid w:val="00E7588B"/>
    <w:rsid w:val="00E97EFE"/>
    <w:rsid w:val="00EA7D14"/>
    <w:rsid w:val="00ED272A"/>
    <w:rsid w:val="00ED55E9"/>
    <w:rsid w:val="00F00D6D"/>
    <w:rsid w:val="00F23212"/>
    <w:rsid w:val="00F268DE"/>
    <w:rsid w:val="00F4223C"/>
    <w:rsid w:val="00F517FA"/>
    <w:rsid w:val="00F561B1"/>
    <w:rsid w:val="00F56F92"/>
    <w:rsid w:val="00F61F0F"/>
    <w:rsid w:val="00F64AED"/>
    <w:rsid w:val="00F73FD6"/>
    <w:rsid w:val="00FC05F7"/>
    <w:rsid w:val="00FC1CB5"/>
    <w:rsid w:val="00FD394F"/>
    <w:rsid w:val="00FD5357"/>
    <w:rsid w:val="00FD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B37A23"/>
  <w15:chartTrackingRefBased/>
  <w15:docId w15:val="{4A5D671A-B0E7-984B-8DDB-4191B8764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6CF9"/>
  </w:style>
  <w:style w:type="paragraph" w:styleId="berschrift1">
    <w:name w:val="heading 1"/>
    <w:basedOn w:val="Standard"/>
    <w:next w:val="Standard"/>
    <w:link w:val="berschrift1Zchn"/>
    <w:uiPriority w:val="9"/>
    <w:qFormat/>
    <w:rsid w:val="00CB22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7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B22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22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22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22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22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22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22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22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7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B22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221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221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22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22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22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22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22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2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5DC7"/>
    <w:pPr>
      <w:keepNext/>
      <w:spacing w:after="200"/>
    </w:pPr>
    <w:rPr>
      <w:bCs/>
      <w:i/>
      <w:iCs/>
      <w:color w:val="0E2841" w:themeColor="text2"/>
      <w:sz w:val="18"/>
      <w:szCs w:val="1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5DC7"/>
    <w:rPr>
      <w:bCs/>
      <w:i/>
      <w:iCs/>
      <w:color w:val="0E2841" w:themeColor="text2"/>
      <w:sz w:val="18"/>
      <w:szCs w:val="1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B22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22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44D7"/>
    <w:pPr>
      <w:ind w:left="720"/>
      <w:contextualSpacing/>
    </w:pPr>
    <w:rPr>
      <w:rFonts w:ascii="Times New Roman" w:hAnsi="Times New Roman"/>
      <w:sz w:val="20"/>
    </w:rPr>
  </w:style>
  <w:style w:type="character" w:styleId="IntensiveHervorhebung">
    <w:name w:val="Intense Emphasis"/>
    <w:basedOn w:val="Absatz-Standardschriftart"/>
    <w:uiPriority w:val="21"/>
    <w:qFormat/>
    <w:rsid w:val="00CB221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22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221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221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36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10319"/>
    <w:rPr>
      <w:color w:val="666666"/>
    </w:rPr>
  </w:style>
  <w:style w:type="paragraph" w:styleId="Beschriftung">
    <w:name w:val="caption"/>
    <w:basedOn w:val="Standard"/>
    <w:next w:val="Standard"/>
    <w:uiPriority w:val="35"/>
    <w:unhideWhenUsed/>
    <w:qFormat/>
    <w:rsid w:val="00763774"/>
    <w:pPr>
      <w:spacing w:after="200"/>
    </w:pPr>
    <w:rPr>
      <w:rFonts w:ascii="Arial" w:hAnsi="Arial"/>
      <w:b/>
      <w:iCs/>
      <w:color w:val="0E2841" w:themeColor="text2"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40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40E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40EE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AE6F5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6F58"/>
  </w:style>
  <w:style w:type="character" w:styleId="Seitenzahl">
    <w:name w:val="page number"/>
    <w:basedOn w:val="Absatz-Standardschriftart"/>
    <w:uiPriority w:val="99"/>
    <w:semiHidden/>
    <w:unhideWhenUsed/>
    <w:rsid w:val="00AE6F58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460D7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de-DE"/>
      <w14:ligatures w14:val="none"/>
    </w:rPr>
  </w:style>
  <w:style w:type="paragraph" w:styleId="Verzeichnis2">
    <w:name w:val="toc 2"/>
    <w:basedOn w:val="Standard"/>
    <w:next w:val="Standard"/>
    <w:autoRedefine/>
    <w:uiPriority w:val="39"/>
    <w:unhideWhenUsed/>
    <w:rsid w:val="00A460D7"/>
    <w:pPr>
      <w:spacing w:before="120"/>
      <w:ind w:left="240"/>
    </w:pPr>
    <w:rPr>
      <w:i/>
      <w:iCs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rsid w:val="002A1930"/>
    <w:pPr>
      <w:tabs>
        <w:tab w:val="right" w:leader="dot" w:pos="9062"/>
      </w:tabs>
      <w:spacing w:before="240" w:after="120"/>
    </w:pPr>
    <w:rPr>
      <w:rFonts w:eastAsiaTheme="minorEastAsia"/>
      <w:noProof/>
      <w:sz w:val="20"/>
      <w:szCs w:val="20"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A460D7"/>
    <w:pPr>
      <w:ind w:left="480"/>
    </w:pPr>
    <w:rPr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A460D7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A460D7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A460D7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A460D7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A460D7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A460D7"/>
    <w:pPr>
      <w:ind w:left="1920"/>
    </w:pPr>
    <w:rPr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460D7"/>
    <w:rPr>
      <w:color w:val="467886" w:themeColor="hyperlink"/>
      <w:u w:val="single"/>
    </w:rPr>
  </w:style>
  <w:style w:type="paragraph" w:styleId="berarbeitung">
    <w:name w:val="Revision"/>
    <w:hidden/>
    <w:uiPriority w:val="99"/>
    <w:semiHidden/>
    <w:rsid w:val="00C35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1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5CEC78-1CF2-A449-B867-F00E13977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77</Words>
  <Characters>11827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ovic  Lucia</dc:creator>
  <cp:keywords/>
  <dc:description/>
  <cp:lastModifiedBy>Lucia Gasparovic</cp:lastModifiedBy>
  <cp:revision>3</cp:revision>
  <cp:lastPrinted>2025-07-01T08:50:00Z</cp:lastPrinted>
  <dcterms:created xsi:type="dcterms:W3CDTF">2025-11-07T09:59:00Z</dcterms:created>
  <dcterms:modified xsi:type="dcterms:W3CDTF">2025-11-07T10:01:00Z</dcterms:modified>
</cp:coreProperties>
</file>